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370F" w:rsidRPr="0014762A" w:rsidRDefault="00C9370F" w:rsidP="00C9370F">
      <w:pPr>
        <w:pStyle w:val="Titre1"/>
        <w:spacing w:before="0"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14762A">
        <w:rPr>
          <w:rFonts w:ascii="Times New Roman" w:hAnsi="Times New Roman" w:cs="Times New Roman"/>
          <w:color w:val="auto"/>
          <w:sz w:val="24"/>
          <w:szCs w:val="24"/>
          <w:lang w:val="en-US"/>
        </w:rPr>
        <w:t>Are children and dogs best friends? A scoping review to explore the positive and negative effects of child-dog interactions</w:t>
      </w:r>
    </w:p>
    <w:p w:rsidR="00C9370F" w:rsidRPr="0014762A" w:rsidRDefault="00C9370F" w:rsidP="00C9370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9370F" w:rsidRPr="0014762A" w:rsidRDefault="00C9370F" w:rsidP="00C9370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4762A">
        <w:rPr>
          <w:rFonts w:ascii="Times New Roman" w:hAnsi="Times New Roman" w:cs="Times New Roman"/>
          <w:sz w:val="24"/>
          <w:szCs w:val="24"/>
          <w:lang w:val="en-US"/>
        </w:rPr>
        <w:t>Claire S. E. Giraudet, Kai Liu, Alan G. McElligott, and Mia Cobb</w:t>
      </w:r>
    </w:p>
    <w:p w:rsidR="00C9370F" w:rsidRPr="0014762A" w:rsidRDefault="00C9370F" w:rsidP="00C9370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9370F" w:rsidRPr="0014762A" w:rsidRDefault="00C9370F" w:rsidP="00C9370F">
      <w:pPr>
        <w:spacing w:after="0"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14762A">
        <w:rPr>
          <w:rFonts w:ascii="Times New Roman" w:hAnsi="Times New Roman" w:cs="Times New Roman"/>
          <w:sz w:val="28"/>
          <w:szCs w:val="28"/>
          <w:lang w:val="en-US"/>
        </w:rPr>
        <w:t>Appendix</w:t>
      </w:r>
    </w:p>
    <w:p w:rsidR="00C9370F" w:rsidRPr="0014762A" w:rsidRDefault="00C9370F" w:rsidP="00C9370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9370F" w:rsidRDefault="00BE7BFC" w:rsidP="00C9370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is appendix gives the l</w:t>
      </w:r>
      <w:r w:rsidR="00C9370F" w:rsidRPr="0014762A">
        <w:rPr>
          <w:rFonts w:ascii="Times New Roman" w:hAnsi="Times New Roman" w:cs="Times New Roman"/>
          <w:sz w:val="24"/>
          <w:szCs w:val="24"/>
          <w:lang w:val="en-US"/>
        </w:rPr>
        <w:t xml:space="preserve">ist of the 317 reviewed sources </w:t>
      </w:r>
      <w:r w:rsidRPr="00BE7BFC">
        <w:rPr>
          <w:rFonts w:ascii="Times New Roman" w:hAnsi="Times New Roman" w:cs="Times New Roman"/>
          <w:sz w:val="24"/>
          <w:szCs w:val="24"/>
          <w:lang w:val="en-US"/>
        </w:rPr>
        <w:t xml:space="preserve">(in alphabetical order according to first author) </w:t>
      </w:r>
      <w:r w:rsidR="00C9370F" w:rsidRPr="0014762A">
        <w:rPr>
          <w:rFonts w:ascii="Times New Roman" w:hAnsi="Times New Roman" w:cs="Times New Roman"/>
          <w:sz w:val="24"/>
          <w:szCs w:val="24"/>
          <w:lang w:val="en-US"/>
        </w:rPr>
        <w:t>found after search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SCOPUS database, f</w:t>
      </w:r>
      <w:r w:rsidRPr="00E15772">
        <w:rPr>
          <w:rFonts w:ascii="Times New Roman" w:hAnsi="Times New Roman" w:cs="Times New Roman"/>
          <w:sz w:val="24"/>
          <w:szCs w:val="24"/>
          <w:lang w:val="en-US"/>
        </w:rPr>
        <w:t xml:space="preserve">iltering for key inclusion criteria, </w:t>
      </w:r>
      <w:r>
        <w:rPr>
          <w:rFonts w:ascii="Times New Roman" w:hAnsi="Times New Roman" w:cs="Times New Roman"/>
          <w:sz w:val="24"/>
          <w:szCs w:val="24"/>
          <w:lang w:val="en-US"/>
        </w:rPr>
        <w:t>and removing duplicates.</w:t>
      </w:r>
    </w:p>
    <w:p w:rsidR="00BE7BFC" w:rsidRPr="0014762A" w:rsidRDefault="00BE7BFC" w:rsidP="00C9370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1, Figure 2, and Figure 3 are based on the information provided in this table.</w:t>
      </w:r>
    </w:p>
    <w:p w:rsidR="00C9370F" w:rsidRDefault="00C9370F" w:rsidP="00C9370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4762A" w:rsidRPr="0014762A" w:rsidRDefault="0014762A" w:rsidP="00C9370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14762A" w:rsidRPr="0014762A" w:rsidSect="0048559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E23EC9" w:rsidRPr="00883DA2" w:rsidTr="008E503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9370F" w:rsidRPr="00883DA2" w:rsidRDefault="00C9370F" w:rsidP="00C039D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9370F" w:rsidRPr="00883DA2" w:rsidRDefault="00C9370F" w:rsidP="00C039D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9370F" w:rsidRPr="00883DA2" w:rsidRDefault="00C9370F" w:rsidP="00C039D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9370F" w:rsidRPr="00883DA2" w:rsidRDefault="00C9370F" w:rsidP="00C039D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9370F" w:rsidRPr="00883DA2" w:rsidRDefault="00C9370F" w:rsidP="00C039D1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9370F" w:rsidRPr="00883DA2" w:rsidRDefault="00C9370F" w:rsidP="00C039D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9370F" w:rsidRPr="00883DA2" w:rsidRDefault="00C9370F" w:rsidP="00C039D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E23EC9" w:rsidRPr="00883DA2" w:rsidTr="008E5036">
        <w:tc>
          <w:tcPr>
            <w:tcW w:w="142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C9370F" w:rsidRPr="00883DA2" w:rsidRDefault="00C9370F" w:rsidP="00C039D1">
            <w:pPr>
              <w:spacing w:after="0"/>
              <w:rPr>
                <w:rFonts w:ascii="Times New Roman" w:hAnsi="Times New Roman" w:cs="Times New Roman"/>
              </w:rPr>
            </w:pPr>
            <w:r w:rsidRPr="00883DA2">
              <w:rPr>
                <w:rFonts w:ascii="Times New Roman" w:hAnsi="Times New Roman" w:cs="Times New Roman"/>
              </w:rPr>
              <w:t xml:space="preserve">Abadi </w:t>
            </w:r>
            <w:r w:rsidR="00BE7BFC" w:rsidRPr="00BE7BFC">
              <w:rPr>
                <w:rFonts w:ascii="Times New Roman" w:hAnsi="Times New Roman" w:cs="Times New Roman"/>
                <w:i/>
              </w:rPr>
              <w:t>et al.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C9370F" w:rsidRPr="00883DA2" w:rsidRDefault="00C9370F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2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C9370F" w:rsidRPr="00883DA2" w:rsidRDefault="00C9370F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og-assisted physical activity intervention in children with autism spectrum disorder: a feasibility and efficacy exploratory study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C9370F" w:rsidRPr="00883DA2" w:rsidRDefault="00C9370F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nthrozoos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C9370F" w:rsidRPr="00883DA2" w:rsidRDefault="00C9370F" w:rsidP="00C039D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80/08927936.2022.2027091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C9370F" w:rsidRPr="00883DA2" w:rsidRDefault="00C9370F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C9370F" w:rsidRPr="00883DA2" w:rsidRDefault="00C9370F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Canada</w:t>
            </w:r>
          </w:p>
        </w:tc>
      </w:tr>
      <w:tr w:rsidR="00E23EC9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9370F" w:rsidRPr="00883DA2" w:rsidRDefault="00C9370F" w:rsidP="00C039D1">
            <w:pPr>
              <w:spacing w:after="0"/>
              <w:rPr>
                <w:rFonts w:ascii="Times New Roman" w:hAnsi="Times New Roman" w:cs="Times New Roman"/>
              </w:rPr>
            </w:pPr>
            <w:r w:rsidRPr="00883DA2">
              <w:rPr>
                <w:rFonts w:ascii="Times New Roman" w:hAnsi="Times New Roman" w:cs="Times New Roman"/>
              </w:rPr>
              <w:t xml:space="preserve">Aldridge </w:t>
            </w:r>
            <w:r w:rsidR="00BE7BFC" w:rsidRPr="00BE7BFC">
              <w:rPr>
                <w:rFonts w:ascii="Times New Roman" w:hAnsi="Times New Roman" w:cs="Times New Roman"/>
                <w:i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9370F" w:rsidRPr="00883DA2" w:rsidRDefault="00C9370F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9370F" w:rsidRPr="00883DA2" w:rsidRDefault="00C9370F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Young children's interpretation of dogs' emotions and their intentions to approach happy, angry, and frightened dog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9370F" w:rsidRPr="00883DA2" w:rsidRDefault="00C9370F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nthrozoo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9370F" w:rsidRPr="00883DA2" w:rsidRDefault="00C9370F" w:rsidP="00C039D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80/08927936.2019.1598656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9370F" w:rsidRPr="00883DA2" w:rsidRDefault="00C9370F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9370F" w:rsidRPr="00883DA2" w:rsidRDefault="00C9370F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K</w:t>
            </w:r>
          </w:p>
        </w:tc>
      </w:tr>
      <w:tr w:rsidR="00B41633" w:rsidRPr="00883DA2" w:rsidTr="008E5036">
        <w:tc>
          <w:tcPr>
            <w:tcW w:w="1426" w:type="dxa"/>
            <w:vAlign w:val="center"/>
          </w:tcPr>
          <w:p w:rsidR="00E23EC9" w:rsidRPr="00883DA2" w:rsidRDefault="00E23EC9" w:rsidP="00C039D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Amparo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2532" w:type="dxa"/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Impact of integrating rabies education into the curriculum of public elementary schools in Ilocos Norte, Philippines on rabies knowledge, and animal bite incidence</w:t>
            </w:r>
          </w:p>
        </w:tc>
        <w:tc>
          <w:tcPr>
            <w:tcW w:w="2624" w:type="dxa"/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Cs/>
                <w:lang w:val="en-US"/>
              </w:rPr>
              <w:t>Frontiers in Public Health</w:t>
            </w:r>
          </w:p>
        </w:tc>
        <w:tc>
          <w:tcPr>
            <w:tcW w:w="3840" w:type="dxa"/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3389/fpubh.2019.00119</w:t>
            </w:r>
          </w:p>
        </w:tc>
        <w:tc>
          <w:tcPr>
            <w:tcW w:w="1230" w:type="dxa"/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Philippines</w:t>
            </w:r>
          </w:p>
        </w:tc>
      </w:tr>
      <w:tr w:rsidR="00E23EC9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9370F" w:rsidRPr="00883DA2" w:rsidRDefault="00C9370F" w:rsidP="00C039D1">
            <w:pPr>
              <w:spacing w:after="0"/>
              <w:rPr>
                <w:rFonts w:ascii="Times New Roman" w:hAnsi="Times New Roman" w:cs="Times New Roman"/>
              </w:rPr>
            </w:pPr>
            <w:r w:rsidRPr="00883DA2">
              <w:rPr>
                <w:rFonts w:ascii="Times New Roman" w:hAnsi="Times New Roman" w:cs="Times New Roman"/>
              </w:rPr>
              <w:t xml:space="preserve">Anyo </w:t>
            </w:r>
            <w:r w:rsidR="00BE7BFC" w:rsidRPr="00BE7BFC">
              <w:rPr>
                <w:rFonts w:ascii="Times New Roman" w:hAnsi="Times New Roman" w:cs="Times New Roman"/>
                <w:i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9370F" w:rsidRPr="00883DA2" w:rsidRDefault="00C9370F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2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9370F" w:rsidRPr="00883DA2" w:rsidRDefault="00C9370F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Early, current and past pet ownership: associations with sensitization, bronchial responsiveness and allergic symptoms in school 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9370F" w:rsidRPr="00883DA2" w:rsidRDefault="00C9370F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Clinical and Experimental Allerg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9370F" w:rsidRPr="00883DA2" w:rsidRDefault="00C9370F" w:rsidP="00C039D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46/j.1365-2222.2002.01254.x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9370F" w:rsidRPr="00883DA2" w:rsidRDefault="00C9370F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9370F" w:rsidRPr="00883DA2" w:rsidRDefault="00C9370F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Netherlands</w:t>
            </w:r>
          </w:p>
        </w:tc>
      </w:tr>
      <w:tr w:rsidR="00E23EC9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9370F" w:rsidRPr="00883DA2" w:rsidRDefault="00C9370F" w:rsidP="00C039D1">
            <w:pPr>
              <w:spacing w:after="0"/>
              <w:rPr>
                <w:rFonts w:ascii="Times New Roman" w:hAnsi="Times New Roman" w:cs="Times New Roman"/>
              </w:rPr>
            </w:pPr>
            <w:r w:rsidRPr="00883DA2">
              <w:rPr>
                <w:rFonts w:ascii="Times New Roman" w:hAnsi="Times New Roman" w:cs="Times New Roman"/>
              </w:rPr>
              <w:t xml:space="preserve">Apfelbacher </w:t>
            </w:r>
            <w:r w:rsidR="00BE7BFC" w:rsidRPr="00BE7BFC">
              <w:rPr>
                <w:rFonts w:ascii="Times New Roman" w:hAnsi="Times New Roman" w:cs="Times New Roman"/>
                <w:i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9370F" w:rsidRPr="00883DA2" w:rsidRDefault="00C9370F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9370F" w:rsidRPr="00883DA2" w:rsidRDefault="00C9370F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Contact to cat or dog, allergies and parental educatio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9370F" w:rsidRPr="00883DA2" w:rsidRDefault="00C9370F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Pediatric Allergy and Immunolog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9370F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11/j.1399-3038.2009.00893.x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9370F" w:rsidRPr="00883DA2" w:rsidRDefault="00C9370F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9370F" w:rsidRPr="00883DA2" w:rsidRDefault="00C9370F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Germany</w:t>
            </w:r>
          </w:p>
        </w:tc>
      </w:tr>
    </w:tbl>
    <w:p w:rsidR="008E5036" w:rsidRDefault="008E5036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8E5036" w:rsidRPr="00883DA2" w:rsidTr="008E503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E23EC9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23EC9" w:rsidRPr="00883DA2" w:rsidRDefault="00E23EC9" w:rsidP="00C039D1">
            <w:pPr>
              <w:spacing w:after="0"/>
              <w:rPr>
                <w:rFonts w:ascii="Times New Roman" w:hAnsi="Times New Roman" w:cs="Times New Roman"/>
              </w:rPr>
            </w:pPr>
            <w:r w:rsidRPr="00883DA2">
              <w:rPr>
                <w:rFonts w:ascii="Times New Roman" w:hAnsi="Times New Roman" w:cs="Times New Roman"/>
              </w:rPr>
              <w:t xml:space="preserve">Arai </w:t>
            </w:r>
            <w:r w:rsidR="00BE7BFC" w:rsidRPr="00BE7BFC">
              <w:rPr>
                <w:rFonts w:ascii="Times New Roman" w:hAnsi="Times New Roman" w:cs="Times New Roman"/>
                <w:i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Importance of bringing dogs in contact with children during their socialization period for better behavior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Journal of Veterinary Medical Scienc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292/jvms.10-0445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Japan</w:t>
            </w:r>
          </w:p>
        </w:tc>
      </w:tr>
      <w:tr w:rsidR="00C039D1" w:rsidRPr="00883DA2" w:rsidTr="008E5036">
        <w:tc>
          <w:tcPr>
            <w:tcW w:w="1426" w:type="dxa"/>
            <w:vAlign w:val="center"/>
          </w:tcPr>
          <w:p w:rsidR="00E23EC9" w:rsidRPr="00883DA2" w:rsidRDefault="00E23EC9" w:rsidP="00C039D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Arhant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2532" w:type="dxa"/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ttitudes of caregivers to supervision of child family dog interactions in children up to 6 years” An exploratory study</w:t>
            </w:r>
          </w:p>
        </w:tc>
        <w:tc>
          <w:tcPr>
            <w:tcW w:w="2624" w:type="dxa"/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Journal of Veterinary Behavior: Clinical Applications and Research</w:t>
            </w:r>
          </w:p>
        </w:tc>
        <w:tc>
          <w:tcPr>
            <w:tcW w:w="3840" w:type="dxa"/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j.jveb.2016.06.007</w:t>
            </w:r>
          </w:p>
        </w:tc>
        <w:tc>
          <w:tcPr>
            <w:tcW w:w="1230" w:type="dxa"/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Several</w:t>
            </w:r>
          </w:p>
        </w:tc>
      </w:tr>
      <w:tr w:rsidR="00E23EC9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23EC9" w:rsidRPr="00883DA2" w:rsidRDefault="00E23EC9" w:rsidP="00C039D1">
            <w:pPr>
              <w:spacing w:after="0"/>
              <w:rPr>
                <w:rFonts w:ascii="Times New Roman" w:hAnsi="Times New Roman" w:cs="Times New Roman"/>
              </w:rPr>
            </w:pPr>
            <w:r w:rsidRPr="00883DA2">
              <w:rPr>
                <w:rFonts w:ascii="Times New Roman" w:hAnsi="Times New Roman" w:cs="Times New Roman"/>
              </w:rPr>
              <w:t xml:space="preserve">Arhant </w:t>
            </w:r>
            <w:r w:rsidR="00BE7BFC" w:rsidRPr="00BE7BFC">
              <w:rPr>
                <w:rFonts w:ascii="Times New Roman" w:hAnsi="Times New Roman" w:cs="Times New Roman"/>
                <w:i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Caregiver reports of interactions between children up to 6 years and their family dog-implications for dog bite preventio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Frontiers in Veterinary Scienc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3389/fvets.2017.00130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Several</w:t>
            </w:r>
          </w:p>
        </w:tc>
      </w:tr>
      <w:tr w:rsidR="00C039D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23EC9" w:rsidRPr="00883DA2" w:rsidRDefault="00E23EC9" w:rsidP="00C039D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Asarnoj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Sensitization to cat and dog allergen molecules in childhood and prediction of symptoms of cat and dog allergy in adolescence: a BAMSE/MeDALL study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Journal of Allergy and Clinical Immunolog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j.jaci.2015.09.052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Sweden</w:t>
            </w:r>
          </w:p>
        </w:tc>
      </w:tr>
    </w:tbl>
    <w:p w:rsidR="008E5036" w:rsidRDefault="008E5036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8E5036" w:rsidRPr="00883DA2" w:rsidTr="008E503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C039D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23EC9" w:rsidRPr="00883DA2" w:rsidRDefault="00E23EC9" w:rsidP="00C039D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Auplish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Estimating the intra-cluster correlation coefficient for evaluating an educational intervention program to improve rabies awareness and dog bite prevention among children in Sikkim, India: a pilot study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cta Tropica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j.actatropica.2016.12.032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India</w:t>
            </w:r>
          </w:p>
        </w:tc>
      </w:tr>
      <w:tr w:rsidR="00EA0DA7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23EC9" w:rsidRPr="00883DA2" w:rsidRDefault="00E23EC9" w:rsidP="00C039D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Ávila-Álvarez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ssessing the outcomes of an animal-assisted intervention in a paediatric day hospital: perceptions of children and parent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nimal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3390/ani10101788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Spain</w:t>
            </w:r>
          </w:p>
        </w:tc>
      </w:tr>
      <w:tr w:rsidR="00EA0DA7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23EC9" w:rsidRPr="00883DA2" w:rsidRDefault="00E23EC9" w:rsidP="00C039D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Avner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199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og bites in urban 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542/peds.88.1.55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Conference paper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23EC9" w:rsidRPr="00883DA2" w:rsidRDefault="00E23EC9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EA0DA7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4590E" w:rsidRPr="00883DA2" w:rsidRDefault="00A4590E" w:rsidP="00C039D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Baatz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4590E" w:rsidRPr="00883DA2" w:rsidRDefault="00A4590E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4590E" w:rsidRPr="00883DA2" w:rsidRDefault="00A4590E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Education as a tool for improving canine welfare: evaluating the effect of an education workshop on attitudes to responsible dog ownership and canine welfare in a sample of Key Stage 2 children in the United Kingdom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4590E" w:rsidRPr="00883DA2" w:rsidRDefault="00A4590E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PLoS ON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4590E" w:rsidRPr="00883DA2" w:rsidRDefault="00A4590E" w:rsidP="00C039D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371/journal.pone.0230832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4590E" w:rsidRPr="00883DA2" w:rsidRDefault="00A4590E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4590E" w:rsidRPr="00883DA2" w:rsidRDefault="00A4590E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K</w:t>
            </w:r>
          </w:p>
        </w:tc>
      </w:tr>
    </w:tbl>
    <w:p w:rsidR="008E5036" w:rsidRDefault="008E5036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8E5036" w:rsidRPr="00883DA2" w:rsidTr="008E503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A5717F" w:rsidRPr="00883DA2" w:rsidTr="008E5036">
        <w:tc>
          <w:tcPr>
            <w:tcW w:w="1426" w:type="dxa"/>
            <w:vAlign w:val="center"/>
          </w:tcPr>
          <w:p w:rsidR="00A4590E" w:rsidRPr="00883DA2" w:rsidRDefault="00A4590E" w:rsidP="00C039D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Beck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vAlign w:val="center"/>
          </w:tcPr>
          <w:p w:rsidR="00A4590E" w:rsidRPr="00883DA2" w:rsidRDefault="00A4590E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1985</w:t>
            </w:r>
          </w:p>
        </w:tc>
        <w:tc>
          <w:tcPr>
            <w:tcW w:w="2532" w:type="dxa"/>
            <w:vAlign w:val="center"/>
          </w:tcPr>
          <w:p w:rsidR="00A4590E" w:rsidRPr="00883DA2" w:rsidRDefault="00A4590E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Unreported dog bites in children</w:t>
            </w:r>
          </w:p>
        </w:tc>
        <w:tc>
          <w:tcPr>
            <w:tcW w:w="2624" w:type="dxa"/>
            <w:vAlign w:val="center"/>
          </w:tcPr>
          <w:p w:rsidR="00A4590E" w:rsidRPr="00883DA2" w:rsidRDefault="00A4590E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Public Health Reports</w:t>
            </w:r>
          </w:p>
        </w:tc>
        <w:tc>
          <w:tcPr>
            <w:tcW w:w="3840" w:type="dxa"/>
            <w:vAlign w:val="center"/>
          </w:tcPr>
          <w:p w:rsidR="00A4590E" w:rsidRPr="00883DA2" w:rsidRDefault="00A4590E" w:rsidP="00C039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30" w:type="dxa"/>
            <w:vAlign w:val="center"/>
          </w:tcPr>
          <w:p w:rsidR="00A4590E" w:rsidRPr="00883DA2" w:rsidRDefault="00A4590E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vAlign w:val="center"/>
          </w:tcPr>
          <w:p w:rsidR="00A4590E" w:rsidRPr="00883DA2" w:rsidRDefault="00A4590E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A5717F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4590E" w:rsidRPr="00883DA2" w:rsidRDefault="00A4590E" w:rsidP="00C039D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Bedolla-Barajas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4590E" w:rsidRPr="00883DA2" w:rsidRDefault="00A4590E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4590E" w:rsidRPr="00883DA2" w:rsidRDefault="00A4590E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Exposure to dogs but not cats is associated to a decrease in the prevalence in atopic dermatitis amongst school-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4590E" w:rsidRPr="00883DA2" w:rsidRDefault="00A4590E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llergologia et Immunopathologia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4590E" w:rsidRPr="00883DA2" w:rsidRDefault="00A4590E" w:rsidP="00C039D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j.aller.2017.09.032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4590E" w:rsidRPr="00883DA2" w:rsidRDefault="00A4590E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4590E" w:rsidRPr="00883DA2" w:rsidRDefault="00A4590E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Mexico</w:t>
            </w:r>
          </w:p>
        </w:tc>
      </w:tr>
      <w:tr w:rsidR="00EA0DA7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4590E" w:rsidRPr="00883DA2" w:rsidRDefault="00A4590E" w:rsidP="00C039D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Beetz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4590E" w:rsidRPr="00883DA2" w:rsidRDefault="00A4590E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4590E" w:rsidRPr="00883DA2" w:rsidRDefault="00A4590E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Socio-emotional correlates of a schooldog-teacher-team in the classroom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4590E" w:rsidRPr="00883DA2" w:rsidRDefault="00A4590E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Cs/>
                <w:lang w:val="en-US"/>
              </w:rPr>
              <w:t>Frontiers in Psycholog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4590E" w:rsidRPr="00883DA2" w:rsidRDefault="00A4590E" w:rsidP="00C039D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3389/fpsyg.2013.00886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4590E" w:rsidRPr="00883DA2" w:rsidRDefault="00A4590E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4590E" w:rsidRPr="00883DA2" w:rsidRDefault="00A4590E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USA</w:t>
            </w:r>
          </w:p>
        </w:tc>
      </w:tr>
      <w:tr w:rsidR="00EA0DA7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039D1" w:rsidRPr="00883DA2" w:rsidRDefault="00C039D1" w:rsidP="00C039D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Beetz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039D1" w:rsidRPr="00883DA2" w:rsidRDefault="00C039D1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039D1" w:rsidRPr="00883DA2" w:rsidRDefault="00C039D1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The effect of a real dog, toy dog and friendly person on insecurely attached children during a stressful task: an exploratory study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039D1" w:rsidRPr="00883DA2" w:rsidRDefault="00C039D1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nthrozoo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039D1" w:rsidRPr="00883DA2" w:rsidRDefault="00C039D1" w:rsidP="00C039D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2752/175303711X13159027359746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039D1" w:rsidRPr="00883DA2" w:rsidRDefault="00C039D1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039D1" w:rsidRPr="00883DA2" w:rsidRDefault="00C039D1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Several</w:t>
            </w:r>
          </w:p>
        </w:tc>
      </w:tr>
      <w:tr w:rsidR="00EC19D3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039D1" w:rsidRPr="00883DA2" w:rsidRDefault="00C039D1" w:rsidP="00C039D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Ben-Itzchak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039D1" w:rsidRPr="00883DA2" w:rsidRDefault="00C039D1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039D1" w:rsidRPr="00883DA2" w:rsidRDefault="00C039D1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og training intervention improves adaptive social communication skills in young children with autism spectrum disorder: A controlled crossover study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039D1" w:rsidRPr="00883DA2" w:rsidRDefault="00C039D1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utism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039D1" w:rsidRPr="00883DA2" w:rsidRDefault="00C039D1" w:rsidP="00C039D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77/13623613211000501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039D1" w:rsidRPr="00883DA2" w:rsidRDefault="00C039D1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039D1" w:rsidRPr="00883DA2" w:rsidRDefault="00C039D1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Isreal</w:t>
            </w:r>
          </w:p>
        </w:tc>
      </w:tr>
      <w:tr w:rsidR="00EC19D3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039D1" w:rsidRPr="00883DA2" w:rsidRDefault="00C039D1" w:rsidP="00C039D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Bergma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039D1" w:rsidRPr="00883DA2" w:rsidRDefault="00C039D1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039D1" w:rsidRPr="00883DA2" w:rsidRDefault="00C039D1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Expanding families: preparing for and introducing dogs and cats to infants, children, and new pet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039D1" w:rsidRPr="00883DA2" w:rsidRDefault="00C039D1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Veterinary Clinics of North America - Small Animal Practic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039D1" w:rsidRPr="00883DA2" w:rsidRDefault="00C039D1" w:rsidP="00C039D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j.cvsm.2008.04.004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039D1" w:rsidRPr="00883DA2" w:rsidRDefault="00C039D1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039D1" w:rsidRPr="00883DA2" w:rsidRDefault="00C039D1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World</w:t>
            </w:r>
          </w:p>
        </w:tc>
      </w:tr>
    </w:tbl>
    <w:p w:rsidR="008E5036" w:rsidRDefault="008E5036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8E5036" w:rsidRPr="00883DA2" w:rsidTr="008E503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EC19D3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039D1" w:rsidRPr="00883DA2" w:rsidRDefault="00C039D1" w:rsidP="00C039D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Bernardo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039D1" w:rsidRPr="00883DA2" w:rsidRDefault="00C039D1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1998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039D1" w:rsidRPr="00883DA2" w:rsidRDefault="00C039D1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og bites in children admitted to Pennsylvania trauma center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039D1" w:rsidRPr="00883DA2" w:rsidRDefault="00C039D1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International Journal of Trauma Nursing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039D1" w:rsidRPr="00883DA2" w:rsidRDefault="00A67B5D" w:rsidP="00C039D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S1075-4210(98)90001-3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039D1" w:rsidRPr="00883DA2" w:rsidRDefault="00C039D1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039D1" w:rsidRPr="00883DA2" w:rsidRDefault="00C039D1" w:rsidP="00C039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EC19D3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7B5D" w:rsidRPr="00883DA2" w:rsidRDefault="00A67B5D" w:rsidP="00A67B5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Bernardo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7B5D" w:rsidRPr="00883DA2" w:rsidRDefault="00A67B5D" w:rsidP="00A67B5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7B5D" w:rsidRPr="00883DA2" w:rsidRDefault="00A67B5D" w:rsidP="00A67B5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og bites in children treated in a pediatric emergency department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7B5D" w:rsidRPr="00883DA2" w:rsidRDefault="00A67B5D" w:rsidP="00A67B5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Journal of the Society of Pediatric Nurse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7B5D" w:rsidRPr="00883DA2" w:rsidRDefault="00A67B5D" w:rsidP="00A67B5D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11/j.1744-6155.2000.tb00090.x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7B5D" w:rsidRPr="00883DA2" w:rsidRDefault="00A67B5D" w:rsidP="00A67B5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7B5D" w:rsidRPr="00883DA2" w:rsidRDefault="00A67B5D" w:rsidP="00A67B5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EC19D3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7B5D" w:rsidRPr="00883DA2" w:rsidRDefault="00A67B5D" w:rsidP="00A67B5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Bernardo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7B5D" w:rsidRPr="00883DA2" w:rsidRDefault="00A67B5D" w:rsidP="00A67B5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2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7B5D" w:rsidRPr="00883DA2" w:rsidRDefault="00A67B5D" w:rsidP="00A67B5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 comparison of dog bite injuries in younger and older children treated in a pediatric emergency department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7B5D" w:rsidRPr="00883DA2" w:rsidRDefault="00A67B5D" w:rsidP="00A67B5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Pediatric Emergency Car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7B5D" w:rsidRPr="00883DA2" w:rsidRDefault="00A67B5D" w:rsidP="00A67B5D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97/00006565-200206000-00024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7B5D" w:rsidRPr="00883DA2" w:rsidRDefault="00A67B5D" w:rsidP="00A67B5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7B5D" w:rsidRPr="00883DA2" w:rsidRDefault="00A67B5D" w:rsidP="00A67B5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EC19D3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7B5D" w:rsidRPr="00883DA2" w:rsidRDefault="00A67B5D" w:rsidP="00A67B5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Berry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7B5D" w:rsidRPr="00883DA2" w:rsidRDefault="00A67B5D" w:rsidP="00A67B5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7B5D" w:rsidRPr="00883DA2" w:rsidRDefault="00A67B5D" w:rsidP="00A67B5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Use of assistance and therapy dogs for children with autism spectrum disorders: A critical review of the current evidence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7B5D" w:rsidRPr="00883DA2" w:rsidRDefault="00A67B5D" w:rsidP="00A67B5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Journal of Alternative and Complementary Medicin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7B5D" w:rsidRPr="00883DA2" w:rsidRDefault="00A67B5D" w:rsidP="00A67B5D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89/acm.2011.0835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7B5D" w:rsidRPr="00883DA2" w:rsidRDefault="00A67B5D" w:rsidP="00A67B5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7B5D" w:rsidRPr="00883DA2" w:rsidRDefault="00A67B5D" w:rsidP="00A67B5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World</w:t>
            </w:r>
          </w:p>
        </w:tc>
      </w:tr>
      <w:tr w:rsidR="00EC19D3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7B5D" w:rsidRPr="00883DA2" w:rsidRDefault="00A67B5D" w:rsidP="00EA0DA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Bharti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7B5D" w:rsidRPr="00883DA2" w:rsidRDefault="00A67B5D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7B5D" w:rsidRPr="00883DA2" w:rsidRDefault="00A67B5D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Failure of postexposure prophylaxis in a girl child attacked by rabid dog severing her facial nerve causing possible direct entry of rabies virus into the facial nerve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7B5D" w:rsidRPr="00883DA2" w:rsidRDefault="00A67B5D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Human Vaccines and Immunotherapeutic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7B5D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80/21645515.2019.1608131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7B5D" w:rsidRPr="00883DA2" w:rsidRDefault="00A67B5D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7B5D" w:rsidRPr="00883DA2" w:rsidRDefault="00A67B5D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India</w:t>
            </w:r>
          </w:p>
        </w:tc>
      </w:tr>
      <w:tr w:rsidR="00224237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Bjork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og bite injuries among American Indian and Alaska native 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Journal of Pediatric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j.jpeds.2012.11.087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224237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Black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1996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Dog bites in 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Plastic Surgical Nursing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World</w:t>
            </w:r>
          </w:p>
        </w:tc>
      </w:tr>
    </w:tbl>
    <w:p w:rsidR="008E5036" w:rsidRDefault="008E5036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8E5036" w:rsidRPr="00883DA2" w:rsidTr="008E503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224237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Blouin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e dogs children, companions, or just animals? Understanding variations in people's orientations toward animal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nthrozoo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2752/175303713X13636846944402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World</w:t>
            </w:r>
          </w:p>
        </w:tc>
      </w:tr>
      <w:tr w:rsidR="00224237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Boat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og bites to children: family interventions and prevention strategie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B978-0-12-812962-3.00003-4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Book chapter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World</w:t>
            </w:r>
          </w:p>
        </w:tc>
      </w:tr>
      <w:tr w:rsidR="00224237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Boenning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1983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og bites in children: epidemiology, microbiology, and penicillin prophylactic therapy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merican Journal of Emergency Medicin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0735-6757(83)90032-3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224237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Boglioli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Unusual infant death: dog attack or postmortem mutilation after child abuse?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merican Journal of Forensic Medicine and Patholog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97/00000433-200012000-00019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532268" w:rsidRPr="00883DA2" w:rsidTr="008E5036">
        <w:tc>
          <w:tcPr>
            <w:tcW w:w="1426" w:type="dxa"/>
            <w:vAlign w:val="center"/>
          </w:tcPr>
          <w:p w:rsidR="00CB5295" w:rsidRPr="00883DA2" w:rsidRDefault="00CB5295" w:rsidP="00CB5295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Boisvert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2532" w:type="dxa"/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Animal-assisted play: a strategy for promoting children’s physical activity play</w:t>
            </w:r>
          </w:p>
        </w:tc>
        <w:tc>
          <w:tcPr>
            <w:tcW w:w="2624" w:type="dxa"/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Cs/>
                <w:lang w:val="en-US"/>
              </w:rPr>
              <w:t>International Journal of Playwork Practice</w:t>
            </w:r>
          </w:p>
        </w:tc>
        <w:tc>
          <w:tcPr>
            <w:tcW w:w="3840" w:type="dxa"/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25035/ijpp.02.01.06</w:t>
            </w:r>
          </w:p>
        </w:tc>
        <w:tc>
          <w:tcPr>
            <w:tcW w:w="1230" w:type="dxa"/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Review</w:t>
            </w:r>
          </w:p>
        </w:tc>
        <w:tc>
          <w:tcPr>
            <w:tcW w:w="1279" w:type="dxa"/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World</w:t>
            </w:r>
          </w:p>
        </w:tc>
      </w:tr>
      <w:tr w:rsidR="00EC19D3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Borgi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Attitudes toward animals among kindergarten children: species preference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nthrozoo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2752/089279315X14129350721939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Italy</w:t>
            </w:r>
          </w:p>
        </w:tc>
      </w:tr>
      <w:tr w:rsidR="00324B2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Bothra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og bite injuries of genitalia in male infant and 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rology Annal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4103/0974-7796.84949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India</w:t>
            </w:r>
          </w:p>
        </w:tc>
      </w:tr>
    </w:tbl>
    <w:p w:rsidR="008E5036" w:rsidRDefault="008E5036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8E5036" w:rsidRPr="00883DA2" w:rsidTr="008E503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532268" w:rsidRPr="00883DA2" w:rsidTr="008E5036">
        <w:tc>
          <w:tcPr>
            <w:tcW w:w="1426" w:type="dxa"/>
            <w:vAlign w:val="center"/>
          </w:tcPr>
          <w:p w:rsidR="00CB5295" w:rsidRPr="00883DA2" w:rsidRDefault="00CB5295" w:rsidP="00CB5295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Bowman</w:t>
            </w:r>
          </w:p>
        </w:tc>
        <w:tc>
          <w:tcPr>
            <w:tcW w:w="1287" w:type="dxa"/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2532" w:type="dxa"/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Final gifts: lessons children can learn from dogs about end-of-life, loss, and grief</w:t>
            </w:r>
          </w:p>
        </w:tc>
        <w:tc>
          <w:tcPr>
            <w:tcW w:w="2624" w:type="dxa"/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NA</w:t>
            </w:r>
          </w:p>
        </w:tc>
        <w:tc>
          <w:tcPr>
            <w:tcW w:w="3840" w:type="dxa"/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30" w:type="dxa"/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Book chapter</w:t>
            </w:r>
          </w:p>
        </w:tc>
        <w:tc>
          <w:tcPr>
            <w:tcW w:w="1279" w:type="dxa"/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World</w:t>
            </w:r>
          </w:p>
        </w:tc>
      </w:tr>
      <w:tr w:rsidR="00324B2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Bråbäck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topy among schoolchildren in Northern and Southern Sweden in relation to pet ownership and early life event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Pediatric Allergy and Immunolog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34/j.1399-3038.2001.012001004.x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Sweden</w:t>
            </w:r>
          </w:p>
        </w:tc>
      </w:tr>
      <w:tr w:rsidR="00324B2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Bratto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Ophthalmic manifestations of facial dog bites in 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Ophthalmic Plastic and Reconstructive Surger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97/IOP.0000000000000875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324B2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Brelsford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nimal-assisted interventions in the classroom: a systematic review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International Journal of Environmental Research and Public Health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3390/ijerph14070669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World</w:t>
            </w:r>
          </w:p>
        </w:tc>
      </w:tr>
      <w:tr w:rsidR="00324B2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Broga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1995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Severe dog bites in 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Pediatric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324B2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Brow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Vacuum-assisted closure in the treatment of a 9-year-old child with severe and multiple dog bite injuries of the thorax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nnals of Thoracic Surger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s0003-4975(01)02844-2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K</w:t>
            </w:r>
          </w:p>
        </w:tc>
      </w:tr>
      <w:tr w:rsidR="00324B2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Bufford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Effects of dog ownership in early childhood on immune development and atopic disease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Clinical and Experimental Allerg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B5F1A" w:rsidP="00EA0DA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11/j.1365-2222.2008.03018.x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0DA7" w:rsidRPr="00883DA2" w:rsidRDefault="00EA0DA7" w:rsidP="00EA0D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</w:tbl>
    <w:p w:rsidR="008E5036" w:rsidRDefault="008E5036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8E5036" w:rsidRPr="00883DA2" w:rsidTr="008E503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324B2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B5F1A" w:rsidRPr="00883DA2" w:rsidRDefault="00EB5F1A" w:rsidP="00EB5F1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Burrows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B5F1A" w:rsidRPr="00883DA2" w:rsidRDefault="00EB5F1A" w:rsidP="00EB5F1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B5F1A" w:rsidRPr="00883DA2" w:rsidRDefault="00EB5F1A" w:rsidP="00EB5F1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Factors affecting behavior and welfare of service dogs for children with autism spectrum disorder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B5F1A" w:rsidRPr="00883DA2" w:rsidRDefault="00EB5F1A" w:rsidP="00EB5F1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Journal of Applied Animal Welfare Scienc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B5F1A" w:rsidRPr="00883DA2" w:rsidRDefault="00EB5F1A" w:rsidP="00EB5F1A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80/10888700701555550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B5F1A" w:rsidRPr="00883DA2" w:rsidRDefault="00EB5F1A" w:rsidP="00EB5F1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B5F1A" w:rsidRPr="00883DA2" w:rsidRDefault="00EB5F1A" w:rsidP="00EB5F1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Canada</w:t>
            </w:r>
          </w:p>
        </w:tc>
      </w:tr>
      <w:tr w:rsidR="00324B21" w:rsidRPr="00883DA2" w:rsidTr="008E5036">
        <w:tc>
          <w:tcPr>
            <w:tcW w:w="1426" w:type="dxa"/>
            <w:tcBorders>
              <w:top w:val="single" w:sz="8" w:space="0" w:color="auto"/>
            </w:tcBorders>
            <w:vAlign w:val="center"/>
          </w:tcPr>
          <w:p w:rsidR="00EB5F1A" w:rsidRPr="00883DA2" w:rsidRDefault="00EB5F1A" w:rsidP="00EB5F1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Burrows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</w:tcBorders>
            <w:vAlign w:val="center"/>
          </w:tcPr>
          <w:p w:rsidR="00EB5F1A" w:rsidRPr="00883DA2" w:rsidRDefault="00EB5F1A" w:rsidP="00EB5F1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2532" w:type="dxa"/>
            <w:tcBorders>
              <w:top w:val="single" w:sz="8" w:space="0" w:color="auto"/>
            </w:tcBorders>
            <w:vAlign w:val="center"/>
          </w:tcPr>
          <w:p w:rsidR="00EB5F1A" w:rsidRPr="00883DA2" w:rsidRDefault="00EB5F1A" w:rsidP="00EB5F1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Sentinels of safety: service dogs ensure safety and enhance freedom and well-being for families with autistic children</w:t>
            </w:r>
          </w:p>
        </w:tc>
        <w:tc>
          <w:tcPr>
            <w:tcW w:w="2624" w:type="dxa"/>
            <w:tcBorders>
              <w:top w:val="single" w:sz="8" w:space="0" w:color="auto"/>
            </w:tcBorders>
            <w:vAlign w:val="center"/>
          </w:tcPr>
          <w:p w:rsidR="00EB5F1A" w:rsidRPr="00883DA2" w:rsidRDefault="00EB5F1A" w:rsidP="00EB5F1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Qualitative Health Research</w:t>
            </w:r>
          </w:p>
        </w:tc>
        <w:tc>
          <w:tcPr>
            <w:tcW w:w="3840" w:type="dxa"/>
            <w:tcBorders>
              <w:top w:val="single" w:sz="8" w:space="0" w:color="auto"/>
            </w:tcBorders>
            <w:vAlign w:val="center"/>
          </w:tcPr>
          <w:p w:rsidR="00EB5F1A" w:rsidRPr="00883DA2" w:rsidRDefault="00EB5F1A" w:rsidP="00EB5F1A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77/1049732308327088</w:t>
            </w:r>
          </w:p>
        </w:tc>
        <w:tc>
          <w:tcPr>
            <w:tcW w:w="1230" w:type="dxa"/>
            <w:tcBorders>
              <w:top w:val="single" w:sz="8" w:space="0" w:color="auto"/>
            </w:tcBorders>
            <w:vAlign w:val="center"/>
          </w:tcPr>
          <w:p w:rsidR="00EB5F1A" w:rsidRPr="00883DA2" w:rsidRDefault="00EB5F1A" w:rsidP="00EB5F1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</w:tcBorders>
            <w:vAlign w:val="center"/>
          </w:tcPr>
          <w:p w:rsidR="00EB5F1A" w:rsidRPr="00883DA2" w:rsidRDefault="00EB5F1A" w:rsidP="00EB5F1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Canada</w:t>
            </w:r>
          </w:p>
        </w:tc>
      </w:tr>
      <w:tr w:rsidR="00532268" w:rsidRPr="00883DA2" w:rsidTr="008E5036">
        <w:tc>
          <w:tcPr>
            <w:tcW w:w="1426" w:type="dxa"/>
            <w:vAlign w:val="center"/>
          </w:tcPr>
          <w:p w:rsidR="00EB5F1A" w:rsidRPr="00883DA2" w:rsidRDefault="00EB5F1A" w:rsidP="00EB5F1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Burrows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vAlign w:val="center"/>
          </w:tcPr>
          <w:p w:rsidR="00EB5F1A" w:rsidRPr="00883DA2" w:rsidRDefault="00EB5F1A" w:rsidP="00EB5F1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2532" w:type="dxa"/>
            <w:vAlign w:val="center"/>
          </w:tcPr>
          <w:p w:rsidR="00EB5F1A" w:rsidRPr="00883DA2" w:rsidRDefault="00EB5F1A" w:rsidP="00EB5F1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Challenges of service-dog ownership for families with autistic children: lessons for veterinary practitioners</w:t>
            </w:r>
          </w:p>
        </w:tc>
        <w:tc>
          <w:tcPr>
            <w:tcW w:w="2624" w:type="dxa"/>
            <w:vAlign w:val="center"/>
          </w:tcPr>
          <w:p w:rsidR="00EB5F1A" w:rsidRPr="00883DA2" w:rsidRDefault="00EB5F1A" w:rsidP="00EB5F1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Journal of Veterinary Medical Education</w:t>
            </w:r>
          </w:p>
        </w:tc>
        <w:tc>
          <w:tcPr>
            <w:tcW w:w="3840" w:type="dxa"/>
            <w:vAlign w:val="center"/>
          </w:tcPr>
          <w:p w:rsidR="00EB5F1A" w:rsidRPr="00883DA2" w:rsidRDefault="00EB5F1A" w:rsidP="00EB5F1A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3138/jvme.35.4.559</w:t>
            </w:r>
          </w:p>
        </w:tc>
        <w:tc>
          <w:tcPr>
            <w:tcW w:w="1230" w:type="dxa"/>
            <w:vAlign w:val="center"/>
          </w:tcPr>
          <w:p w:rsidR="00EB5F1A" w:rsidRPr="00883DA2" w:rsidRDefault="00EB5F1A" w:rsidP="00EB5F1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vAlign w:val="center"/>
          </w:tcPr>
          <w:p w:rsidR="00EB5F1A" w:rsidRPr="00883DA2" w:rsidRDefault="00EB5F1A" w:rsidP="00EB5F1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Canada</w:t>
            </w:r>
          </w:p>
        </w:tc>
      </w:tr>
      <w:tr w:rsidR="00324B2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B5F1A" w:rsidRPr="00883DA2" w:rsidRDefault="00EB5F1A" w:rsidP="00EB5F1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Byrne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B5F1A" w:rsidRPr="00883DA2" w:rsidRDefault="00EB5F1A" w:rsidP="00EB5F1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B5F1A" w:rsidRPr="00883DA2" w:rsidRDefault="00EB5F1A" w:rsidP="00EB5F1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An examination of harm beliefs in dog fearful 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B5F1A" w:rsidRPr="00883DA2" w:rsidRDefault="00EB5F1A" w:rsidP="00EB5F1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/>
                <w:iCs/>
                <w:lang w:val="en-US"/>
              </w:rPr>
              <w:t>Journal of Experimental Psychopatholog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B5F1A" w:rsidRPr="00883DA2" w:rsidRDefault="00EB5F1A" w:rsidP="00EB5F1A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5127/jep.048015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B5F1A" w:rsidRPr="00883DA2" w:rsidRDefault="00EB5F1A" w:rsidP="00EB5F1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B5F1A" w:rsidRPr="00883DA2" w:rsidRDefault="00EB5F1A" w:rsidP="00EB5F1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UK</w:t>
            </w:r>
          </w:p>
        </w:tc>
      </w:tr>
      <w:tr w:rsidR="00324B2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B5F1A" w:rsidRPr="00883DA2" w:rsidRDefault="00EB5F1A" w:rsidP="00EB5F1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Caffrey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B5F1A" w:rsidRPr="00883DA2" w:rsidRDefault="00EB5F1A" w:rsidP="00EB5F1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B5F1A" w:rsidRPr="00883DA2" w:rsidRDefault="00EB5F1A" w:rsidP="00EB5F1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Insights about the epidemiology of dog bites in a Canadian city using a dog aggression scale and administrative data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B5F1A" w:rsidRPr="00883DA2" w:rsidRDefault="00EB5F1A" w:rsidP="00EB5F1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nimal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B5F1A" w:rsidRPr="00883DA2" w:rsidRDefault="00EB5F1A" w:rsidP="00EB5F1A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3390/ani9060324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B5F1A" w:rsidRPr="00883DA2" w:rsidRDefault="00EB5F1A" w:rsidP="00EB5F1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B5F1A" w:rsidRPr="00883DA2" w:rsidRDefault="00EB5F1A" w:rsidP="00EB5F1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Canada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Carlisle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Pet dog ownership decisions for parents of children with autism spectrum disorder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Journal of Pediatric Nursing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j.pedn.2013.09.005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</w:tbl>
    <w:p w:rsidR="008E5036" w:rsidRDefault="008E5036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8E5036" w:rsidRPr="00883DA2" w:rsidTr="008E503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3215A5" w:rsidRPr="00883DA2" w:rsidTr="008E5036">
        <w:tc>
          <w:tcPr>
            <w:tcW w:w="1426" w:type="dxa"/>
            <w:tcBorders>
              <w:top w:val="single" w:sz="8" w:space="0" w:color="auto"/>
            </w:tcBorders>
            <w:vAlign w:val="center"/>
          </w:tcPr>
          <w:p w:rsidR="003215A5" w:rsidRPr="00883DA2" w:rsidRDefault="003215A5" w:rsidP="00CB5295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rlisle</w:t>
            </w:r>
          </w:p>
        </w:tc>
        <w:tc>
          <w:tcPr>
            <w:tcW w:w="1287" w:type="dxa"/>
            <w:tcBorders>
              <w:top w:val="single" w:sz="8" w:space="0" w:color="auto"/>
            </w:tcBorders>
            <w:vAlign w:val="center"/>
          </w:tcPr>
          <w:p w:rsidR="003215A5" w:rsidRPr="00883DA2" w:rsidRDefault="003215A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2532" w:type="dxa"/>
            <w:tcBorders>
              <w:top w:val="single" w:sz="8" w:space="0" w:color="auto"/>
            </w:tcBorders>
            <w:vAlign w:val="center"/>
          </w:tcPr>
          <w:p w:rsidR="003215A5" w:rsidRPr="00883DA2" w:rsidRDefault="003215A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15A5">
              <w:rPr>
                <w:rFonts w:ascii="Times New Roman" w:hAnsi="Times New Roman" w:cs="Times New Roman"/>
                <w:color w:val="000000"/>
                <w:lang w:val="en-US"/>
              </w:rPr>
              <w:t>The social skills and attachment to dogs of children with autism spectrum disorder</w:t>
            </w:r>
          </w:p>
        </w:tc>
        <w:tc>
          <w:tcPr>
            <w:tcW w:w="2624" w:type="dxa"/>
            <w:tcBorders>
              <w:top w:val="single" w:sz="8" w:space="0" w:color="auto"/>
            </w:tcBorders>
            <w:vAlign w:val="center"/>
          </w:tcPr>
          <w:p w:rsidR="003215A5" w:rsidRPr="003215A5" w:rsidRDefault="003215A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15A5">
              <w:rPr>
                <w:rFonts w:ascii="Times New Roman" w:hAnsi="Times New Roman" w:cs="Times New Roman"/>
                <w:color w:val="000000"/>
                <w:lang w:val="en-US"/>
              </w:rPr>
              <w:t>Journal of Autism and Developmental Disorders</w:t>
            </w:r>
          </w:p>
        </w:tc>
        <w:tc>
          <w:tcPr>
            <w:tcW w:w="3840" w:type="dxa"/>
            <w:tcBorders>
              <w:top w:val="single" w:sz="8" w:space="0" w:color="auto"/>
            </w:tcBorders>
            <w:vAlign w:val="center"/>
          </w:tcPr>
          <w:p w:rsidR="003215A5" w:rsidRPr="00883DA2" w:rsidRDefault="003215A5" w:rsidP="00CB5295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15A5">
              <w:rPr>
                <w:rFonts w:ascii="Times New Roman" w:hAnsi="Times New Roman" w:cs="Times New Roman"/>
                <w:lang w:val="en-US"/>
              </w:rPr>
              <w:t>10.1007/s10803-014-2267-7</w:t>
            </w:r>
          </w:p>
        </w:tc>
        <w:tc>
          <w:tcPr>
            <w:tcW w:w="1230" w:type="dxa"/>
            <w:tcBorders>
              <w:top w:val="single" w:sz="8" w:space="0" w:color="auto"/>
            </w:tcBorders>
            <w:vAlign w:val="center"/>
          </w:tcPr>
          <w:p w:rsidR="003215A5" w:rsidRPr="00883DA2" w:rsidRDefault="003215A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</w:tcBorders>
            <w:vAlign w:val="center"/>
          </w:tcPr>
          <w:p w:rsidR="003215A5" w:rsidRPr="00883DA2" w:rsidRDefault="003215A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324B21" w:rsidRPr="003215A5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B5F1A" w:rsidRPr="003215A5" w:rsidRDefault="00EB5F1A" w:rsidP="00EB5F1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215A5">
              <w:rPr>
                <w:rFonts w:ascii="Times New Roman" w:hAnsi="Times New Roman" w:cs="Times New Roman"/>
                <w:color w:val="000000"/>
              </w:rPr>
              <w:t xml:space="preserve">Cataldi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B5F1A" w:rsidRPr="003215A5" w:rsidRDefault="00EB5F1A" w:rsidP="00EB5F1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215A5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B5F1A" w:rsidRPr="003215A5" w:rsidRDefault="00EB5F1A" w:rsidP="00EB5F1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15A5">
              <w:rPr>
                <w:rFonts w:ascii="Times New Roman" w:hAnsi="Times New Roman" w:cs="Times New Roman"/>
                <w:lang w:val="en-US"/>
              </w:rPr>
              <w:t>Dog attack resulting in evisceration in an infant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B5F1A" w:rsidRPr="003215A5" w:rsidRDefault="00EB5F1A" w:rsidP="00EB5F1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15A5">
              <w:rPr>
                <w:rFonts w:ascii="Times New Roman" w:hAnsi="Times New Roman" w:cs="Times New Roman"/>
                <w:iCs/>
                <w:lang w:val="en-US"/>
              </w:rPr>
              <w:t>Pediatric Emergency Car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B5F1A" w:rsidRPr="003215A5" w:rsidRDefault="00EB5F1A" w:rsidP="00EB5F1A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15A5">
              <w:rPr>
                <w:rFonts w:ascii="Times New Roman" w:hAnsi="Times New Roman" w:cs="Times New Roman"/>
                <w:lang w:val="en-US"/>
              </w:rPr>
              <w:t>10.1097/PEC.0b013e3182131fc7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B5F1A" w:rsidRPr="003215A5" w:rsidRDefault="00EB5F1A" w:rsidP="00EB5F1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15A5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B5F1A" w:rsidRPr="003215A5" w:rsidRDefault="00EB5F1A" w:rsidP="00EB5F1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15A5">
              <w:rPr>
                <w:rFonts w:ascii="Times New Roman" w:hAnsi="Times New Roman" w:cs="Times New Roman"/>
                <w:color w:val="000000"/>
                <w:lang w:val="en-US"/>
              </w:rPr>
              <w:t>USA</w:t>
            </w:r>
          </w:p>
        </w:tc>
      </w:tr>
      <w:tr w:rsidR="00324B2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Cavalcanti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Facial dog bite injuries in children: a case report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International Journal of Surgery Case Report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j.ijscr.2017.10.008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Brazil</w:t>
            </w:r>
          </w:p>
        </w:tc>
      </w:tr>
      <w:tr w:rsidR="00324B2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Chapma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Preventing dog bites in children: randomised controlled trial of an educational interventio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British Medical Journal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36/bmj.320.7248.1512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ustralia</w:t>
            </w:r>
          </w:p>
        </w:tc>
      </w:tr>
      <w:tr w:rsidR="00324B2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Che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og ownership and contact during childhood and later allergy development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European Respiratory Journal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83/09031936.00092807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Germany</w:t>
            </w:r>
          </w:p>
        </w:tc>
      </w:tr>
      <w:tr w:rsidR="00324B2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Che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 comparative study of dog-and cat-induced injury on incidence and risk factors among 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International Journal of Environmental Research and Public Health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3390/ijerph13111079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</w:tr>
      <w:tr w:rsidR="00324B2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Che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og bite and injury awareness and prevention in migrant and left-behind children in China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Scientific Report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38/s41598-018-34428-1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</w:tr>
    </w:tbl>
    <w:p w:rsidR="008E5036" w:rsidRDefault="008E5036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8E5036" w:rsidRPr="00883DA2" w:rsidTr="008E503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324B2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Chiam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Retrospective review of dog bite injuries in children presenting to a South Australian tertiary children's hospital emergency department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Journal of Paediatrics and Child Health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11/jpc.12642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5295" w:rsidRPr="00883DA2" w:rsidRDefault="00CB5295" w:rsidP="00CB529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ustralia</w:t>
            </w:r>
          </w:p>
        </w:tc>
      </w:tr>
      <w:tr w:rsidR="00AC781A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781A" w:rsidRPr="00883DA2" w:rsidRDefault="00AC781A" w:rsidP="00A5717F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hooramani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781A" w:rsidRPr="00883DA2" w:rsidRDefault="00AC781A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93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781A" w:rsidRPr="00883DA2" w:rsidRDefault="00AC781A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781A">
              <w:rPr>
                <w:rFonts w:ascii="Times New Roman" w:hAnsi="Times New Roman" w:cs="Times New Roman"/>
                <w:color w:val="000000"/>
                <w:lang w:val="en-US"/>
              </w:rPr>
              <w:t>Dog bite of the prolapsed rectum in a child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781A" w:rsidRPr="00AC781A" w:rsidRDefault="00AC781A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781A">
              <w:rPr>
                <w:rFonts w:ascii="Times New Roman" w:hAnsi="Times New Roman" w:cs="Times New Roman"/>
                <w:color w:val="000000"/>
                <w:lang w:val="en-US"/>
              </w:rPr>
              <w:t>Pediatric Surgery International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781A" w:rsidRPr="00883DA2" w:rsidRDefault="00AC781A" w:rsidP="00A5717F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781A">
              <w:rPr>
                <w:rFonts w:ascii="Times New Roman" w:hAnsi="Times New Roman" w:cs="Times New Roman"/>
                <w:lang w:val="en-US"/>
              </w:rPr>
              <w:t>10.1007/BF02353016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781A" w:rsidRPr="00883DA2" w:rsidRDefault="00AC781A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781A" w:rsidRPr="00883DA2" w:rsidRDefault="00AC781A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dia</w:t>
            </w:r>
          </w:p>
        </w:tc>
      </w:tr>
      <w:tr w:rsidR="00324B2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Christia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Understanding the relationship between dog ownership and children's physical activity and sedentary behaviour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Pediatric Obesit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11/j.2047-6310.2012.00113.x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ustralia</w:t>
            </w:r>
          </w:p>
        </w:tc>
      </w:tr>
      <w:tr w:rsidR="00324B2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Christia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og walking is associated with more outdoor play and independent mobility for 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Preventive Medicin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j.ypmed.2014.08.002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ustralia</w:t>
            </w:r>
          </w:p>
        </w:tc>
      </w:tr>
      <w:tr w:rsidR="00324B2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Christia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2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Association between preschooler movement behaviours, family dog ownership, dog play and dog walking: findings from the PLAYCE study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Cs/>
                <w:lang w:val="en-US"/>
              </w:rPr>
              <w:t>Preventive Medicine Report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j.pmedr.2022.101753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ustralia</w:t>
            </w:r>
          </w:p>
        </w:tc>
      </w:tr>
    </w:tbl>
    <w:p w:rsidR="008E5036" w:rsidRDefault="008E5036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8E5036" w:rsidRPr="00883DA2" w:rsidTr="008E503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324B2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Chuang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Catheter-related bacteremia caused by staphylococcus pseudintermedius refractory to antibiotic-lock therapy in a hemophilic child with dog exposure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Journal of Clinical Microbiolog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28/JCM.02033-09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Taiwan</w:t>
            </w:r>
          </w:p>
        </w:tc>
      </w:tr>
      <w:tr w:rsidR="00324B2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Cociancic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 cross-sectional study of intestinal parasitoses in dogs and children of the periurban area of La Plata (Buenos Aires, Argentina): zoonotic importance and implications in public health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Zoonoses and Public Health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11/zph.12408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gentina</w:t>
            </w:r>
          </w:p>
        </w:tc>
      </w:tr>
      <w:tr w:rsidR="008A3A90" w:rsidRPr="00883DA2" w:rsidTr="008E5036">
        <w:tc>
          <w:tcPr>
            <w:tcW w:w="1426" w:type="dxa"/>
            <w:vAlign w:val="center"/>
          </w:tcPr>
          <w:p w:rsidR="008A3A90" w:rsidRPr="00883DA2" w:rsidRDefault="008A3A90" w:rsidP="008A3A90">
            <w:pPr>
              <w:spacing w:after="0"/>
              <w:rPr>
                <w:rFonts w:ascii="Times New Roman" w:hAnsi="Times New Roman" w:cs="Times New Roman"/>
                <w:color w:val="000000"/>
                <w:highlight w:val="red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Colli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vAlign w:val="center"/>
          </w:tcPr>
          <w:p w:rsidR="008A3A90" w:rsidRPr="00883DA2" w:rsidRDefault="008A3A90" w:rsidP="008A3A9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2532" w:type="dxa"/>
            <w:vAlign w:val="center"/>
          </w:tcPr>
          <w:p w:rsidR="008A3A90" w:rsidRPr="00883DA2" w:rsidRDefault="008A3A90" w:rsidP="008A3A9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Pet ownership is associated with increased risk of non-atopic asthma and reduced risk of atopy in childhood: findings from a UK birth cohort</w:t>
            </w:r>
          </w:p>
        </w:tc>
        <w:tc>
          <w:tcPr>
            <w:tcW w:w="2624" w:type="dxa"/>
            <w:vAlign w:val="center"/>
          </w:tcPr>
          <w:p w:rsidR="008A3A90" w:rsidRPr="00883DA2" w:rsidRDefault="008A3A90" w:rsidP="008A3A9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Cs/>
                <w:lang w:val="en-US"/>
              </w:rPr>
              <w:t>Clinical and Experimental Allergy: Journal of the British Society for Allergy and Clinical Immunology</w:t>
            </w:r>
          </w:p>
        </w:tc>
        <w:tc>
          <w:tcPr>
            <w:tcW w:w="3840" w:type="dxa"/>
            <w:vAlign w:val="center"/>
          </w:tcPr>
          <w:p w:rsidR="008A3A90" w:rsidRPr="00883DA2" w:rsidRDefault="008A3A90" w:rsidP="008A3A90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11/cea.12380</w:t>
            </w:r>
          </w:p>
        </w:tc>
        <w:tc>
          <w:tcPr>
            <w:tcW w:w="1230" w:type="dxa"/>
            <w:vAlign w:val="center"/>
          </w:tcPr>
          <w:p w:rsidR="008A3A90" w:rsidRPr="00883DA2" w:rsidRDefault="008A3A90" w:rsidP="008A3A9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vAlign w:val="center"/>
          </w:tcPr>
          <w:p w:rsidR="008A3A90" w:rsidRPr="00883DA2" w:rsidRDefault="008A3A90" w:rsidP="008A3A9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UK</w:t>
            </w:r>
          </w:p>
        </w:tc>
      </w:tr>
      <w:tr w:rsidR="00324B2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Connell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ogs in schools: the impact of specific human-dog interactions on reading ability in children aged 6 to 8 year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nthrozoo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80/08927936.2019.1598654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ustralia</w:t>
            </w:r>
          </w:p>
        </w:tc>
      </w:tr>
    </w:tbl>
    <w:p w:rsidR="008E5036" w:rsidRDefault="008E5036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8E5036" w:rsidRPr="00883DA2" w:rsidTr="008E503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324B2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Crossma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The influence of interactions with dogs on affect, anxiety, and arousal in 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Journal of Clinical Child and Adolescent Psycholog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80/15374416.2018.1520119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324B2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Daniels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nalysis of nonfatal dog bites in 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Journal of Trauma - Injury, Infection and Critical Car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97/TA.0b013e3181937925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EC19D3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Dankner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1987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F-2 bacteremia following a dog bite in a 4-month-old child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Pediatric Infectious Disease Journal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97/00006454-198707000-00020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</w:tcBorders>
            <w:vAlign w:val="center"/>
          </w:tcPr>
          <w:p w:rsidR="00E86E4F" w:rsidRPr="00883DA2" w:rsidRDefault="00E86E4F" w:rsidP="00E86E4F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Davis</w:t>
            </w:r>
          </w:p>
        </w:tc>
        <w:tc>
          <w:tcPr>
            <w:tcW w:w="1287" w:type="dxa"/>
            <w:tcBorders>
              <w:top w:val="single" w:sz="8" w:space="0" w:color="auto"/>
            </w:tcBorders>
            <w:vAlign w:val="center"/>
          </w:tcPr>
          <w:p w:rsidR="00E86E4F" w:rsidRPr="00883DA2" w:rsidRDefault="00E86E4F" w:rsidP="00E86E4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1987</w:t>
            </w:r>
          </w:p>
        </w:tc>
        <w:tc>
          <w:tcPr>
            <w:tcW w:w="2532" w:type="dxa"/>
            <w:tcBorders>
              <w:top w:val="single" w:sz="8" w:space="0" w:color="auto"/>
            </w:tcBorders>
            <w:vAlign w:val="center"/>
          </w:tcPr>
          <w:p w:rsidR="00E86E4F" w:rsidRPr="00883DA2" w:rsidRDefault="00E86E4F" w:rsidP="00E86E4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Pet care during preadolescence: developmental considerations</w:t>
            </w:r>
          </w:p>
        </w:tc>
        <w:tc>
          <w:tcPr>
            <w:tcW w:w="2624" w:type="dxa"/>
            <w:tcBorders>
              <w:top w:val="single" w:sz="8" w:space="0" w:color="auto"/>
            </w:tcBorders>
            <w:vAlign w:val="center"/>
          </w:tcPr>
          <w:p w:rsidR="00E86E4F" w:rsidRPr="00883DA2" w:rsidRDefault="00E86E4F" w:rsidP="00E86E4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Cs/>
                <w:lang w:val="en-US"/>
              </w:rPr>
              <w:t>Child: Care, Health and Development</w:t>
            </w:r>
          </w:p>
        </w:tc>
        <w:tc>
          <w:tcPr>
            <w:tcW w:w="3840" w:type="dxa"/>
            <w:tcBorders>
              <w:top w:val="single" w:sz="8" w:space="0" w:color="auto"/>
            </w:tcBorders>
            <w:vAlign w:val="center"/>
          </w:tcPr>
          <w:p w:rsidR="00E86E4F" w:rsidRPr="00883DA2" w:rsidRDefault="00E86E4F" w:rsidP="00E86E4F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11/j.1365-2214.1987.tb00543.x</w:t>
            </w:r>
          </w:p>
        </w:tc>
        <w:tc>
          <w:tcPr>
            <w:tcW w:w="1230" w:type="dxa"/>
            <w:tcBorders>
              <w:top w:val="single" w:sz="8" w:space="0" w:color="auto"/>
            </w:tcBorders>
            <w:vAlign w:val="center"/>
          </w:tcPr>
          <w:p w:rsidR="00E86E4F" w:rsidRPr="00883DA2" w:rsidRDefault="00E86E4F" w:rsidP="00E86E4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</w:tcBorders>
            <w:vAlign w:val="center"/>
          </w:tcPr>
          <w:p w:rsidR="00E86E4F" w:rsidRPr="00883DA2" w:rsidRDefault="00E86E4F" w:rsidP="00E86E4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Canada</w:t>
            </w:r>
          </w:p>
        </w:tc>
      </w:tr>
      <w:tr w:rsidR="00324B2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Davis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og bite risk: an assessment of child temperament and child-dog interaction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International Journal of Environmental Research and Public Health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Style w:val="citation-doi"/>
                <w:rFonts w:ascii="Times New Roman" w:hAnsi="Times New Roman" w:cs="Times New Roman"/>
              </w:rPr>
              <w:t>10.3390/ijerph9083002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Several</w:t>
            </w:r>
          </w:p>
        </w:tc>
      </w:tr>
      <w:tr w:rsidR="00324B2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de Carvalho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Comminuted mandibular fracture in child victim of dog bite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Dental Traumatolog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11/j.1600-9657.2011.01079.x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Brazil</w:t>
            </w:r>
          </w:p>
        </w:tc>
      </w:tr>
      <w:tr w:rsidR="00324B2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Demirbas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dults' ability to interpret canine body language during a dog-child interactio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nthrozoo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80/08927936.2016.1228750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717F" w:rsidRPr="00883DA2" w:rsidRDefault="00A5717F" w:rsidP="00A5717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Turkey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Dixo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og bite prevention: an assessment of child knowledge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Journal of Pediatric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j.jpeds.2011.07.016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</w:tbl>
    <w:p w:rsidR="008E5036" w:rsidRDefault="008E5036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8E5036" w:rsidRPr="00883DA2" w:rsidTr="008E503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Dixo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Dog bites in children surge during coronavirus disease-2019: a case for enhanced preventio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Cs/>
                <w:lang w:val="en-US"/>
              </w:rPr>
              <w:t>The Journal of Pediatric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j.jpeds.2020.06.071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USA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Dooga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1992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Origins of fear of dogs in adults and children: the role of conditioning processes and prior familiarity with dog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Behaviour Research and Therap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0005-7967(92)90050-Q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K</w:t>
            </w:r>
          </w:p>
        </w:tc>
      </w:tr>
      <w:tr w:rsidR="003215A5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15A5" w:rsidRPr="00883DA2" w:rsidRDefault="003215A5" w:rsidP="00EC687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Dovga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15A5" w:rsidRPr="00883DA2" w:rsidRDefault="003215A5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15A5" w:rsidRPr="00883DA2" w:rsidRDefault="003215A5" w:rsidP="003215A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Dog phobia i</w:t>
            </w:r>
            <w:r w:rsidRPr="003215A5">
              <w:rPr>
                <w:rFonts w:ascii="Times New Roman" w:hAnsi="Times New Roman" w:cs="Times New Roman"/>
                <w:color w:val="000000"/>
                <w:lang w:val="en-US"/>
              </w:rPr>
              <w:t xml:space="preserve">ntervention: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a</w:t>
            </w:r>
            <w:r w:rsidRPr="003215A5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c</w:t>
            </w:r>
            <w:r w:rsidRPr="003215A5">
              <w:rPr>
                <w:rFonts w:ascii="Times New Roman" w:hAnsi="Times New Roman" w:cs="Times New Roman"/>
                <w:color w:val="000000"/>
                <w:lang w:val="en-US"/>
              </w:rPr>
              <w:t xml:space="preserve">ase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study in improvement of ph</w:t>
            </w:r>
            <w:r w:rsidRPr="003215A5">
              <w:rPr>
                <w:rFonts w:ascii="Times New Roman" w:hAnsi="Times New Roman" w:cs="Times New Roman"/>
                <w:color w:val="000000"/>
                <w:lang w:val="en-US"/>
              </w:rPr>
              <w:t xml:space="preserve">ysiological and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behavioral symptoms in a c</w:t>
            </w:r>
            <w:r w:rsidRPr="003215A5">
              <w:rPr>
                <w:rFonts w:ascii="Times New Roman" w:hAnsi="Times New Roman" w:cs="Times New Roman"/>
                <w:color w:val="000000"/>
                <w:lang w:val="en-US"/>
              </w:rPr>
              <w:t xml:space="preserve">hild with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intellectual d</w:t>
            </w:r>
            <w:r w:rsidRPr="003215A5">
              <w:rPr>
                <w:rFonts w:ascii="Times New Roman" w:hAnsi="Times New Roman" w:cs="Times New Roman"/>
                <w:color w:val="000000"/>
                <w:lang w:val="en-US"/>
              </w:rPr>
              <w:t>isability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15A5" w:rsidRPr="003215A5" w:rsidRDefault="00DF2EAA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F2EAA">
              <w:rPr>
                <w:rFonts w:ascii="Times New Roman" w:hAnsi="Times New Roman" w:cs="Times New Roman"/>
                <w:color w:val="000000"/>
                <w:lang w:val="en-US"/>
              </w:rPr>
              <w:t>Developmental Neurorehabilitation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15A5" w:rsidRPr="00883DA2" w:rsidRDefault="00DF2EAA" w:rsidP="00EC687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2EAA">
              <w:rPr>
                <w:rFonts w:ascii="Times New Roman" w:hAnsi="Times New Roman" w:cs="Times New Roman"/>
                <w:lang w:val="en-US"/>
              </w:rPr>
              <w:t>10.1080/17518423.2019.1683909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15A5" w:rsidRPr="003215A5" w:rsidRDefault="00DF2EAA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15A5" w:rsidRPr="003215A5" w:rsidRDefault="00DF2EAA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USA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Dueñas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The relationship between living with dogs and social and emotional development in childhood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nthrozoo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80/08927936.2021.1878680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Spain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Duperrex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Education of children and adolescents for the prevention of dog bite injurie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Cochrane Database of Systematic Review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02/14651858.CD004726.pub2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World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Duteille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2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Tragic case of a dog bite in a young child: the dog stands trial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nnals of Plastic Surger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97/00000637-200202000-00012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</w:tr>
    </w:tbl>
    <w:p w:rsidR="008E5036" w:rsidRDefault="008E5036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8E5036" w:rsidRPr="00883DA2" w:rsidTr="008E503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324B2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Dwyer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7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og bite injuries in children - A review of data from a South African paediatric trauma unit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South African Medical Journal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South Africa</w:t>
            </w:r>
          </w:p>
        </w:tc>
      </w:tr>
      <w:tr w:rsidR="00324B2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Edner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Low risk of transmission of pathogenic bacteria between children and the assistance dog during animal-assisted therapy if strict rules are followed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Journal of Hospital Infection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j.jhin.2021.04.025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Sweden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Elmacı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og-assisted therapies and activities in rehabilitation of children with cerebral palsy and physical and mental disabilitie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International Journal of Environmental Research and Public Health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3390/ijerph120505046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Turkey</w:t>
            </w:r>
          </w:p>
        </w:tc>
      </w:tr>
      <w:tr w:rsidR="00324B2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Endo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og and cat ownership predicts adolescents' mental well-being: A population-based longitudinal study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International Journal of Environmental Research and Public Health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3390/ijerph17030884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Japan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Engelberg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og walking among adolescents: correlates and contribution to physical activity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Preventive Medicin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j.ypmed.2015.11.011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Eppley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Facial dog bite injuries in children: treatment and outcome assessment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Journal of Craniofacial Surger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97/SCS.0b013e31827fee33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</w:tbl>
    <w:p w:rsidR="008E5036" w:rsidRDefault="008E5036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8E5036" w:rsidRPr="00883DA2" w:rsidTr="008E503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Epstei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Opposing effects of cat and dog ownership and allergic sensitization on eczema in an atopic birth cohort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Cs/>
                <w:lang w:val="en-US"/>
              </w:rPr>
              <w:t>The Journal of Pediatric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j.jpeds.2010.07.026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USA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Eretová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Can children of different ages recognize dog communication signals in different situations?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International Journal of Environmental Research and Public Health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3390/ijerph17020506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Czech Republic</w:t>
            </w:r>
          </w:p>
        </w:tc>
      </w:tr>
      <w:tr w:rsidR="00324B2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Esposito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og and cat bite-associated infections in 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European Journal of Clinical Microbiology and Infectious Disease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07/s10096-013-1840-x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6872" w:rsidRPr="00883DA2" w:rsidRDefault="00EC6872" w:rsidP="00EC68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World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D3B46" w:rsidRPr="00883DA2" w:rsidRDefault="00DD3B46" w:rsidP="00DD3B46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Etheredge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D3B46" w:rsidRPr="00883DA2" w:rsidRDefault="00DD3B46" w:rsidP="00DD3B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4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D3B46" w:rsidRPr="00883DA2" w:rsidRDefault="00DD3B46" w:rsidP="00DD3B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The roles of cats and dogs in the transmission of Toxoplasma infection in Kuna and Embera children in Eastern Panama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D3B46" w:rsidRPr="00883DA2" w:rsidRDefault="00DD3B46" w:rsidP="00DD3B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Pan American Journal of Public Health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D3B46" w:rsidRPr="00883DA2" w:rsidRDefault="00DD3B46" w:rsidP="00DD3B4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590/s1020-49892004000900004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D3B46" w:rsidRPr="00883DA2" w:rsidRDefault="00DD3B46" w:rsidP="00DD3B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D3B46" w:rsidRPr="00883DA2" w:rsidRDefault="00DD3B46" w:rsidP="00DD3B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Panama</w:t>
            </w:r>
          </w:p>
        </w:tc>
      </w:tr>
      <w:tr w:rsidR="00532268" w:rsidRPr="00883DA2" w:rsidTr="008E5036">
        <w:tc>
          <w:tcPr>
            <w:tcW w:w="1426" w:type="dxa"/>
            <w:vAlign w:val="center"/>
          </w:tcPr>
          <w:p w:rsidR="00DD3B46" w:rsidRPr="00883DA2" w:rsidRDefault="00DD3B46" w:rsidP="00DD3B46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Fall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vAlign w:val="center"/>
          </w:tcPr>
          <w:p w:rsidR="00DD3B46" w:rsidRPr="00883DA2" w:rsidRDefault="00DD3B46" w:rsidP="00DD3B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2532" w:type="dxa"/>
            <w:vAlign w:val="center"/>
          </w:tcPr>
          <w:p w:rsidR="00DD3B46" w:rsidRPr="00883DA2" w:rsidRDefault="00DD3B46" w:rsidP="00DD3B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Early exposure to dogs and farm animals and the risk of childhood asthma</w:t>
            </w:r>
          </w:p>
        </w:tc>
        <w:tc>
          <w:tcPr>
            <w:tcW w:w="2624" w:type="dxa"/>
            <w:vAlign w:val="center"/>
          </w:tcPr>
          <w:p w:rsidR="00DD3B46" w:rsidRPr="00883DA2" w:rsidRDefault="00DD3B46" w:rsidP="00DD3B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JAMA Pediatrics</w:t>
            </w:r>
          </w:p>
        </w:tc>
        <w:tc>
          <w:tcPr>
            <w:tcW w:w="3840" w:type="dxa"/>
            <w:vAlign w:val="center"/>
          </w:tcPr>
          <w:p w:rsidR="00DD3B46" w:rsidRPr="00883DA2" w:rsidRDefault="00DD3B46" w:rsidP="00DD3B4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01/jamapediatrics.2015.3219</w:t>
            </w:r>
          </w:p>
        </w:tc>
        <w:tc>
          <w:tcPr>
            <w:tcW w:w="1230" w:type="dxa"/>
            <w:vAlign w:val="center"/>
          </w:tcPr>
          <w:p w:rsidR="00DD3B46" w:rsidRPr="00883DA2" w:rsidRDefault="00DD3B46" w:rsidP="00DD3B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vAlign w:val="center"/>
          </w:tcPr>
          <w:p w:rsidR="00DD3B46" w:rsidRPr="00883DA2" w:rsidRDefault="00DD3B46" w:rsidP="00DD3B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Sweden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D3B46" w:rsidRPr="00883DA2" w:rsidRDefault="00DD3B46" w:rsidP="00DD3B46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Fall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D3B46" w:rsidRPr="00883DA2" w:rsidRDefault="00DD3B46" w:rsidP="00DD3B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D3B46" w:rsidRPr="00883DA2" w:rsidRDefault="00DD3B46" w:rsidP="00DD3B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og characteristics and future risk of asthma in children growing up with dog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D3B46" w:rsidRPr="00883DA2" w:rsidRDefault="00DD3B46" w:rsidP="00DD3B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Scientific Report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D3B46" w:rsidRPr="00883DA2" w:rsidRDefault="00DD3B46" w:rsidP="00DD3B4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38/s41598-018-35245-2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D3B46" w:rsidRPr="00883DA2" w:rsidRDefault="00DD3B46" w:rsidP="00DD3B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D3B46" w:rsidRPr="00883DA2" w:rsidRDefault="00DD3B46" w:rsidP="00DD3B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Sweden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41633" w:rsidRPr="00883DA2" w:rsidRDefault="00B41633" w:rsidP="00B4163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Farnworth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41633" w:rsidRPr="00883DA2" w:rsidRDefault="00B41633" w:rsidP="00B4163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41633" w:rsidRPr="00883DA2" w:rsidRDefault="00B41633" w:rsidP="00B4163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Incidence of dog bites and public attitudes towards dog care and management in Samoa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41633" w:rsidRPr="00883DA2" w:rsidRDefault="00B41633" w:rsidP="00B4163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nimal Welfar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41633" w:rsidRPr="00883DA2" w:rsidRDefault="00B41633" w:rsidP="00B4163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7120/09627286.21.4.477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41633" w:rsidRPr="00883DA2" w:rsidRDefault="00B41633" w:rsidP="00B4163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41633" w:rsidRPr="00883DA2" w:rsidRDefault="00B41633" w:rsidP="00B4163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Samoa</w:t>
            </w:r>
          </w:p>
        </w:tc>
      </w:tr>
    </w:tbl>
    <w:p w:rsidR="008E5036" w:rsidRDefault="008E5036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8E5036" w:rsidRPr="00883DA2" w:rsidTr="008E503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41633" w:rsidRPr="00883DA2" w:rsidRDefault="00B41633" w:rsidP="00B4163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Farrell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41633" w:rsidRPr="00883DA2" w:rsidRDefault="00B41633" w:rsidP="00B4163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41633" w:rsidRPr="00883DA2" w:rsidRDefault="00B41633" w:rsidP="00B4163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Play-modified one-session treatment for young children with a specific phobia of dogs: a multiple baseline case serie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41633" w:rsidRPr="00883DA2" w:rsidRDefault="00B41633" w:rsidP="00B4163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Child Psychiatry and Human Development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41633" w:rsidRPr="00883DA2" w:rsidRDefault="00B41633" w:rsidP="00B4163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07/s10578-017-0752-x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41633" w:rsidRPr="00883DA2" w:rsidRDefault="00B41633" w:rsidP="00B4163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41633" w:rsidRPr="00883DA2" w:rsidRDefault="00B41633" w:rsidP="00B4163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ustralia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41633" w:rsidRPr="00883DA2" w:rsidRDefault="00B41633" w:rsidP="00B4163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Farrell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41633" w:rsidRPr="00883DA2" w:rsidRDefault="00B41633" w:rsidP="00B4163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41633" w:rsidRPr="00883DA2" w:rsidRDefault="00B41633" w:rsidP="00B4163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Virtual reality one-session treatment of child-specific phobia of dogs: a controlled, multiple baseline case serie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41633" w:rsidRPr="00883DA2" w:rsidRDefault="00B41633" w:rsidP="00B4163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Behavior Therap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41633" w:rsidRPr="00883DA2" w:rsidRDefault="00B41633" w:rsidP="00B4163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j.beth.2020.06.003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41633" w:rsidRPr="00883DA2" w:rsidRDefault="00B41633" w:rsidP="00B4163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41633" w:rsidRPr="00883DA2" w:rsidRDefault="00B41633" w:rsidP="00B4163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83EFB" w:rsidRPr="00883DA2" w:rsidRDefault="00A83EFB" w:rsidP="00A83EF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Fei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83EFB" w:rsidRPr="00883DA2" w:rsidRDefault="00A83EFB" w:rsidP="00A83EF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83EFB" w:rsidRPr="00883DA2" w:rsidRDefault="00A83EFB" w:rsidP="00A83EF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Pediatric dog bites: a population-based profile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83EFB" w:rsidRPr="00883DA2" w:rsidRDefault="00A83EFB" w:rsidP="00A83EF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Cs/>
                <w:lang w:val="en-US"/>
              </w:rPr>
              <w:t>Injury Prevention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83EFB" w:rsidRPr="00883DA2" w:rsidRDefault="00A83EFB" w:rsidP="00A83EFB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36/injuryprev-2017-042621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83EFB" w:rsidRPr="00883DA2" w:rsidRDefault="00A83EFB" w:rsidP="00A83EF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83EFB" w:rsidRPr="00883DA2" w:rsidRDefault="00A83EFB" w:rsidP="00A83EF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USA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83EFB" w:rsidRPr="00883DA2" w:rsidRDefault="00A83EFB" w:rsidP="00A83EF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Filiâtre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83EFB" w:rsidRPr="00883DA2" w:rsidRDefault="00A83EFB" w:rsidP="00A83EF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1990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83EFB" w:rsidRPr="00883DA2" w:rsidRDefault="00A83EFB" w:rsidP="00A83EF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n experimental analysis of olfactory cues in child-dog interactio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83EFB" w:rsidRPr="00883DA2" w:rsidRDefault="00A83EFB" w:rsidP="00A83EF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Chemical Sense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83EFB" w:rsidRPr="00883DA2" w:rsidRDefault="00A83EFB" w:rsidP="00A83EFB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93/chemse/15.6.679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83EFB" w:rsidRPr="00883DA2" w:rsidRDefault="00A83EFB" w:rsidP="00A83EF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83EFB" w:rsidRPr="00883DA2" w:rsidRDefault="00A83EFB" w:rsidP="00A83EF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83EFB" w:rsidRPr="00883DA2" w:rsidRDefault="00A83EFB" w:rsidP="00A83EF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Fung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83EFB" w:rsidRPr="00883DA2" w:rsidRDefault="00A83EFB" w:rsidP="00A83EF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83EFB" w:rsidRPr="00883DA2" w:rsidRDefault="00A83EFB" w:rsidP="00A83EF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Increasing the social communication of a boy with autism using animal-assisted play therapy: a case report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83EFB" w:rsidRPr="00883DA2" w:rsidRDefault="00A83EFB" w:rsidP="00A83EF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dvances in mind-body medicin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83EFB" w:rsidRPr="00883DA2" w:rsidRDefault="00A83EFB" w:rsidP="00A83EFB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83EFB" w:rsidRPr="00883DA2" w:rsidRDefault="00A83EFB" w:rsidP="00A83EF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83EFB" w:rsidRPr="00883DA2" w:rsidRDefault="00A83EFB" w:rsidP="00A83EF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Hong Kong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Furnell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Reducing dog bites in 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Community Practitioner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World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Gadomski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Pet dogs and children's health: opportunities for chronic disease prevention?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Preventing Chronic Diseas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5888/pcd12.150204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</w:tbl>
    <w:p w:rsidR="008E5036" w:rsidRDefault="008E5036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8E5036" w:rsidRPr="00883DA2" w:rsidTr="008E503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Gadomski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Pet dogs and child physical activity: the role of child-dog attachment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Pediatric Obesit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11/ijpo.12156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Gandhi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1999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og bite injuries in children: a preliminary survey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merican Surgeon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Gee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7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The role of therapy dogs in speed and accuracy to complete motor skills tasks for preschool 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nthrozoo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2752/089279307X245509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Gee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Preschool children require fewer instructional prompts to perform a memory task in the presence of a dog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nthrozoo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2752/175303710X12682332910051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Gee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The presence of a therapy dog results in improved object recognition performance in preschool 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nthrozoo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2752/175303712X13403555186172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Gee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Human–animal interaction research in school settings: current knowledge and future direction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Cs/>
                <w:lang w:val="en-US"/>
              </w:rPr>
              <w:t>AERA Open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77/2332858417724346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Review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World</w:t>
            </w:r>
          </w:p>
        </w:tc>
      </w:tr>
    </w:tbl>
    <w:p w:rsidR="008E5036" w:rsidRDefault="008E5036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8E5036" w:rsidRPr="00883DA2" w:rsidTr="008E503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Georges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n investigation into the prevalence of dog bites to primary school children in Trinidad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BMC Public Health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86/1471-2458-8-85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Trinidad</w:t>
            </w:r>
          </w:p>
        </w:tc>
      </w:tr>
      <w:tr w:rsidR="00324B21" w:rsidRPr="00883DA2" w:rsidTr="008E5036">
        <w:tc>
          <w:tcPr>
            <w:tcW w:w="1426" w:type="dxa"/>
            <w:vAlign w:val="center"/>
          </w:tcPr>
          <w:p w:rsidR="00324B21" w:rsidRPr="00883DA2" w:rsidRDefault="00324B21" w:rsidP="00324B2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Gola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vAlign w:val="center"/>
          </w:tcPr>
          <w:p w:rsidR="00324B21" w:rsidRPr="00883DA2" w:rsidRDefault="00324B21" w:rsidP="00324B2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2532" w:type="dxa"/>
            <w:vAlign w:val="center"/>
          </w:tcPr>
          <w:p w:rsidR="00324B21" w:rsidRPr="00883DA2" w:rsidRDefault="00324B21" w:rsidP="00324B2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Ethical considerations in exposure therapy with children</w:t>
            </w:r>
          </w:p>
        </w:tc>
        <w:tc>
          <w:tcPr>
            <w:tcW w:w="2624" w:type="dxa"/>
            <w:vAlign w:val="center"/>
          </w:tcPr>
          <w:p w:rsidR="00324B21" w:rsidRPr="00883DA2" w:rsidRDefault="00324B21" w:rsidP="00324B2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Cs/>
                <w:lang w:val="en-US"/>
              </w:rPr>
              <w:t>Cognitive and Behavioral Practice</w:t>
            </w:r>
          </w:p>
        </w:tc>
        <w:tc>
          <w:tcPr>
            <w:tcW w:w="3840" w:type="dxa"/>
            <w:vAlign w:val="center"/>
          </w:tcPr>
          <w:p w:rsidR="00324B21" w:rsidRPr="00883DA2" w:rsidRDefault="00324B21" w:rsidP="00324B2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j.cbpra.2015.04.003</w:t>
            </w:r>
          </w:p>
        </w:tc>
        <w:tc>
          <w:tcPr>
            <w:tcW w:w="1230" w:type="dxa"/>
            <w:vAlign w:val="center"/>
          </w:tcPr>
          <w:p w:rsidR="00324B21" w:rsidRPr="00883DA2" w:rsidRDefault="00324B21" w:rsidP="00324B2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Review</w:t>
            </w:r>
          </w:p>
        </w:tc>
        <w:tc>
          <w:tcPr>
            <w:tcW w:w="1279" w:type="dxa"/>
            <w:vAlign w:val="center"/>
          </w:tcPr>
          <w:p w:rsidR="00324B21" w:rsidRPr="00883DA2" w:rsidRDefault="00324B21" w:rsidP="00324B2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World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Goui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escription and determinants of at-risk interactions for human health between children and dogs in an Inuit village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nthrozoo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80/08927936.2021.1926713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Canada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Gravrok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dapting the traditional guide dog model to enable vision-impaired adolescents to thrive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Journal of Veterinary Behavior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ustralia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Griffioe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Changes in behavioural synchrony during dog-assisted therapy for children with autism spectrum disorder and children with Down syndrome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Journal of Applied Research in Intellectual Disabilitie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11/jar.12682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Netherlands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Grové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Therapy dogs in educational settings: guidelines and recommendations for implementatio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Frontiers in Veterinary Scienc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3389/fvets.2021.655104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0523" w:rsidRPr="00883DA2" w:rsidRDefault="007C0523" w:rsidP="007C052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ustralia</w:t>
            </w:r>
          </w:p>
        </w:tc>
      </w:tr>
    </w:tbl>
    <w:p w:rsidR="008E5036" w:rsidRDefault="008E5036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8E5036" w:rsidRPr="00883DA2" w:rsidTr="008E503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Guillo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Both dog and human faces are explored abnormally by young children with autism spectrum disorder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NeuroReport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97/WNR.0000000000000257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Gullone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The relationship between bullying and animal abuse behaviors in adolescents: the importance of witnessing animal abuse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Cs/>
                <w:lang w:val="en-US"/>
              </w:rPr>
              <w:t>Journal of Applied Developmental Psycholog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j.appdev.2008.06.004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ustralia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Hall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Behavioral and self-report measures influencing children's reported attachment to their dog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nthrozoo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80/08927936.2015.1088683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Hall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Children reading to dogs: A systematic review of the literature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PLoS ON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371/journal.pone.0149759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World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Hall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What factors are associated with positive effects of dog ownership in families with children with autism spectrum disorder? The development of the Lincoln autism pet dog impact scale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PLoS ON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371/journal.pone.0149736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K</w:t>
            </w:r>
          </w:p>
        </w:tc>
      </w:tr>
    </w:tbl>
    <w:p w:rsidR="008E5036" w:rsidRDefault="008E5036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8E5036" w:rsidRPr="00883DA2" w:rsidTr="008E503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Hall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Parent perceptions of the quality of life of pet dogs living with neuro-typically developing and neuro-atypically developing children: an exploratory study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PLoS ON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371/journal.pone.0185300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K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Hall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 systematic scoping review: what is the risk from child-dog interactions to dog's quality of life?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Journal of Veterinary Behavior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j.jveb.2019.05.001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World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Hall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eveloping and assessing the validity of a scale to assess pet dog quality of life: Lincoln P-Qol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Frontiers in Veterinary Scienc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3389/fvets.2019.00326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K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Hamilto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199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Reliability of a Behavioral Avoidance Test for the assessment of dog phobic 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Psychological report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2466/pr0.1991.69.1.18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9D3" w:rsidRPr="00883DA2" w:rsidRDefault="00EC19D3" w:rsidP="00EC19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ustralia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Hassa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2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 systematic review of dog-assisted therapy in children with behavioural and developmental disorder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dvances in Neurodevelopmental Disorder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07/s41252-022-00239-9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World</w:t>
            </w:r>
          </w:p>
        </w:tc>
      </w:tr>
    </w:tbl>
    <w:p w:rsidR="008E5036" w:rsidRDefault="008E5036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8E5036" w:rsidRPr="00883DA2" w:rsidTr="008E503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Hassa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2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Prevalence and associated factors of dog bites: a cross-sectional study among primary school children in Madawaki District Gusau, Nigeria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Malaysian Journal of Medicine and Health Science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Nigeria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Hawkins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Childhood attachment to pets: associations between pet attachment, attitudes to animals, compassion, and humane behaviour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Cs/>
                <w:lang w:val="en-US"/>
              </w:rPr>
              <w:t>International Journal of Environmental Research and Public Health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3390/ijerph14050490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UK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Hediger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og-assisted therapy in neurorehabilitation of children with severe neurological impairment: an explorative study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Neuropediatric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55/s-0040-1708545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Germany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Heimlich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nimal-assisted therapy and the severely disabled child: a quantitative study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Cs/>
                <w:lang w:val="en-US"/>
              </w:rPr>
              <w:t>Journal of Rehabilitation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USA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Heljakka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 model for enhancing emotional literacy through playful learning with a robot dog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09/ICECCME52200.2021.9590996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Conference paper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Finland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Henderso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. An evaluation of a dog-assisted reading program to support student wellbeing in primary school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Cs/>
                <w:lang w:val="en-US"/>
              </w:rPr>
              <w:t>Children and Youth Services Review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j.childyouth.2020.105449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24237" w:rsidRPr="00883DA2" w:rsidRDefault="00224237" w:rsidP="002242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ustralia</w:t>
            </w:r>
          </w:p>
        </w:tc>
      </w:tr>
    </w:tbl>
    <w:p w:rsidR="008E5036" w:rsidRDefault="008E5036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8E5036" w:rsidRPr="00883DA2" w:rsidTr="008E503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324B2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4B21" w:rsidRPr="00883DA2" w:rsidRDefault="00324B21" w:rsidP="00324B2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Hölscher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4B21" w:rsidRPr="00883DA2" w:rsidRDefault="00324B21" w:rsidP="00324B2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2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4B21" w:rsidRPr="00883DA2" w:rsidRDefault="00324B21" w:rsidP="00324B2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Exposure to pets and allergies in 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4B21" w:rsidRPr="00883DA2" w:rsidRDefault="00324B21" w:rsidP="00324B2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Pediatric Allergy and Immunolog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4B21" w:rsidRPr="00883DA2" w:rsidRDefault="00324B21" w:rsidP="00324B2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34/j.1399-3038.2002.02063.x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4B21" w:rsidRPr="00883DA2" w:rsidRDefault="00324B21" w:rsidP="00324B2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4B21" w:rsidRPr="00883DA2" w:rsidRDefault="00324B21" w:rsidP="00324B2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Germany</w:t>
            </w:r>
          </w:p>
        </w:tc>
      </w:tr>
      <w:tr w:rsidR="00324B2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4B21" w:rsidRPr="00883DA2" w:rsidRDefault="00324B21" w:rsidP="00324B2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Horswell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4B21" w:rsidRPr="00883DA2" w:rsidRDefault="00324B21" w:rsidP="00324B2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4B21" w:rsidRPr="00883DA2" w:rsidRDefault="00324B21" w:rsidP="00324B2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og bites of the face, head and neck in 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4B21" w:rsidRPr="00883DA2" w:rsidRDefault="00324B21" w:rsidP="00324B2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The West Virginia Medical Journal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4B21" w:rsidRPr="00883DA2" w:rsidRDefault="00324B21" w:rsidP="00324B2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4B21" w:rsidRPr="00883DA2" w:rsidRDefault="00324B21" w:rsidP="00324B2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4B21" w:rsidRPr="00883DA2" w:rsidRDefault="00324B21" w:rsidP="00324B2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324B2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4B21" w:rsidRPr="00883DA2" w:rsidRDefault="00324B21" w:rsidP="00324B2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Hull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4B21" w:rsidRPr="00883DA2" w:rsidRDefault="00324B21" w:rsidP="00324B2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2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4B21" w:rsidRPr="00883DA2" w:rsidRDefault="00324B21" w:rsidP="00324B2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Canine comfort: the protective effects of dog ownership and support for victimized adolescent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4B21" w:rsidRPr="00883DA2" w:rsidRDefault="00324B21" w:rsidP="00324B2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nthrozoo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4B21" w:rsidRPr="00883DA2" w:rsidRDefault="00324B21" w:rsidP="00324B2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80/08927936.2022.2027092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4B21" w:rsidRPr="00883DA2" w:rsidRDefault="00324B21" w:rsidP="00324B2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4B21" w:rsidRPr="00883DA2" w:rsidRDefault="00324B21" w:rsidP="00324B2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324B2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4B21" w:rsidRPr="00883DA2" w:rsidRDefault="00324B21" w:rsidP="00324B2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Hurst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4B21" w:rsidRPr="00883DA2" w:rsidRDefault="00324B21" w:rsidP="00324B2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4B21" w:rsidRPr="00883DA2" w:rsidRDefault="00324B21" w:rsidP="00324B2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Children have an increased risk of periorbital dog bite injurie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4B21" w:rsidRPr="00883DA2" w:rsidRDefault="00324B21" w:rsidP="00324B2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Journal of Oral and Maxillofacial Surger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4B21" w:rsidRPr="00883DA2" w:rsidRDefault="00324B21" w:rsidP="00324B2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j.joms.2019.08.021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4B21" w:rsidRPr="00883DA2" w:rsidRDefault="00324B21" w:rsidP="00324B2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4B21" w:rsidRPr="00883DA2" w:rsidRDefault="00324B21" w:rsidP="00324B2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4C7630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Iliopoulou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evelopment of a Canine Care and Welfare Knowledge Scale: implications for welfare and preventing dogfighting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Journal of Applied Animal Welfare Scienc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80/10888705.2017.1330154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4C7630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Isparta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The first assessment of a dog bite prevention program for pre-school children in Turkey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Journal of Veterinary Behavior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j.jveb.2021.05.008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Turkey</w:t>
            </w:r>
          </w:p>
        </w:tc>
      </w:tr>
      <w:tr w:rsidR="004C7630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Jakema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Pet dog bites in children: management and preventio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BMJ Paediatrics Open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36/bmjpo-2020-000726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World</w:t>
            </w:r>
          </w:p>
        </w:tc>
      </w:tr>
    </w:tbl>
    <w:p w:rsidR="008E5036" w:rsidRDefault="008E5036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8E5036" w:rsidRPr="00883DA2" w:rsidTr="008E503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4C7630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Jalongo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n attachment perspective on the child-dog bond: interdisciplinary and international research finding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Early Childhood Education Journal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07/s10643-015-0687-4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World</w:t>
            </w:r>
          </w:p>
        </w:tc>
      </w:tr>
      <w:tr w:rsidR="004C7630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Jalongo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Keeping children safe: children’s ability to interpret canine behavioral cues and dog safety intervention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NA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07/978-3-319-77845-7_13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Book chapter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World</w:t>
            </w:r>
          </w:p>
        </w:tc>
      </w:tr>
      <w:tr w:rsidR="004C7630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Jalongo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2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Facility dogs in educational programs for young children: definition, rationale, issues, and implementatio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Early Childhood Education Journal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07/s10643-022-01334-1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World</w:t>
            </w:r>
          </w:p>
        </w:tc>
      </w:tr>
      <w:tr w:rsidR="004C7630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Jarolmen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1998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A companion of the grief reaction of children and adults: focusing on pet loss and bereavement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/>
                <w:iCs/>
                <w:lang w:val="en-US"/>
              </w:rPr>
              <w:t>OMEGA - Journal of Death and Dying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2190/H937-U230-X7D9-CVKH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USA</w:t>
            </w:r>
          </w:p>
        </w:tc>
      </w:tr>
      <w:tr w:rsidR="004C7630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Ji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Investigation of posttraumatic stress disorder in children after animal-induced injury in China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Cs/>
                <w:lang w:val="en-US"/>
              </w:rPr>
              <w:t>Pediatric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542/peds.2009-3530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China</w:t>
            </w:r>
          </w:p>
        </w:tc>
      </w:tr>
    </w:tbl>
    <w:p w:rsidR="008E5036" w:rsidRDefault="008E5036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8E5036" w:rsidRPr="00883DA2" w:rsidTr="008E503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4C7630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Jones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Incorporating animal-assisted therapy in mental health treatments for adolescents: a systematic review of canine assisted psychotherapy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PLoS ON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371/journal.pone.0210761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World</w:t>
            </w:r>
          </w:p>
        </w:tc>
      </w:tr>
      <w:tr w:rsidR="004C7630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Juríčková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Effect of animal assisted education with a dog within children with ADHD in the classroom: a case study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Child and Adolescent Social Work Journal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07/s10560-020-00716-x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C7630" w:rsidRPr="00883DA2" w:rsidRDefault="004C7630" w:rsidP="004C76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Czech Republic</w:t>
            </w:r>
          </w:p>
        </w:tc>
      </w:tr>
      <w:tr w:rsidR="00D67D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67D68" w:rsidRPr="00883DA2" w:rsidRDefault="00D67D68" w:rsidP="00D67D6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Käck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67D68" w:rsidRPr="00883DA2" w:rsidRDefault="00D67D68" w:rsidP="00D67D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67D68" w:rsidRPr="00883DA2" w:rsidRDefault="00D67D68" w:rsidP="00D67D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Molecular allergy diagnostics refine characterization of children sensitized to dog dander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67D68" w:rsidRPr="00883DA2" w:rsidRDefault="00D67D68" w:rsidP="00D67D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Journal of Allergy and Clinical Immunolog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67D68" w:rsidRPr="00883DA2" w:rsidRDefault="00D67D68" w:rsidP="00D67D68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j.jaci.2018.05.012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67D68" w:rsidRPr="00883DA2" w:rsidRDefault="00D67D68" w:rsidP="00D67D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67D68" w:rsidRPr="00883DA2" w:rsidRDefault="00D67D68" w:rsidP="00D67D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Sweden</w:t>
            </w:r>
          </w:p>
        </w:tc>
      </w:tr>
      <w:tr w:rsidR="00D67D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67D68" w:rsidRPr="00883DA2" w:rsidRDefault="00D67D68" w:rsidP="00D67D6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Kah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67D68" w:rsidRPr="00883DA2" w:rsidRDefault="00D67D68" w:rsidP="00D67D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3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67D68" w:rsidRPr="00883DA2" w:rsidRDefault="00D67D68" w:rsidP="00D67D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Child victims of dog bites treated in emergency departments: a prospective survey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67D68" w:rsidRPr="00883DA2" w:rsidRDefault="00D67D68" w:rsidP="00D67D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European Journal of Pediatric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67D68" w:rsidRPr="00883DA2" w:rsidRDefault="00D67D68" w:rsidP="00D67D68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07/s00431-002-1130-6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67D68" w:rsidRPr="00883DA2" w:rsidRDefault="00D67D68" w:rsidP="00D67D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67D68" w:rsidRPr="00883DA2" w:rsidRDefault="00D67D68" w:rsidP="00D67D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Belgium</w:t>
            </w:r>
          </w:p>
        </w:tc>
      </w:tr>
      <w:tr w:rsidR="00D67D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67D68" w:rsidRPr="00883DA2" w:rsidRDefault="00D67D68" w:rsidP="00D67D6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Kato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67D68" w:rsidRPr="00883DA2" w:rsidRDefault="00D67D68" w:rsidP="00D67D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3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67D68" w:rsidRPr="00883DA2" w:rsidRDefault="00D67D68" w:rsidP="00D67D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Survey of the stray dog population and the health education program on the prevention of dog bites and dog-acquired infections: a comparative study in Nepal and Okayama prefecture, Japa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67D68" w:rsidRPr="00883DA2" w:rsidRDefault="00D67D68" w:rsidP="00D67D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cta Medica Okayama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67D68" w:rsidRPr="00883DA2" w:rsidRDefault="00D67D68" w:rsidP="00D67D68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8926/AMO/32829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67D68" w:rsidRPr="00883DA2" w:rsidRDefault="00D67D68" w:rsidP="00D67D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67D68" w:rsidRPr="00883DA2" w:rsidRDefault="00D67D68" w:rsidP="00D67D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Several</w:t>
            </w:r>
          </w:p>
        </w:tc>
      </w:tr>
    </w:tbl>
    <w:p w:rsidR="008E5036" w:rsidRDefault="008E5036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8E5036" w:rsidRPr="00883DA2" w:rsidTr="008E503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D67D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67D68" w:rsidRPr="00883DA2" w:rsidRDefault="00D67D68" w:rsidP="00D67D6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Kerepesi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67D68" w:rsidRPr="00883DA2" w:rsidRDefault="00D67D68" w:rsidP="00D67D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6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67D68" w:rsidRPr="00883DA2" w:rsidRDefault="00D67D68" w:rsidP="00D67D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Behavioural comparison of human-animal (dog) and human-robot (AIBO) interaction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67D68" w:rsidRPr="00883DA2" w:rsidRDefault="00D67D68" w:rsidP="00D67D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Behavioural Processe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67D68" w:rsidRPr="00883DA2" w:rsidRDefault="00D67D68" w:rsidP="00D67D68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j.beproc.2006.04.001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67D68" w:rsidRPr="00883DA2" w:rsidRDefault="00D67D68" w:rsidP="00D67D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67D68" w:rsidRPr="00883DA2" w:rsidRDefault="00D67D68" w:rsidP="00D67D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Hungary</w:t>
            </w:r>
          </w:p>
        </w:tc>
      </w:tr>
      <w:tr w:rsidR="00D67D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67D68" w:rsidRPr="00883DA2" w:rsidRDefault="00D67D68" w:rsidP="00D67D6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Kerns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67D68" w:rsidRPr="00883DA2" w:rsidRDefault="00D67D68" w:rsidP="00D67D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67D68" w:rsidRPr="00883DA2" w:rsidRDefault="00D67D68" w:rsidP="00D67D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Pet dogs: does their presence influence preadolescents’ emotional responses to a social stressor?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67D68" w:rsidRPr="00883DA2" w:rsidRDefault="00D67D68" w:rsidP="00D67D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Cs/>
                <w:lang w:val="en-US"/>
              </w:rPr>
              <w:t>Social Development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67D68" w:rsidRPr="00883DA2" w:rsidRDefault="00D67D68" w:rsidP="00D67D68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11/sode.12246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67D68" w:rsidRPr="00883DA2" w:rsidRDefault="00D67D68" w:rsidP="00D67D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67D68" w:rsidRPr="00883DA2" w:rsidRDefault="00D67D68" w:rsidP="00D67D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USA</w:t>
            </w:r>
          </w:p>
        </w:tc>
      </w:tr>
      <w:tr w:rsidR="00D67D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67D68" w:rsidRPr="00883DA2" w:rsidRDefault="00D67D68" w:rsidP="00D67D6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Kertes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67D68" w:rsidRPr="00883DA2" w:rsidRDefault="00D67D68" w:rsidP="00D67D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67D68" w:rsidRPr="00883DA2" w:rsidRDefault="00D67D68" w:rsidP="00D67D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Effect of pet dogs on children’s perceived stress and cortisol stress response: stress buffering effect of pet dog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67D68" w:rsidRPr="00883DA2" w:rsidRDefault="00D67D68" w:rsidP="00D67D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Cs/>
                <w:lang w:val="en-US"/>
              </w:rPr>
              <w:t>Social Development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67D68" w:rsidRPr="00883DA2" w:rsidRDefault="00D67D68" w:rsidP="00D67D68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11/sode.12203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67D68" w:rsidRPr="00883DA2" w:rsidRDefault="00D67D68" w:rsidP="00D67D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67D68" w:rsidRPr="00883DA2" w:rsidRDefault="00D67D68" w:rsidP="00D67D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USA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32268" w:rsidRPr="00883DA2" w:rsidRDefault="00532268" w:rsidP="0053226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Kienesberger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32268" w:rsidRPr="00883DA2" w:rsidRDefault="00532268" w:rsidP="005322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2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32268" w:rsidRPr="00883DA2" w:rsidRDefault="00532268" w:rsidP="005322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Child safety programs for primary school children decrease the injury severity of dog bite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32268" w:rsidRPr="00883DA2" w:rsidRDefault="00532268" w:rsidP="005322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European Journal of Pediatric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32268" w:rsidRPr="00883DA2" w:rsidRDefault="00532268" w:rsidP="00532268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07/s00431-021-04256-z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32268" w:rsidRPr="00883DA2" w:rsidRDefault="00532268" w:rsidP="005322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32268" w:rsidRPr="00883DA2" w:rsidRDefault="00532268" w:rsidP="005322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ustria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32268" w:rsidRPr="00883DA2" w:rsidRDefault="00532268" w:rsidP="0053226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King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32268" w:rsidRPr="00883DA2" w:rsidRDefault="00532268" w:rsidP="005322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1997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32268" w:rsidRPr="00883DA2" w:rsidRDefault="00532268" w:rsidP="005322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The etiology of childhood dog phobia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32268" w:rsidRPr="00883DA2" w:rsidRDefault="00532268" w:rsidP="005322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Behaviour Research and Therap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32268" w:rsidRPr="00883DA2" w:rsidRDefault="00532268" w:rsidP="00532268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s0005-7967(96)00067-8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32268" w:rsidRPr="00883DA2" w:rsidRDefault="00532268" w:rsidP="005322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32268" w:rsidRPr="00883DA2" w:rsidRDefault="00532268" w:rsidP="005322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World</w:t>
            </w:r>
          </w:p>
        </w:tc>
      </w:tr>
      <w:tr w:rsidR="0053226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32268" w:rsidRPr="00883DA2" w:rsidRDefault="00532268" w:rsidP="0053226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Kirna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32268" w:rsidRPr="00883DA2" w:rsidRDefault="00532268" w:rsidP="005322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32268" w:rsidRPr="00883DA2" w:rsidRDefault="00532268" w:rsidP="005322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 dog-assisted reading programme's unanticipated impact in a special education classroom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32268" w:rsidRPr="00883DA2" w:rsidRDefault="00532268" w:rsidP="005322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Educational Review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32268" w:rsidRPr="00883DA2" w:rsidRDefault="00532268" w:rsidP="00532268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80/00131911.2018.1495181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32268" w:rsidRPr="00883DA2" w:rsidRDefault="00532268" w:rsidP="005322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32268" w:rsidRPr="00883DA2" w:rsidRDefault="00532268" w:rsidP="005322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</w:tbl>
    <w:p w:rsidR="008E5036" w:rsidRDefault="008E5036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8E5036" w:rsidRPr="00883DA2" w:rsidTr="008E503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716F5B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F5B" w:rsidRPr="00883DA2" w:rsidRDefault="00716F5B" w:rsidP="00716F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Krause-Parello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F5B" w:rsidRPr="00883DA2" w:rsidRDefault="00716F5B" w:rsidP="00716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F5B" w:rsidRPr="00883DA2" w:rsidRDefault="00716F5B" w:rsidP="00716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Examining the Effects of a Service-Trained Facility Dog on Stress in Children Undergoing Forensic Interview for Allegations of Child Sexual Abuse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F5B" w:rsidRPr="00883DA2" w:rsidRDefault="00716F5B" w:rsidP="00716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Journal of Child Sexual Abus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F5B" w:rsidRPr="00883DA2" w:rsidRDefault="00716F5B" w:rsidP="00716F5B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80/10538712.2018.1443303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F5B" w:rsidRPr="00883DA2" w:rsidRDefault="00716F5B" w:rsidP="00716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F5B" w:rsidRPr="00883DA2" w:rsidRDefault="00716F5B" w:rsidP="00716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716F5B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F5B" w:rsidRPr="00883DA2" w:rsidRDefault="00716F5B" w:rsidP="00716F5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Krote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F5B" w:rsidRPr="00883DA2" w:rsidRDefault="00716F5B" w:rsidP="00716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F5B" w:rsidRPr="00883DA2" w:rsidRDefault="00716F5B" w:rsidP="00716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Toxocarosis in children: poor hygiene habits and contact with dogs is related to longer treatment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F5B" w:rsidRPr="00883DA2" w:rsidRDefault="00716F5B" w:rsidP="00716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Parasitology Research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F5B" w:rsidRPr="00883DA2" w:rsidRDefault="00716F5B" w:rsidP="00716F5B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07/s00436-018-5833-7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F5B" w:rsidRPr="00883DA2" w:rsidRDefault="00716F5B" w:rsidP="00716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6F5B" w:rsidRPr="00883DA2" w:rsidRDefault="00716F5B" w:rsidP="00716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Poland</w:t>
            </w:r>
          </w:p>
        </w:tc>
      </w:tr>
      <w:tr w:rsidR="008A3A90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3A90" w:rsidRPr="00883DA2" w:rsidRDefault="008A3A90" w:rsidP="008A3A9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Lackman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3A90" w:rsidRPr="00883DA2" w:rsidRDefault="008A3A90" w:rsidP="008A3A9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1992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3A90" w:rsidRPr="00883DA2" w:rsidRDefault="008A3A90" w:rsidP="008A3A9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Surgical treatment of facial dog bite injuries in 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3A90" w:rsidRPr="00883DA2" w:rsidRDefault="008A3A90" w:rsidP="008A3A9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Journal of Cranio-Maxillofacial Surger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3A90" w:rsidRPr="00883DA2" w:rsidRDefault="008A3A90" w:rsidP="008A3A90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s1010-5182(05)80472-x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3A90" w:rsidRPr="00883DA2" w:rsidRDefault="008A3A90" w:rsidP="008A3A9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3A90" w:rsidRPr="00883DA2" w:rsidRDefault="008A3A90" w:rsidP="008A3A9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Germany</w:t>
            </w:r>
          </w:p>
        </w:tc>
      </w:tr>
      <w:tr w:rsidR="008A3A90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3A90" w:rsidRPr="00883DA2" w:rsidRDefault="008A3A90" w:rsidP="008A3A9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Lakestani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3A90" w:rsidRPr="00883DA2" w:rsidRDefault="008A3A90" w:rsidP="008A3A9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3A90" w:rsidRPr="00883DA2" w:rsidRDefault="008A3A90" w:rsidP="008A3A9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Interpretation of dog behavior by children and young adult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3A90" w:rsidRPr="00883DA2" w:rsidRDefault="008A3A90" w:rsidP="008A3A9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nthrozoo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3A90" w:rsidRPr="00883DA2" w:rsidRDefault="008A3A90" w:rsidP="008A3A90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2752/175303714X13837396326413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3A90" w:rsidRPr="00883DA2" w:rsidRDefault="008A3A90" w:rsidP="008A3A9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3A90" w:rsidRPr="00883DA2" w:rsidRDefault="008A3A90" w:rsidP="008A3A9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K</w:t>
            </w:r>
          </w:p>
        </w:tc>
      </w:tr>
      <w:tr w:rsidR="008A3A90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3A90" w:rsidRPr="00883DA2" w:rsidRDefault="008A3A90" w:rsidP="008A3A9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Lakestani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3A90" w:rsidRPr="00883DA2" w:rsidRDefault="008A3A90" w:rsidP="008A3A9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3A90" w:rsidRPr="00883DA2" w:rsidRDefault="008A3A90" w:rsidP="008A3A9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og bite prevention: effect of a short educational intervention for preschool 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3A90" w:rsidRPr="00883DA2" w:rsidRDefault="008A3A90" w:rsidP="008A3A9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PLoS ON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3A90" w:rsidRPr="00883DA2" w:rsidRDefault="008A3A90" w:rsidP="008A3A90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371/journal.pone.0134319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3A90" w:rsidRPr="00883DA2" w:rsidRDefault="008A3A90" w:rsidP="008A3A9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3A90" w:rsidRPr="00883DA2" w:rsidRDefault="008A3A90" w:rsidP="008A3A9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K</w:t>
            </w:r>
          </w:p>
        </w:tc>
      </w:tr>
      <w:tr w:rsidR="008A3A90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3A90" w:rsidRPr="00883DA2" w:rsidRDefault="008A3A90" w:rsidP="008A3A9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Lang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3A90" w:rsidRPr="00883DA2" w:rsidRDefault="008A3A90" w:rsidP="008A3A9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3A90" w:rsidRPr="00883DA2" w:rsidRDefault="008A3A90" w:rsidP="008A3A9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og bites in Canadian children: a five-year review of severity and emergency department management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3A90" w:rsidRPr="00883DA2" w:rsidRDefault="008A3A90" w:rsidP="008A3A9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Canadian Journal of Emergency Medicin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3A90" w:rsidRPr="00883DA2" w:rsidRDefault="008A3A90" w:rsidP="008A3A90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7/s1481803500014494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3A90" w:rsidRPr="00883DA2" w:rsidRDefault="008A3A90" w:rsidP="008A3A9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3A90" w:rsidRPr="00883DA2" w:rsidRDefault="008A3A90" w:rsidP="008A3A9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Canada</w:t>
            </w:r>
          </w:p>
        </w:tc>
      </w:tr>
    </w:tbl>
    <w:p w:rsidR="008E5036" w:rsidRDefault="008E5036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8E5036" w:rsidRPr="00883DA2" w:rsidTr="008E503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8A3A90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3A90" w:rsidRPr="00883DA2" w:rsidRDefault="008A3A90" w:rsidP="008A3A9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Lange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3A90" w:rsidRPr="00883DA2" w:rsidRDefault="008A3A90" w:rsidP="008A3A9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7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3A90" w:rsidRPr="00883DA2" w:rsidRDefault="008A3A90" w:rsidP="008A3A9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Is counseling going to the dogs? An exploratory study related to the inclusion of an animal in group counseling with adolescent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3A90" w:rsidRPr="00883DA2" w:rsidRDefault="008A3A90" w:rsidP="008A3A9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Journal of Creativity in Mental Health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3A90" w:rsidRPr="00883DA2" w:rsidRDefault="008A3A90" w:rsidP="008A3A90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300/J456v02n02_03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3A90" w:rsidRPr="00883DA2" w:rsidRDefault="008A3A90" w:rsidP="008A3A9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3A90" w:rsidRPr="00883DA2" w:rsidRDefault="008A3A90" w:rsidP="008A3A9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World</w:t>
            </w:r>
          </w:p>
        </w:tc>
      </w:tr>
      <w:tr w:rsidR="00786BAF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Lavín-Pérez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Effects of dog-assisted therapy in adolescents with eating disorders: a study protocol for a pilot controlled trial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nimal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3390/ani11102784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Spain</w:t>
            </w:r>
          </w:p>
        </w:tc>
      </w:tr>
      <w:tr w:rsidR="00786BAF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rPr>
                <w:rFonts w:ascii="Times New Roman" w:hAnsi="Times New Roman" w:cs="Times New Roman"/>
                <w:color w:val="000000"/>
                <w:highlight w:val="red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Leniha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Measuring the effects of reading assistance dogs on reading ability and attitudes in elementary school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Cs/>
                <w:lang w:val="en-US"/>
              </w:rPr>
              <w:t>Journal of Research in Childhood Education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80/02568543.2016.1143896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USA</w:t>
            </w:r>
          </w:p>
        </w:tc>
      </w:tr>
      <w:tr w:rsidR="00786BAF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Leonardi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“You think you’re helping them, but they’re helping you too”: experiences of Scottish male young offenders participating in a dog training program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International Journal of Environmental Research and Public Health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3390/ijerph14080945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Scotland</w:t>
            </w:r>
          </w:p>
        </w:tc>
      </w:tr>
      <w:tr w:rsidR="00786BAF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Leung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Penile dog bite in an adolescent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dvances in Therap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07/BF02850083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Canada</w:t>
            </w:r>
          </w:p>
        </w:tc>
      </w:tr>
      <w:tr w:rsidR="00786BAF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Li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Management of pet allergies in children in China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Cs/>
                <w:lang w:val="en-US"/>
              </w:rPr>
              <w:t>Current Treatment Options in Allerg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07/s40521-021-00279-x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China</w:t>
            </w:r>
          </w:p>
        </w:tc>
      </w:tr>
    </w:tbl>
    <w:p w:rsidR="008E5036" w:rsidRDefault="008E5036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8E5036" w:rsidRPr="00883DA2" w:rsidTr="008E503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786BAF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Linder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og attachment and perceived social support in overweight/obese and healthy weight 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Preventive Medicine Report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j.pmedr.2017.04.014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786BAF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Lindsay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The impact of service dogs on children, youth and their families: a systematic review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Disability and Health Journal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j.dhjo.2020.101012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World</w:t>
            </w:r>
          </w:p>
        </w:tc>
      </w:tr>
      <w:tr w:rsidR="00786BAF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 xml:space="preserve">Lødrup </w:t>
            </w:r>
            <w:r w:rsidR="00BE7BFC" w:rsidRPr="00BE7BFC">
              <w:rPr>
                <w:rFonts w:ascii="Times New Roman" w:hAnsi="Times New Roman" w:cs="Times New Roman"/>
                <w:i/>
                <w:lang w:val="en-US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Does pet ownership in infancy lead to asthma or allergy at school age? Pooled analysis of individual participant data from 11 European birth cohort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PLoS ON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371/journal.pone.0043214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Several</w:t>
            </w:r>
          </w:p>
        </w:tc>
      </w:tr>
      <w:tr w:rsidR="00786BAF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Love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How anticipating relationships between dogs and children can help prevent disaster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Journal of the American Veterinary Medical Association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2460/javma.2001.219.446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World</w:t>
            </w:r>
          </w:p>
        </w:tc>
      </w:tr>
      <w:tr w:rsidR="00786BAF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Macedo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Reconstruction of face and scalp after dog bites in 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Revista do Colegio Brasileiro de Cirurgioe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590/0100-69912016006007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Brazil</w:t>
            </w:r>
          </w:p>
        </w:tc>
      </w:tr>
      <w:tr w:rsidR="00786BAF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Madden Ellsworth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Interaction with shelter dogs reduces negative affect of adolescents in substance use disorder treatment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nthrozoo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80/08927936.2016.1152719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</w:tbl>
    <w:p w:rsidR="008E5036" w:rsidRDefault="008E5036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8E5036" w:rsidRPr="00883DA2" w:rsidTr="008E503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786BAF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Mader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1989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Social acknowledegments for children with disabilities: effects of service dog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Child development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11/j.1467-8624.1989.tb04023.x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7967" w:rsidRPr="00883DA2" w:rsidRDefault="00CC7967" w:rsidP="00CC79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EA419D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5DCB" w:rsidRPr="00883DA2" w:rsidRDefault="009D5DCB" w:rsidP="009D5DC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Mandhane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5DCB" w:rsidRPr="00883DA2" w:rsidRDefault="009D5DCB" w:rsidP="009D5D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5DCB" w:rsidRPr="00883DA2" w:rsidRDefault="009D5DCB" w:rsidP="009D5D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Cats and dogs and the risk of atopy in childhood and adulthood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5DCB" w:rsidRPr="00883DA2" w:rsidRDefault="009D5DCB" w:rsidP="009D5D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Journal of Allergy and Clinical Immunolog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5DCB" w:rsidRPr="00883DA2" w:rsidRDefault="009D5DCB" w:rsidP="009D5DCB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j.jaci.2009.06.038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5DCB" w:rsidRPr="00883DA2" w:rsidRDefault="009D5DCB" w:rsidP="009D5D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5DCB" w:rsidRPr="00883DA2" w:rsidRDefault="009D5DCB" w:rsidP="009D5D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New Zealand</w:t>
            </w:r>
          </w:p>
        </w:tc>
      </w:tr>
      <w:tr w:rsidR="00BA1D57" w:rsidRPr="00883DA2" w:rsidTr="008E5036">
        <w:tc>
          <w:tcPr>
            <w:tcW w:w="1426" w:type="dxa"/>
            <w:vAlign w:val="center"/>
          </w:tcPr>
          <w:p w:rsidR="00BA1D57" w:rsidRPr="00883DA2" w:rsidRDefault="00BA1D57" w:rsidP="00BA1D5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Marsa-Sambola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vAlign w:val="center"/>
          </w:tcPr>
          <w:p w:rsidR="00BA1D57" w:rsidRPr="00883DA2" w:rsidRDefault="00BA1D57" w:rsidP="00BA1D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2532" w:type="dxa"/>
            <w:vAlign w:val="center"/>
          </w:tcPr>
          <w:p w:rsidR="00BA1D57" w:rsidRPr="00883DA2" w:rsidRDefault="00BA1D57" w:rsidP="00BA1D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The Short Attachment to Pets Scale (SAPS) for children and young people: development, psychometric qualities and demographic and health associations</w:t>
            </w:r>
          </w:p>
        </w:tc>
        <w:tc>
          <w:tcPr>
            <w:tcW w:w="2624" w:type="dxa"/>
            <w:vAlign w:val="center"/>
          </w:tcPr>
          <w:p w:rsidR="00BA1D57" w:rsidRPr="00883DA2" w:rsidRDefault="00BA1D57" w:rsidP="00BA1D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Cs/>
                <w:lang w:val="en-US"/>
              </w:rPr>
              <w:t>Child Indicators Research</w:t>
            </w:r>
          </w:p>
        </w:tc>
        <w:tc>
          <w:tcPr>
            <w:tcW w:w="3840" w:type="dxa"/>
            <w:vAlign w:val="center"/>
          </w:tcPr>
          <w:p w:rsidR="00BA1D57" w:rsidRPr="00883DA2" w:rsidRDefault="00BA1D57" w:rsidP="00BA1D57">
            <w:pPr>
              <w:pStyle w:val="Bibliographie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07/s12187-015-9303-9</w:t>
            </w:r>
          </w:p>
        </w:tc>
        <w:tc>
          <w:tcPr>
            <w:tcW w:w="1230" w:type="dxa"/>
            <w:vAlign w:val="center"/>
          </w:tcPr>
          <w:p w:rsidR="00BA1D57" w:rsidRPr="00883DA2" w:rsidRDefault="00BA1D57" w:rsidP="00BA1D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vAlign w:val="center"/>
          </w:tcPr>
          <w:p w:rsidR="00BA1D57" w:rsidRPr="00883DA2" w:rsidRDefault="00BA1D57" w:rsidP="00BA1D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UK</w:t>
            </w:r>
          </w:p>
        </w:tc>
      </w:tr>
      <w:tr w:rsidR="00EA419D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5DCB" w:rsidRPr="00883DA2" w:rsidRDefault="009D5DCB" w:rsidP="009D5DC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Marti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5DCB" w:rsidRPr="00883DA2" w:rsidRDefault="009D5DCB" w:rsidP="009D5D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5DCB" w:rsidRPr="00883DA2" w:rsidRDefault="009D5DCB" w:rsidP="009D5D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Not just "A walking the dog": dog walking and pet play and their association with recommended physical activity among adolescent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5DCB" w:rsidRPr="00883DA2" w:rsidRDefault="009D5DCB" w:rsidP="009D5D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merican Journal of Health Promotion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5DCB" w:rsidRPr="00883DA2" w:rsidRDefault="009D5DCB" w:rsidP="009D5DCB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4278/ajhp.130522-ARB-262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5DCB" w:rsidRPr="00883DA2" w:rsidRDefault="009D5DCB" w:rsidP="009D5D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5DCB" w:rsidRPr="00883DA2" w:rsidRDefault="009D5DCB" w:rsidP="009D5D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ustralia</w:t>
            </w:r>
          </w:p>
        </w:tc>
      </w:tr>
      <w:tr w:rsidR="00EA419D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5DCB" w:rsidRPr="00883DA2" w:rsidRDefault="009D5DCB" w:rsidP="009D5DC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Mathews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5DCB" w:rsidRPr="00883DA2" w:rsidRDefault="009D5DCB" w:rsidP="009D5D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1994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5DCB" w:rsidRPr="00883DA2" w:rsidRDefault="009D5DCB" w:rsidP="009D5D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 behavioral analysis of dog bites to 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5DCB" w:rsidRPr="00883DA2" w:rsidRDefault="009D5DCB" w:rsidP="009D5D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Journal of Developmental and Behavioral Pediatric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5DCB" w:rsidRPr="00883DA2" w:rsidRDefault="009D5DCB" w:rsidP="009D5DCB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97/00004703-199402000-00008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5DCB" w:rsidRPr="00883DA2" w:rsidRDefault="009D5DCB" w:rsidP="009D5D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5DCB" w:rsidRPr="00883DA2" w:rsidRDefault="009D5DCB" w:rsidP="009D5D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World</w:t>
            </w:r>
          </w:p>
        </w:tc>
      </w:tr>
      <w:tr w:rsidR="00EA419D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5DCB" w:rsidRPr="00883DA2" w:rsidRDefault="009D5DCB" w:rsidP="009D5DC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May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5DCB" w:rsidRPr="00883DA2" w:rsidRDefault="009D5DCB" w:rsidP="009D5D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5DCB" w:rsidRPr="00883DA2" w:rsidRDefault="009D5DCB" w:rsidP="009D5D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Evidence-based behavioral treatment of dog phobia with young children: two case example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5DCB" w:rsidRPr="00883DA2" w:rsidRDefault="009D5DCB" w:rsidP="009D5D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Cs/>
                <w:lang w:val="en-US"/>
              </w:rPr>
              <w:t>Behavior Modification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5DCB" w:rsidRPr="00883DA2" w:rsidRDefault="009D5DCB" w:rsidP="009D5DCB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77/0145445512458524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5DCB" w:rsidRPr="00883DA2" w:rsidRDefault="009D5DCB" w:rsidP="009D5D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5DCB" w:rsidRPr="00883DA2" w:rsidRDefault="009D5DCB" w:rsidP="009D5D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USA</w:t>
            </w:r>
          </w:p>
        </w:tc>
      </w:tr>
    </w:tbl>
    <w:p w:rsidR="008E5036" w:rsidRDefault="008E5036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8E5036" w:rsidRPr="00883DA2" w:rsidTr="008E503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296A06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McDonald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Animal cruelty among children in violent households: children’s explanations of their behavior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Cs/>
                <w:lang w:val="en-US"/>
              </w:rPr>
              <w:t>Journal of Family Violenc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pStyle w:val="Bibliographie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07/s10896-018-9970-7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USA</w:t>
            </w:r>
          </w:p>
        </w:tc>
      </w:tr>
      <w:tr w:rsidR="00296A06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McHeik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Treatment of facial dog bite injuries in children: A retrospective study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Journal of Pediatric Surger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53/jpsu.2000.0350580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</w:tr>
      <w:tr w:rsidR="001A719D" w:rsidRPr="00883DA2" w:rsidTr="008E5036">
        <w:tc>
          <w:tcPr>
            <w:tcW w:w="1426" w:type="dxa"/>
            <w:tcBorders>
              <w:top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Medjo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2532" w:type="dxa"/>
            <w:tcBorders>
              <w:top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Association between pet-keeping and asthma in school children: pets and asthma</w:t>
            </w:r>
          </w:p>
        </w:tc>
        <w:tc>
          <w:tcPr>
            <w:tcW w:w="2624" w:type="dxa"/>
            <w:tcBorders>
              <w:top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Cs/>
                <w:lang w:val="en-US"/>
              </w:rPr>
              <w:t>Pediatrics International</w:t>
            </w:r>
          </w:p>
        </w:tc>
        <w:tc>
          <w:tcPr>
            <w:tcW w:w="3840" w:type="dxa"/>
            <w:tcBorders>
              <w:top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11/ped.12071</w:t>
            </w:r>
          </w:p>
        </w:tc>
        <w:tc>
          <w:tcPr>
            <w:tcW w:w="1230" w:type="dxa"/>
            <w:tcBorders>
              <w:top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China</w:t>
            </w:r>
          </w:p>
        </w:tc>
      </w:tr>
      <w:tr w:rsidR="00EA419D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Meints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Teaching children and parents to understand dog signaling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Frontiers in Veterinary Scienc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3389/fvets.2018.00257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K</w:t>
            </w:r>
          </w:p>
        </w:tc>
      </w:tr>
      <w:tr w:rsidR="00EA419D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Melco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Investigation of physiological and behavioral responses in dogs participating in animal-assisted therapy with children diagnosed with attention-deficit hyperactivity disorder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Cs/>
                <w:lang w:val="en-US"/>
              </w:rPr>
              <w:t>Journal of Applied Animal Welfare Scienc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80/10888705.2018.1536979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USA</w:t>
            </w:r>
          </w:p>
        </w:tc>
      </w:tr>
      <w:tr w:rsidR="00EA419D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Melso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Robots as dogs? - Children's interactions with the robotic dog AIBO and a live Australian shepherd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45/1056808.1056988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Conference paper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</w:tbl>
    <w:p w:rsidR="008E5036" w:rsidRDefault="008E5036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8E5036" w:rsidRPr="00883DA2" w:rsidTr="008E503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EA419D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Messam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The human-canine environment: a risk factor for non-play bites?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Veterinary Journal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j.tvjl.2007.08.020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Several</w:t>
            </w:r>
          </w:p>
        </w:tc>
      </w:tr>
      <w:tr w:rsidR="00EA419D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Messam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Factors associated with bites to a child from a dog living in the same home: a bi-national compariso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Frontiers in Veterinary Scienc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3389/fvets.2018.00066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Several</w:t>
            </w:r>
          </w:p>
        </w:tc>
      </w:tr>
      <w:tr w:rsidR="00EA419D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Millot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1994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Olfactory and visual cues in the interaction systems between dogs and 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Behavioural Processe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0376-6357(94)90065-5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</w:tr>
      <w:tr w:rsidR="00296A06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Millot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1988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Children and their pet dogs : how they communicate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Behavioural Processe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0376-6357(88)90046-0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</w:tr>
      <w:tr w:rsidR="00EA419D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Minatoya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Cat and dog ownership in early life and infant development: A prospective birth cohort study of Japan environment and children's study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International Journal of Environmental Research and Public Health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3390/ijerph17010205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719D" w:rsidRPr="00883DA2" w:rsidRDefault="001A719D" w:rsidP="001A7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Japan</w:t>
            </w:r>
          </w:p>
        </w:tc>
      </w:tr>
      <w:tr w:rsidR="00EA419D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6BAF" w:rsidRPr="00883DA2" w:rsidRDefault="00786BAF" w:rsidP="00786BAF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Mitchell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6BAF" w:rsidRPr="00883DA2" w:rsidRDefault="00786BAF" w:rsidP="00786B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1993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6BAF" w:rsidRPr="00883DA2" w:rsidRDefault="00786BAF" w:rsidP="00786B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Familiarity and the rarity of deception: two theories and their relevance to play between dogs (</w:t>
            </w:r>
            <w:r w:rsidRPr="00883DA2">
              <w:rPr>
                <w:rFonts w:ascii="Times New Roman" w:hAnsi="Times New Roman" w:cs="Times New Roman"/>
                <w:i/>
                <w:color w:val="000000"/>
                <w:lang w:val="en-US"/>
              </w:rPr>
              <w:t>Canis familiaris</w:t>
            </w: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) and humans (</w:t>
            </w:r>
            <w:r w:rsidRPr="00883DA2">
              <w:rPr>
                <w:rFonts w:ascii="Times New Roman" w:hAnsi="Times New Roman" w:cs="Times New Roman"/>
                <w:i/>
                <w:color w:val="000000"/>
                <w:lang w:val="en-US"/>
              </w:rPr>
              <w:t>Homo</w:t>
            </w: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883DA2">
              <w:rPr>
                <w:rFonts w:ascii="Times New Roman" w:hAnsi="Times New Roman" w:cs="Times New Roman"/>
                <w:i/>
                <w:color w:val="000000"/>
                <w:lang w:val="en-US"/>
              </w:rPr>
              <w:t>sapiens</w:t>
            </w: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6BAF" w:rsidRPr="00883DA2" w:rsidRDefault="00786BAF" w:rsidP="00786B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Journal of Comparative Psycholog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6BAF" w:rsidRPr="00883DA2" w:rsidRDefault="00786BAF" w:rsidP="00786BAF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37/0735-7036.107.3.291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6BAF" w:rsidRPr="00883DA2" w:rsidRDefault="00786BAF" w:rsidP="00786B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6BAF" w:rsidRPr="00883DA2" w:rsidRDefault="00786BAF" w:rsidP="00786B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EA419D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6BAF" w:rsidRPr="00883DA2" w:rsidRDefault="00786BAF" w:rsidP="00786BAF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Mitchell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6BAF" w:rsidRPr="00883DA2" w:rsidRDefault="00786BAF" w:rsidP="00786B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3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6BAF" w:rsidRPr="00883DA2" w:rsidRDefault="00786BAF" w:rsidP="00786B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og bites of the scalp, face, and neck in 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6BAF" w:rsidRPr="00883DA2" w:rsidRDefault="00786BAF" w:rsidP="00786B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Laryngoscop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6BAF" w:rsidRPr="00883DA2" w:rsidRDefault="00786BAF" w:rsidP="00786BAF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97/00005537-200303000-00018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6BAF" w:rsidRPr="00883DA2" w:rsidRDefault="00786BAF" w:rsidP="00786B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6BAF" w:rsidRPr="00883DA2" w:rsidRDefault="00786BAF" w:rsidP="00786B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</w:tbl>
    <w:p w:rsidR="008E5036" w:rsidRDefault="008E5036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8E5036" w:rsidRPr="00883DA2" w:rsidTr="008E503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786BAF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6BAF" w:rsidRPr="00883DA2" w:rsidRDefault="00786BAF" w:rsidP="00786BAF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Miyata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6BAF" w:rsidRPr="00883DA2" w:rsidRDefault="00786BAF" w:rsidP="00786B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1999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6BAF" w:rsidRPr="00883DA2" w:rsidRDefault="00786BAF" w:rsidP="00786B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og-bite injuries to the breast in children: deformities to secondary sex characteristics and their repair in an extended follow-up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6BAF" w:rsidRPr="00883DA2" w:rsidRDefault="00786BAF" w:rsidP="00786B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nnals of Plastic Surger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6BAF" w:rsidRPr="00883DA2" w:rsidRDefault="00786BAF" w:rsidP="00786BAF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97/00000637-199911000-00014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6BAF" w:rsidRPr="00883DA2" w:rsidRDefault="00786BAF" w:rsidP="00786B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6BAF" w:rsidRPr="00883DA2" w:rsidRDefault="00786BAF" w:rsidP="00786B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Japan</w:t>
            </w:r>
          </w:p>
        </w:tc>
      </w:tr>
      <w:tr w:rsidR="0045371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3711" w:rsidRPr="00883DA2" w:rsidRDefault="00453711" w:rsidP="0045371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Morales-Romero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3711" w:rsidRPr="00883DA2" w:rsidRDefault="00453711" w:rsidP="004537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3711" w:rsidRPr="00883DA2" w:rsidRDefault="00453711" w:rsidP="004537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sthma prevalence, but not allergic rhinitis nor atopic dermatitis, is associated to exposure to dogs in adolescent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3711" w:rsidRPr="00883DA2" w:rsidRDefault="00453711" w:rsidP="004537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llergologia et Immunopathologia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3711" w:rsidRPr="00883DA2" w:rsidRDefault="00453711" w:rsidP="0045371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j.aller.2019.04.008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3711" w:rsidRPr="00883DA2" w:rsidRDefault="00453711" w:rsidP="004537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3711" w:rsidRPr="00883DA2" w:rsidRDefault="00453711" w:rsidP="004537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Mexico</w:t>
            </w:r>
          </w:p>
        </w:tc>
      </w:tr>
      <w:tr w:rsidR="0045371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3711" w:rsidRPr="00883DA2" w:rsidRDefault="00453711" w:rsidP="0045371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Morrongiello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3711" w:rsidRPr="00883DA2" w:rsidRDefault="00453711" w:rsidP="004537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3711" w:rsidRPr="00883DA2" w:rsidRDefault="00453711" w:rsidP="004537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Examining parents' behaviors and supervision of their children in the presence of an unfamiliar dog: does the Blue Dog intervention improve parent practices?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3711" w:rsidRPr="00883DA2" w:rsidRDefault="00453711" w:rsidP="004537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ccident Analysis and Prevention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3711" w:rsidRPr="00883DA2" w:rsidRDefault="00453711" w:rsidP="0045371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j.aap.2013.02.005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3711" w:rsidRPr="00883DA2" w:rsidRDefault="00453711" w:rsidP="004537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3711" w:rsidRPr="00883DA2" w:rsidRDefault="00453711" w:rsidP="004537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Canada</w:t>
            </w:r>
          </w:p>
        </w:tc>
      </w:tr>
      <w:tr w:rsidR="0045371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3711" w:rsidRPr="00883DA2" w:rsidRDefault="00453711" w:rsidP="0045371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Mueller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3711" w:rsidRPr="00883DA2" w:rsidRDefault="00453711" w:rsidP="004537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3711" w:rsidRPr="00883DA2" w:rsidRDefault="00453711" w:rsidP="004537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Null effects of therapy dog interaction on adolescent anxiety during a laboratory-based social evaluative stressor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3711" w:rsidRPr="00883DA2" w:rsidRDefault="00453711" w:rsidP="004537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nxiety, Stress and Coping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3711" w:rsidRPr="00883DA2" w:rsidRDefault="00BA1D57" w:rsidP="0045371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80/10615806.2021.1892084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3711" w:rsidRPr="00883DA2" w:rsidRDefault="00453711" w:rsidP="004537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3711" w:rsidRPr="00883DA2" w:rsidRDefault="00453711" w:rsidP="004537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BA1D57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A1D57" w:rsidRPr="00883DA2" w:rsidRDefault="00BA1D57" w:rsidP="00BA1D57">
            <w:pPr>
              <w:spacing w:after="0"/>
              <w:rPr>
                <w:rFonts w:ascii="Times New Roman" w:hAnsi="Times New Roman" w:cs="Times New Roman"/>
                <w:color w:val="000000"/>
                <w:highlight w:val="red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Muldoo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A1D57" w:rsidRPr="00883DA2" w:rsidRDefault="00BA1D57" w:rsidP="00BA1D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A1D57" w:rsidRPr="00883DA2" w:rsidRDefault="00BA1D57" w:rsidP="00BA1D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‘Mum cleaned it and I just played with it’: children’s perceptions of their roles and responsibilities in the care of family pet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A1D57" w:rsidRPr="00883DA2" w:rsidRDefault="00BA1D57" w:rsidP="00BA1D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Cs/>
                <w:lang w:val="en-US"/>
              </w:rPr>
              <w:t>Childhood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A1D57" w:rsidRPr="00883DA2" w:rsidRDefault="00BA1D57" w:rsidP="00BA1D5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77/0907568214524457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A1D57" w:rsidRPr="00883DA2" w:rsidRDefault="00BA1D57" w:rsidP="00BA1D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A1D57" w:rsidRPr="00883DA2" w:rsidRDefault="00BA1D57" w:rsidP="00BA1D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UK</w:t>
            </w:r>
          </w:p>
        </w:tc>
      </w:tr>
    </w:tbl>
    <w:p w:rsidR="008E5036" w:rsidRDefault="008E5036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8E5036" w:rsidRPr="00883DA2" w:rsidTr="008E503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BA1D57" w:rsidRPr="00883DA2" w:rsidTr="008E5036">
        <w:tc>
          <w:tcPr>
            <w:tcW w:w="1426" w:type="dxa"/>
            <w:tcBorders>
              <w:top w:val="single" w:sz="8" w:space="0" w:color="auto"/>
            </w:tcBorders>
            <w:vAlign w:val="center"/>
          </w:tcPr>
          <w:p w:rsidR="00BA1D57" w:rsidRPr="00883DA2" w:rsidRDefault="00BA1D57" w:rsidP="009C74F9">
            <w:pPr>
              <w:spacing w:after="0"/>
              <w:rPr>
                <w:rFonts w:ascii="Times New Roman" w:hAnsi="Times New Roman" w:cs="Times New Roman"/>
                <w:color w:val="000000"/>
                <w:highlight w:val="red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Muldoo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</w:tcBorders>
            <w:vAlign w:val="center"/>
          </w:tcPr>
          <w:p w:rsidR="00BA1D57" w:rsidRPr="00883DA2" w:rsidRDefault="00BA1D57" w:rsidP="009C74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2532" w:type="dxa"/>
            <w:tcBorders>
              <w:top w:val="single" w:sz="8" w:space="0" w:color="auto"/>
            </w:tcBorders>
            <w:vAlign w:val="center"/>
          </w:tcPr>
          <w:p w:rsidR="00BA1D57" w:rsidRPr="00883DA2" w:rsidRDefault="00BA1D57" w:rsidP="009C74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Exploring children’s perspectives on the welfare needs of pet animals</w:t>
            </w:r>
          </w:p>
        </w:tc>
        <w:tc>
          <w:tcPr>
            <w:tcW w:w="2624" w:type="dxa"/>
            <w:tcBorders>
              <w:top w:val="single" w:sz="8" w:space="0" w:color="auto"/>
            </w:tcBorders>
            <w:vAlign w:val="center"/>
          </w:tcPr>
          <w:p w:rsidR="00BA1D57" w:rsidRPr="00883DA2" w:rsidRDefault="00BA1D57" w:rsidP="009C74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nthrozoos</w:t>
            </w:r>
          </w:p>
        </w:tc>
        <w:tc>
          <w:tcPr>
            <w:tcW w:w="3840" w:type="dxa"/>
            <w:tcBorders>
              <w:top w:val="single" w:sz="8" w:space="0" w:color="auto"/>
            </w:tcBorders>
            <w:vAlign w:val="center"/>
          </w:tcPr>
          <w:p w:rsidR="00BA1D57" w:rsidRPr="00883DA2" w:rsidRDefault="00BA1D57" w:rsidP="009C74F9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80/08927936.2016.1181359</w:t>
            </w:r>
          </w:p>
        </w:tc>
        <w:tc>
          <w:tcPr>
            <w:tcW w:w="1230" w:type="dxa"/>
            <w:tcBorders>
              <w:top w:val="single" w:sz="8" w:space="0" w:color="auto"/>
            </w:tcBorders>
            <w:vAlign w:val="center"/>
          </w:tcPr>
          <w:p w:rsidR="00BA1D57" w:rsidRPr="00883DA2" w:rsidRDefault="00BA1D57" w:rsidP="009C74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</w:tcBorders>
            <w:vAlign w:val="center"/>
          </w:tcPr>
          <w:p w:rsidR="00BA1D57" w:rsidRPr="00883DA2" w:rsidRDefault="00BA1D57" w:rsidP="009C74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UK</w:t>
            </w:r>
          </w:p>
        </w:tc>
      </w:tr>
      <w:tr w:rsidR="0045371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3711" w:rsidRPr="00883DA2" w:rsidRDefault="00453711" w:rsidP="0045371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Muldoo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3711" w:rsidRPr="00883DA2" w:rsidRDefault="00453711" w:rsidP="004537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3711" w:rsidRPr="00883DA2" w:rsidRDefault="00453711" w:rsidP="004537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The nature and psychological impact of child/adolescent attachment to dogs compared with other companion animal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3711" w:rsidRPr="00883DA2" w:rsidRDefault="00453711" w:rsidP="004537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Society and Animal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3711" w:rsidRPr="00883DA2" w:rsidRDefault="00BA1D57" w:rsidP="0045371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63/15685306-12341579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3711" w:rsidRPr="00883DA2" w:rsidRDefault="00453711" w:rsidP="004537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3711" w:rsidRPr="00883DA2" w:rsidRDefault="00453711" w:rsidP="004537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World</w:t>
            </w:r>
          </w:p>
        </w:tc>
      </w:tr>
      <w:tr w:rsidR="0045371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3711" w:rsidRPr="00883DA2" w:rsidRDefault="00453711" w:rsidP="0045371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Murray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3711" w:rsidRPr="00883DA2" w:rsidRDefault="00453711" w:rsidP="004537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3711" w:rsidRPr="00883DA2" w:rsidRDefault="00453711" w:rsidP="004537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Examining evidence on dog bite injuries and their management in 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3711" w:rsidRPr="00883DA2" w:rsidRDefault="00453711" w:rsidP="004537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Nursing children and young peopl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3711" w:rsidRPr="00883DA2" w:rsidRDefault="00BA1D57" w:rsidP="0045371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7748/ncyp.2017.e859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3711" w:rsidRPr="00883DA2" w:rsidRDefault="00453711" w:rsidP="004537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3711" w:rsidRPr="00883DA2" w:rsidRDefault="00453711" w:rsidP="004537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World</w:t>
            </w:r>
          </w:p>
        </w:tc>
      </w:tr>
      <w:tr w:rsidR="0045371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3711" w:rsidRPr="00883DA2" w:rsidRDefault="00453711" w:rsidP="0045371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Murray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3711" w:rsidRPr="00883DA2" w:rsidRDefault="00453711" w:rsidP="004537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1983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3711" w:rsidRPr="00883DA2" w:rsidRDefault="00453711" w:rsidP="004537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The frequency and severity of cat allergy vs. dog allergy in atopic 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3711" w:rsidRPr="00883DA2" w:rsidRDefault="00453711" w:rsidP="004537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The Journal of Allergy and Clinical Immunolog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3711" w:rsidRPr="00883DA2" w:rsidRDefault="00BA1D57" w:rsidP="0045371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0091-6749(83)90522-5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3711" w:rsidRPr="00883DA2" w:rsidRDefault="00453711" w:rsidP="004537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3711" w:rsidRPr="00883DA2" w:rsidRDefault="00453711" w:rsidP="004537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Canada</w:t>
            </w:r>
          </w:p>
        </w:tc>
      </w:tr>
      <w:tr w:rsidR="00BA1D57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A1D57" w:rsidRPr="00883DA2" w:rsidRDefault="00BA1D57" w:rsidP="00BA1D5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Nagasawa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A1D57" w:rsidRPr="00883DA2" w:rsidRDefault="00BA1D57" w:rsidP="00BA1D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A1D57" w:rsidRPr="00883DA2" w:rsidRDefault="00BA1D57" w:rsidP="00BA1D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Attachment between humans and dog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A1D57" w:rsidRPr="00883DA2" w:rsidRDefault="00BA1D57" w:rsidP="00BA1D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Cs/>
                <w:lang w:val="en-US"/>
              </w:rPr>
              <w:t>Japanese Psychological Research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A1D57" w:rsidRPr="00883DA2" w:rsidRDefault="00BA1D57" w:rsidP="00BA1D5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11/j.1468-5884.2009.00402.x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A1D57" w:rsidRPr="00883DA2" w:rsidRDefault="00BA1D57" w:rsidP="00BA1D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A1D57" w:rsidRPr="00883DA2" w:rsidRDefault="00BA1D57" w:rsidP="00BA1D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Japan</w:t>
            </w:r>
          </w:p>
        </w:tc>
      </w:tr>
      <w:tr w:rsidR="00BA1D57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A1D57" w:rsidRPr="00883DA2" w:rsidRDefault="00BA1D57" w:rsidP="00BA1D5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Nagengast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A1D57" w:rsidRPr="00883DA2" w:rsidRDefault="00BA1D57" w:rsidP="00BA1D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1997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A1D57" w:rsidRPr="00883DA2" w:rsidRDefault="00BA1D57" w:rsidP="00BA1D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The effects of the presence of a companion animal on physiological arousal and behavioral distress in children during a physical examinatio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A1D57" w:rsidRPr="00883DA2" w:rsidRDefault="00BA1D57" w:rsidP="00BA1D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Cs/>
                <w:lang w:val="en-US"/>
              </w:rPr>
              <w:t>Journal of Pediatric Nursing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A1D57" w:rsidRPr="00883DA2" w:rsidRDefault="00BA1D57" w:rsidP="00BA1D57">
            <w:pPr>
              <w:pStyle w:val="Bibliographie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S0882-5963(97)80058-9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A1D57" w:rsidRPr="00883DA2" w:rsidRDefault="00BA1D57" w:rsidP="00BA1D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A1D57" w:rsidRPr="00883DA2" w:rsidRDefault="00BA1D57" w:rsidP="00BA1D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USA</w:t>
            </w:r>
          </w:p>
        </w:tc>
      </w:tr>
      <w:tr w:rsidR="000F66BF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F66BF" w:rsidRPr="00883DA2" w:rsidRDefault="000F66BF" w:rsidP="000F66BF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Náhlík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F66BF" w:rsidRPr="00883DA2" w:rsidRDefault="000F66BF" w:rsidP="000F66B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2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F66BF" w:rsidRPr="00883DA2" w:rsidRDefault="000F66BF" w:rsidP="000F66B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How Parents Perceive the Potential Risk of a Child-Dog Interactio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F66BF" w:rsidRPr="00883DA2" w:rsidRDefault="000F66BF" w:rsidP="000F66B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International Journal of Environmental Research and Public Health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F66BF" w:rsidRPr="00883DA2" w:rsidRDefault="000F66BF" w:rsidP="000F66BF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3390/ijerph19010564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F66BF" w:rsidRPr="00883DA2" w:rsidRDefault="000F66BF" w:rsidP="000F66B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F66BF" w:rsidRPr="00883DA2" w:rsidRDefault="000F66BF" w:rsidP="000F66B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Czech Republic</w:t>
            </w:r>
          </w:p>
        </w:tc>
      </w:tr>
    </w:tbl>
    <w:p w:rsidR="008E5036" w:rsidRDefault="008E5036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8E5036" w:rsidRPr="00883DA2" w:rsidTr="008E503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0F66BF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F66BF" w:rsidRPr="00883DA2" w:rsidRDefault="000F66BF" w:rsidP="000F66BF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Naidoo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F66BF" w:rsidRPr="00883DA2" w:rsidRDefault="000F66BF" w:rsidP="000F66B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F66BF" w:rsidRPr="00883DA2" w:rsidRDefault="000F66BF" w:rsidP="000F66B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First report of successful refashioning using the bracka technique after complete glans penile amputation from a dog bite injury in a child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F66BF" w:rsidRPr="00883DA2" w:rsidRDefault="000F66BF" w:rsidP="000F66B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Turkish Journal of Urolog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F66BF" w:rsidRPr="00883DA2" w:rsidRDefault="007D7F64" w:rsidP="000F66BF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5152/tud.2020.20142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F66BF" w:rsidRPr="00883DA2" w:rsidRDefault="000F66BF" w:rsidP="000F66B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F66BF" w:rsidRPr="00883DA2" w:rsidRDefault="000F66BF" w:rsidP="000F66B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South Africa</w:t>
            </w:r>
          </w:p>
        </w:tc>
      </w:tr>
      <w:tr w:rsidR="005A131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1311" w:rsidRPr="00883DA2" w:rsidRDefault="005A1311" w:rsidP="005A131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Ng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1311" w:rsidRPr="00883DA2" w:rsidRDefault="005A1311" w:rsidP="005A13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1311" w:rsidRPr="00883DA2" w:rsidRDefault="005A1311" w:rsidP="005A13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 study protocol for a randomised controlled trial to evaluate the effectiveness of a dog-facilitated physical activity minimal intervention on young children's physical activity, health and development: the PLAYCE PAWS trial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1311" w:rsidRPr="00883DA2" w:rsidRDefault="005A1311" w:rsidP="005A13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BMC Public Health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1311" w:rsidRPr="00883DA2" w:rsidRDefault="005A1311" w:rsidP="005A131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86/s12889-020-10034-7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1311" w:rsidRPr="00883DA2" w:rsidRDefault="005A1311" w:rsidP="005A13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1311" w:rsidRPr="00883DA2" w:rsidRDefault="005A1311" w:rsidP="005A13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ustralia</w:t>
            </w:r>
          </w:p>
        </w:tc>
      </w:tr>
      <w:tr w:rsidR="005A131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1311" w:rsidRPr="00883DA2" w:rsidRDefault="005A1311" w:rsidP="005A131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Nixo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1311" w:rsidRPr="00883DA2" w:rsidRDefault="005A1311" w:rsidP="005A13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1980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1311" w:rsidRPr="00883DA2" w:rsidRDefault="005A1311" w:rsidP="005A13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og bite injuries to children. Potential rabies threat to Australia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1311" w:rsidRPr="00883DA2" w:rsidRDefault="005A1311" w:rsidP="005A13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Medical Journal of Australia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1311" w:rsidRPr="00883DA2" w:rsidRDefault="005A1311" w:rsidP="005A131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5694/j.1326-5377.1980.tb134742.x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1311" w:rsidRPr="00883DA2" w:rsidRDefault="005A1311" w:rsidP="005A13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1311" w:rsidRPr="00883DA2" w:rsidRDefault="005A1311" w:rsidP="005A13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ustralia</w:t>
            </w:r>
          </w:p>
        </w:tc>
      </w:tr>
      <w:tr w:rsidR="005A131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1311" w:rsidRPr="00883DA2" w:rsidRDefault="005A1311" w:rsidP="005A131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Noble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1311" w:rsidRPr="00883DA2" w:rsidRDefault="005A1311" w:rsidP="005A13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1311" w:rsidRPr="00883DA2" w:rsidRDefault="005A1311" w:rsidP="005A13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 study into the impact of the Reading Education Assistance Dogs scheme on reading engagement and motivation to read among early years foundation-stage 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1311" w:rsidRPr="00883DA2" w:rsidRDefault="005A1311" w:rsidP="005A13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Education 3-13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1311" w:rsidRPr="00883DA2" w:rsidRDefault="005A1311" w:rsidP="005A131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80/03004279.2016.1246587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1311" w:rsidRPr="00883DA2" w:rsidRDefault="005A1311" w:rsidP="005A13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1311" w:rsidRPr="00883DA2" w:rsidRDefault="005A1311" w:rsidP="005A13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K</w:t>
            </w:r>
          </w:p>
        </w:tc>
      </w:tr>
    </w:tbl>
    <w:p w:rsidR="008E5036" w:rsidRDefault="008E5036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8E5036" w:rsidRPr="00883DA2" w:rsidTr="008E503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5A131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1311" w:rsidRPr="00883DA2" w:rsidRDefault="005A1311" w:rsidP="005A131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Ogi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1311" w:rsidRPr="00883DA2" w:rsidRDefault="005A1311" w:rsidP="005A13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1311" w:rsidRPr="00883DA2" w:rsidRDefault="005A1311" w:rsidP="005A13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The relationship between children and family dogs concerning their possible aggressive behavior: a pilot study using a questionnaire for parent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1311" w:rsidRPr="00883DA2" w:rsidRDefault="005A1311" w:rsidP="005A13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Dog Behavior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1311" w:rsidRPr="00883DA2" w:rsidRDefault="005A1311" w:rsidP="005A131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4454/db.v2i1.28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1311" w:rsidRPr="00883DA2" w:rsidRDefault="005A1311" w:rsidP="005A13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1311" w:rsidRPr="00883DA2" w:rsidRDefault="005A1311" w:rsidP="005A13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Italy</w:t>
            </w:r>
          </w:p>
        </w:tc>
      </w:tr>
      <w:tr w:rsidR="005A131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1311" w:rsidRPr="00883DA2" w:rsidRDefault="005A1311" w:rsidP="005A131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Oginni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1311" w:rsidRPr="00883DA2" w:rsidRDefault="005A1311" w:rsidP="005A13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2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1311" w:rsidRPr="00883DA2" w:rsidRDefault="005A1311" w:rsidP="005A13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Facial dog bites in Southwestern Nigerian children: an analysis of eight case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1311" w:rsidRPr="00883DA2" w:rsidRDefault="005A1311" w:rsidP="005A13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Tropical Doctor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1311" w:rsidRPr="00883DA2" w:rsidRDefault="005A1311" w:rsidP="005A131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77/004947550203200423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1311" w:rsidRPr="00883DA2" w:rsidRDefault="005A1311" w:rsidP="005A13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1311" w:rsidRPr="00883DA2" w:rsidRDefault="005A1311" w:rsidP="005A13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Nigeria</w:t>
            </w:r>
          </w:p>
        </w:tc>
      </w:tr>
      <w:tr w:rsidR="005A131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1311" w:rsidRPr="00883DA2" w:rsidRDefault="005A1311" w:rsidP="005A131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Ogundare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1311" w:rsidRPr="00883DA2" w:rsidRDefault="005A1311" w:rsidP="005A13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1311" w:rsidRPr="00883DA2" w:rsidRDefault="005A1311" w:rsidP="005A13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Pattern and outcome of dog bite injuries among children in Ado-Ekiti, Southwest Nigeria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1311" w:rsidRPr="00883DA2" w:rsidRDefault="005A1311" w:rsidP="005A13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Pan African Medical Journal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1311" w:rsidRPr="00883DA2" w:rsidRDefault="005A1311" w:rsidP="005A131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604/pamj.2017.27.81.7360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1311" w:rsidRPr="00883DA2" w:rsidRDefault="005A1311" w:rsidP="005A13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1311" w:rsidRPr="00883DA2" w:rsidRDefault="005A1311" w:rsidP="005A131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Nigeria</w:t>
            </w:r>
          </w:p>
        </w:tc>
      </w:tr>
      <w:tr w:rsidR="00F30B3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30B38" w:rsidRPr="00883DA2" w:rsidRDefault="00F30B38" w:rsidP="00F30B3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Overall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30B38" w:rsidRPr="00883DA2" w:rsidRDefault="00F30B38" w:rsidP="00F30B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30B38" w:rsidRPr="00883DA2" w:rsidRDefault="00F30B38" w:rsidP="00F30B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Dog bites to humans—demography, epidemiology, injury, and risk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30B38" w:rsidRPr="00883DA2" w:rsidRDefault="00F30B38" w:rsidP="00F30B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Cs/>
                <w:lang w:val="en-US"/>
              </w:rPr>
              <w:t>Journal of the American Veterinary Medical Association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30B38" w:rsidRPr="00883DA2" w:rsidRDefault="00F30B38" w:rsidP="00F30B38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2460/javma.2001.218.1923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30B38" w:rsidRPr="00883DA2" w:rsidRDefault="00F30B38" w:rsidP="00F30B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Review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30B38" w:rsidRPr="00883DA2" w:rsidRDefault="00F30B38" w:rsidP="00F30B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World</w:t>
            </w:r>
          </w:p>
        </w:tc>
      </w:tr>
      <w:tr w:rsidR="00F30B38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30B38" w:rsidRPr="00883DA2" w:rsidRDefault="00F30B38" w:rsidP="00F30B3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Owe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30B38" w:rsidRPr="00883DA2" w:rsidRDefault="00F30B38" w:rsidP="00F30B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30B38" w:rsidRPr="00883DA2" w:rsidRDefault="00F30B38" w:rsidP="00F30B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Family dog ownership and levels of physical activity in childhood: findings from the child heart and health study in England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30B38" w:rsidRPr="00883DA2" w:rsidRDefault="00F30B38" w:rsidP="00F30B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merican Journal of Public Health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30B38" w:rsidRPr="00883DA2" w:rsidRDefault="00F30B38" w:rsidP="00F30B38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2105/AJPH.2009.188193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30B38" w:rsidRPr="00883DA2" w:rsidRDefault="00F30B38" w:rsidP="00F30B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30B38" w:rsidRPr="00883DA2" w:rsidRDefault="00F30B38" w:rsidP="00F30B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K</w:t>
            </w:r>
          </w:p>
        </w:tc>
      </w:tr>
    </w:tbl>
    <w:p w:rsidR="008E5036" w:rsidRDefault="008E5036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8E5036" w:rsidRPr="00883DA2" w:rsidTr="008E503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4F2E25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Packer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Pandemic puppies: characterising motivations and behaviours of UK owners who purchased puppies during the 2020 COVID-19 pandemic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nimal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3390/ani11092500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K</w:t>
            </w:r>
          </w:p>
        </w:tc>
      </w:tr>
      <w:tr w:rsidR="004F2E25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Pai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Survey of knowledge of school children towards the prevalence, severity, management of maxillofacial injuries, and rescue skills in the event of a dog bite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Journal of Indian Society of Pedodontics and Preventive Dentistr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4103/JISPPD.JISPPD_1110_17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India</w:t>
            </w:r>
          </w:p>
        </w:tc>
      </w:tr>
      <w:tr w:rsidR="004F2E25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Parente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Consequences of COVID-19 lockdown on children and their pets: dangerous increase of dog bites among the paediatric populatio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Cs/>
                <w:lang w:val="en-US"/>
              </w:rPr>
              <w:t>Children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3390/children8080620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Italy</w:t>
            </w:r>
          </w:p>
        </w:tc>
      </w:tr>
      <w:tr w:rsidR="004F2E25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Parish-Plass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nimal-assisted therapy with children suffering from insecure attachment due to abuse and neglect: a method to lower the risk of intergenerational transmission of abuse?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Clinical Child Psychology and Psychiatr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77/1359104507086338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Isreal</w:t>
            </w:r>
          </w:p>
        </w:tc>
      </w:tr>
    </w:tbl>
    <w:p w:rsidR="008E5036" w:rsidRDefault="008E5036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8E5036" w:rsidRPr="00883DA2" w:rsidTr="008E503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4F2E25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Park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Dog-bite injuries in Korea and risk factors for significant dog-bite injuries: a 6-year cross-sectional study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PLoS ON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371/journal.pone.0210541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South Korea</w:t>
            </w:r>
          </w:p>
        </w:tc>
      </w:tr>
      <w:tr w:rsidR="005874A2" w:rsidRPr="00883DA2" w:rsidTr="008E5036">
        <w:tc>
          <w:tcPr>
            <w:tcW w:w="1426" w:type="dxa"/>
            <w:vAlign w:val="center"/>
          </w:tcPr>
          <w:p w:rsidR="005874A2" w:rsidRPr="00883DA2" w:rsidRDefault="005874A2" w:rsidP="005874A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Patterso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vAlign w:val="center"/>
          </w:tcPr>
          <w:p w:rsidR="005874A2" w:rsidRPr="00883DA2" w:rsidRDefault="005874A2" w:rsidP="005874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2</w:t>
            </w:r>
          </w:p>
        </w:tc>
        <w:tc>
          <w:tcPr>
            <w:tcW w:w="2532" w:type="dxa"/>
            <w:vAlign w:val="center"/>
          </w:tcPr>
          <w:p w:rsidR="005874A2" w:rsidRPr="00883DA2" w:rsidRDefault="005874A2" w:rsidP="005874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Pediatric dog bite injuries in the USA: a systematic review</w:t>
            </w:r>
          </w:p>
        </w:tc>
        <w:tc>
          <w:tcPr>
            <w:tcW w:w="2624" w:type="dxa"/>
            <w:vAlign w:val="center"/>
          </w:tcPr>
          <w:p w:rsidR="005874A2" w:rsidRPr="00883DA2" w:rsidRDefault="005874A2" w:rsidP="005874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Cs/>
                <w:lang w:val="en-US"/>
              </w:rPr>
              <w:t>World Journal of Pediatric Surgery</w:t>
            </w:r>
          </w:p>
        </w:tc>
        <w:tc>
          <w:tcPr>
            <w:tcW w:w="3840" w:type="dxa"/>
            <w:vAlign w:val="center"/>
          </w:tcPr>
          <w:p w:rsidR="005874A2" w:rsidRPr="00883DA2" w:rsidRDefault="005874A2" w:rsidP="005874A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36/wjps-2021-000281</w:t>
            </w:r>
          </w:p>
        </w:tc>
        <w:tc>
          <w:tcPr>
            <w:tcW w:w="1230" w:type="dxa"/>
            <w:vAlign w:val="center"/>
          </w:tcPr>
          <w:p w:rsidR="005874A2" w:rsidRPr="00883DA2" w:rsidRDefault="005874A2" w:rsidP="005874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vAlign w:val="center"/>
          </w:tcPr>
          <w:p w:rsidR="005874A2" w:rsidRPr="00883DA2" w:rsidRDefault="005874A2" w:rsidP="005874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USA</w:t>
            </w:r>
          </w:p>
        </w:tc>
      </w:tr>
      <w:tr w:rsidR="004F2E25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Perzanowski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2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Effect of cat and dog ownership on sensitization and development of asthma among preteenage 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merican Journal of Respiratory and Critical Care Medicin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64/rccm.2201035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Sweden</w:t>
            </w:r>
          </w:p>
        </w:tc>
      </w:tr>
      <w:tr w:rsidR="004F2E25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Peters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4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Posttraumatic stress disorder after dog bites in 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Journal of Pediatric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j.jpeds.2003.10.024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F2E25" w:rsidRPr="00883DA2" w:rsidRDefault="004F2E25" w:rsidP="004F2E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Belgium</w:t>
            </w:r>
          </w:p>
        </w:tc>
      </w:tr>
      <w:tr w:rsidR="00B8101C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8101C" w:rsidRPr="00883DA2" w:rsidRDefault="00B8101C" w:rsidP="00B810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Plant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8101C" w:rsidRPr="00883DA2" w:rsidRDefault="00B8101C" w:rsidP="00B8101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8101C" w:rsidRPr="00883DA2" w:rsidRDefault="00B8101C" w:rsidP="00B8101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“It’s a dog’s life”: culture, empathy, gender, and domestic violence predict animal abuse in adolescents—Implications for societal health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8101C" w:rsidRPr="00883DA2" w:rsidRDefault="00B8101C" w:rsidP="00B8101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Journal of Interpersonal Violenc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8101C" w:rsidRPr="00883DA2" w:rsidRDefault="00B8101C" w:rsidP="00B8101C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77/0886260516659655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8101C" w:rsidRPr="00883DA2" w:rsidRDefault="00B8101C" w:rsidP="00B8101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8101C" w:rsidRPr="00883DA2" w:rsidRDefault="00B8101C" w:rsidP="00B8101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K</w:t>
            </w:r>
          </w:p>
        </w:tc>
      </w:tr>
      <w:tr w:rsidR="00B8101C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8101C" w:rsidRPr="00883DA2" w:rsidRDefault="00B8101C" w:rsidP="00B810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Pongrácz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8101C" w:rsidRPr="00883DA2" w:rsidRDefault="00B8101C" w:rsidP="00B8101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8101C" w:rsidRPr="00883DA2" w:rsidRDefault="00B8101C" w:rsidP="00B8101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Human listeners are able to classify dog (</w:t>
            </w:r>
            <w:r w:rsidRPr="00883DA2">
              <w:rPr>
                <w:rFonts w:ascii="Times New Roman" w:hAnsi="Times New Roman" w:cs="Times New Roman"/>
                <w:i/>
                <w:lang w:val="en-US"/>
              </w:rPr>
              <w:t>Canis familiaris</w:t>
            </w:r>
            <w:r w:rsidRPr="00883DA2">
              <w:rPr>
                <w:rFonts w:ascii="Times New Roman" w:hAnsi="Times New Roman" w:cs="Times New Roman"/>
                <w:lang w:val="en-US"/>
              </w:rPr>
              <w:t>) barks recorded in different situation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8101C" w:rsidRPr="00883DA2" w:rsidRDefault="00B8101C" w:rsidP="00B8101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Cs/>
                <w:lang w:val="en-US"/>
              </w:rPr>
              <w:t>Journal of Comparative Psycholog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8101C" w:rsidRPr="00883DA2" w:rsidRDefault="00B8101C" w:rsidP="00B8101C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37/0735-7036.119.2.136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8101C" w:rsidRPr="00883DA2" w:rsidRDefault="00B8101C" w:rsidP="00B8101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8101C" w:rsidRPr="00883DA2" w:rsidRDefault="00B8101C" w:rsidP="00B8101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Hungary</w:t>
            </w:r>
          </w:p>
        </w:tc>
      </w:tr>
    </w:tbl>
    <w:p w:rsidR="008E5036" w:rsidRDefault="008E5036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8E5036" w:rsidRPr="00883DA2" w:rsidTr="008E503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B8101C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8101C" w:rsidRPr="00883DA2" w:rsidRDefault="00B8101C" w:rsidP="00B810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Pongrácz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8101C" w:rsidRPr="00883DA2" w:rsidRDefault="00B8101C" w:rsidP="00B8101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8101C" w:rsidRPr="00883DA2" w:rsidRDefault="00B8101C" w:rsidP="00B8101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o children understand man's best friend? Classification of dog barks by pre-adolescents and adult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8101C" w:rsidRPr="00883DA2" w:rsidRDefault="00B8101C" w:rsidP="00B8101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pplied Animal Behaviour Scienc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8101C" w:rsidRPr="00883DA2" w:rsidRDefault="00DD03A2" w:rsidP="00B8101C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j.applanim.2011.09.005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8101C" w:rsidRPr="00883DA2" w:rsidRDefault="00B8101C" w:rsidP="00B8101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8101C" w:rsidRPr="00883DA2" w:rsidRDefault="00B8101C" w:rsidP="00B8101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Hungary</w:t>
            </w:r>
          </w:p>
        </w:tc>
      </w:tr>
      <w:tr w:rsidR="00DD03A2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D03A2" w:rsidRPr="00883DA2" w:rsidRDefault="00DD03A2" w:rsidP="00DD03A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Prothman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D03A2" w:rsidRPr="00883DA2" w:rsidRDefault="00DD03A2" w:rsidP="00DD03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D03A2" w:rsidRPr="00883DA2" w:rsidRDefault="00DD03A2" w:rsidP="00DD03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nalysis of child-dog play behavior in child psychiatry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D03A2" w:rsidRPr="00883DA2" w:rsidRDefault="00DD03A2" w:rsidP="00DD03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nthrozoo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D03A2" w:rsidRPr="00883DA2" w:rsidRDefault="00DD03A2" w:rsidP="00DD03A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2752/089279305785594261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D03A2" w:rsidRPr="00883DA2" w:rsidRDefault="00DD03A2" w:rsidP="00DD03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D03A2" w:rsidRPr="00883DA2" w:rsidRDefault="00DD03A2" w:rsidP="00DD03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Germany</w:t>
            </w:r>
          </w:p>
        </w:tc>
      </w:tr>
      <w:tr w:rsidR="00DD03A2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D03A2" w:rsidRPr="00883DA2" w:rsidRDefault="00DD03A2" w:rsidP="00DD03A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Prothman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D03A2" w:rsidRPr="00883DA2" w:rsidRDefault="00DD03A2" w:rsidP="00DD03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D03A2" w:rsidRPr="00883DA2" w:rsidRDefault="00DD03A2" w:rsidP="00DD03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Preference for, and responsiveness to, people, dogs and objects in children with autism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D03A2" w:rsidRPr="00883DA2" w:rsidRDefault="00DD03A2" w:rsidP="00DD03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nthrozoo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D03A2" w:rsidRPr="00883DA2" w:rsidRDefault="00DD03A2" w:rsidP="00DD03A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2752/175303709X434185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D03A2" w:rsidRPr="00883DA2" w:rsidRDefault="00DD03A2" w:rsidP="00DD03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D03A2" w:rsidRPr="00883DA2" w:rsidRDefault="00DD03A2" w:rsidP="00DD03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Germany</w:t>
            </w:r>
          </w:p>
        </w:tc>
      </w:tr>
      <w:tr w:rsidR="00DD03A2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D03A2" w:rsidRPr="00883DA2" w:rsidRDefault="00DD03A2" w:rsidP="00DD03A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Protopopova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D03A2" w:rsidRPr="00883DA2" w:rsidRDefault="00DD03A2" w:rsidP="00DD03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D03A2" w:rsidRPr="00883DA2" w:rsidRDefault="00DD03A2" w:rsidP="00DD03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Comparison of contingent and noncontingent access to therapy dogs during academic tasks in children with autism spectrum disorder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D03A2" w:rsidRPr="00883DA2" w:rsidRDefault="00DD03A2" w:rsidP="00DD03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Journal of Applied Behavior Analysi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D03A2" w:rsidRPr="00883DA2" w:rsidRDefault="00DD03A2" w:rsidP="00DD03A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02/jaba.619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D03A2" w:rsidRPr="00883DA2" w:rsidRDefault="00DD03A2" w:rsidP="00DD03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D03A2" w:rsidRPr="00883DA2" w:rsidRDefault="00DD03A2" w:rsidP="00DD03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DD03A2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D03A2" w:rsidRPr="00883DA2" w:rsidRDefault="00DD03A2" w:rsidP="00DD03A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Purewal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D03A2" w:rsidRPr="00883DA2" w:rsidRDefault="00DD03A2" w:rsidP="00DD03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D03A2" w:rsidRPr="00883DA2" w:rsidRDefault="00DD03A2" w:rsidP="00DD03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Companion animals and child/adolescent development: a systematic review of the evidence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D03A2" w:rsidRPr="00883DA2" w:rsidRDefault="00DD03A2" w:rsidP="00DD03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Cs/>
                <w:lang w:val="en-US"/>
              </w:rPr>
              <w:t>International Journal of Environmental Research and Public Health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D03A2" w:rsidRPr="00883DA2" w:rsidRDefault="00DD03A2" w:rsidP="00DD03A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3390/ijerph14030234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D03A2" w:rsidRPr="00883DA2" w:rsidRDefault="00DD03A2" w:rsidP="00DD03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Review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D03A2" w:rsidRPr="00883DA2" w:rsidRDefault="00DD03A2" w:rsidP="00DD03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World</w:t>
            </w:r>
          </w:p>
        </w:tc>
      </w:tr>
      <w:tr w:rsidR="00090257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90257" w:rsidRPr="00883DA2" w:rsidRDefault="00090257" w:rsidP="0009025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Pyrhöne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90257" w:rsidRPr="00883DA2" w:rsidRDefault="00090257" w:rsidP="000902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90257" w:rsidRPr="00883DA2" w:rsidRDefault="00090257" w:rsidP="000902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og and cat exposure and respective pet allergy in early childhood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90257" w:rsidRPr="00883DA2" w:rsidRDefault="00090257" w:rsidP="000902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Pediatric Allergy and Immunolog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90257" w:rsidRPr="00883DA2" w:rsidRDefault="00090257" w:rsidP="0009025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11/pai.12369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90257" w:rsidRPr="00883DA2" w:rsidRDefault="00090257" w:rsidP="000902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90257" w:rsidRPr="00883DA2" w:rsidRDefault="00090257" w:rsidP="000902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Finland</w:t>
            </w:r>
          </w:p>
        </w:tc>
      </w:tr>
    </w:tbl>
    <w:p w:rsidR="008E5036" w:rsidRDefault="008E5036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8E5036" w:rsidRPr="00883DA2" w:rsidTr="008E503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090257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90257" w:rsidRPr="00883DA2" w:rsidRDefault="00090257" w:rsidP="00090257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Pyrhöne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90257" w:rsidRPr="00883DA2" w:rsidRDefault="00090257" w:rsidP="000902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90257" w:rsidRPr="00883DA2" w:rsidRDefault="00090257" w:rsidP="000902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Coincidence of pollen season with the first fetal trimester together with early pet exposure is associated with sensitization to cat and dog allergens in early childhood: a Finnish population-based study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90257" w:rsidRPr="00883DA2" w:rsidRDefault="00090257" w:rsidP="000902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Clinical and Experimental Allerg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90257" w:rsidRPr="00883DA2" w:rsidRDefault="00090257" w:rsidP="0009025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11/cea.13067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90257" w:rsidRPr="00883DA2" w:rsidRDefault="00090257" w:rsidP="000902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90257" w:rsidRPr="00883DA2" w:rsidRDefault="00090257" w:rsidP="000902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Finland</w:t>
            </w:r>
          </w:p>
        </w:tc>
      </w:tr>
      <w:tr w:rsidR="008060F4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Racca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Reading faces: differential lateral gaze bias in processing canine and human facial expressions in dogs and 4-year-old 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PLoS ON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371/journal.pone.0036076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K</w:t>
            </w:r>
          </w:p>
        </w:tc>
      </w:tr>
      <w:tr w:rsidR="008060F4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Radtke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2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Bibliotherapy for specific phobias of dogs in young children: a pilot study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Journal of Child and Family Studie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07/s10826-022-02304-2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8060F4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Ramgopal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Pediatric patients with dog bites presenting to US children’s hospital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Injury Epidemiolog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86/s40621-021-00349-3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8060F4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Redman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1995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Genital dog bite injuries in infants and 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Clinical Pediatric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1F4893" w:rsidP="008060F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77/000992289503400607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8060F4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Reed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2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Isolated globe rupture without concomitant eyelid laceration or orbital trauma following facial dog bite injury in a child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merican Journal of Ophthalmology Case Report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1F4893" w:rsidP="008060F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j.ajoc.2022.101381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</w:tbl>
    <w:p w:rsidR="008E5036" w:rsidRDefault="008E5036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8E5036" w:rsidRPr="00883DA2" w:rsidTr="008E503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8060F4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Reisner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Effects of gender and parental status on knowledge and attitudes of dog owners regarding dog aggression toward 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Journal of the American Veterinary Medical Association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1F4893" w:rsidP="008060F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2460/javma.233.9.1412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8060F4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Reisner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Behavioural characteristics associated with dog bites to children presenting to an urban trauma centre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Injury Prevention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1F4893" w:rsidP="008060F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36/ip.2010.029868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8060F4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Rew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Friends and pets as companions: strategies for coping with loneliness among homeless youth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Cs/>
                <w:lang w:val="en-US"/>
              </w:rPr>
              <w:t>Journal of Child and Adolescent Psychiatric Nursing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11/j.1744-6171.2000.tb00089.x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060F4" w:rsidRPr="00883DA2" w:rsidRDefault="008060F4" w:rsidP="008060F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USA</w:t>
            </w:r>
          </w:p>
        </w:tc>
      </w:tr>
      <w:tr w:rsidR="001F4893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F4893" w:rsidRPr="00883DA2" w:rsidRDefault="001F4893" w:rsidP="001F489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Ribi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F4893" w:rsidRPr="00883DA2" w:rsidRDefault="001F4893" w:rsidP="001F48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F4893" w:rsidRPr="00883DA2" w:rsidRDefault="001F4893" w:rsidP="001F48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Comparison of children's behavior toward Sony's robotic dog AIBO and a real dog: a pilot study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F4893" w:rsidRPr="00883DA2" w:rsidRDefault="001F4893" w:rsidP="001F48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nthrozoo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F4893" w:rsidRPr="00883DA2" w:rsidRDefault="001F4893" w:rsidP="001F489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2752/175303708X332053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F4893" w:rsidRPr="00883DA2" w:rsidRDefault="001F4893" w:rsidP="001F48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F4893" w:rsidRPr="00883DA2" w:rsidRDefault="001F4893" w:rsidP="001F48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Switzerland</w:t>
            </w:r>
          </w:p>
        </w:tc>
      </w:tr>
      <w:tr w:rsidR="001F4893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F4893" w:rsidRPr="00883DA2" w:rsidRDefault="001F4893" w:rsidP="001F489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Riegger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F4893" w:rsidRPr="00883DA2" w:rsidRDefault="001F4893" w:rsidP="001F48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1990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F4893" w:rsidRPr="00883DA2" w:rsidRDefault="001F4893" w:rsidP="001F48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Prevention and amelioration of stress and consequences of interaction between children and dog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F4893" w:rsidRPr="00883DA2" w:rsidRDefault="001F4893" w:rsidP="001F48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Journal of the American Veterinary Medical Association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F4893" w:rsidRPr="00883DA2" w:rsidRDefault="001F4893" w:rsidP="001F489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F4893" w:rsidRPr="00883DA2" w:rsidRDefault="001F4893" w:rsidP="001F48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F4893" w:rsidRPr="00883DA2" w:rsidRDefault="001F4893" w:rsidP="001F48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</w:tbl>
    <w:p w:rsidR="008E5036" w:rsidRDefault="008E5036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8E5036" w:rsidRPr="00883DA2" w:rsidTr="008E503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1F4893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F4893" w:rsidRPr="00883DA2" w:rsidRDefault="001F4893" w:rsidP="001F489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Rincó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F4893" w:rsidRPr="00883DA2" w:rsidRDefault="001F4893" w:rsidP="001F48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F4893" w:rsidRPr="00883DA2" w:rsidRDefault="001F4893" w:rsidP="001F48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Effects of dog-assisted education on physical and communicative skills in children with severe and multiple disabilities: a pilot study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F4893" w:rsidRPr="00883DA2" w:rsidRDefault="001F4893" w:rsidP="001F48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nimal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F4893" w:rsidRPr="00883DA2" w:rsidRDefault="001F4893" w:rsidP="001F489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3390/ani11061741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F4893" w:rsidRPr="00883DA2" w:rsidRDefault="001F4893" w:rsidP="001F48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F4893" w:rsidRPr="00883DA2" w:rsidRDefault="001F4893" w:rsidP="001F48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Spain</w:t>
            </w:r>
          </w:p>
        </w:tc>
      </w:tr>
      <w:tr w:rsidR="00C24BE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24BE1" w:rsidRPr="00883DA2" w:rsidRDefault="00C24BE1" w:rsidP="00C24BE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Roberts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24BE1" w:rsidRPr="00883DA2" w:rsidRDefault="00C24BE1" w:rsidP="00C24BE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24BE1" w:rsidRPr="00883DA2" w:rsidRDefault="00C24BE1" w:rsidP="00C24BE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The influence of family dog ownership and parental perceived built environment measures on children’s physical activity within the Washington, DC area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24BE1" w:rsidRPr="00883DA2" w:rsidRDefault="00C24BE1" w:rsidP="00C24BE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International Journal of Environmental Research and Public Health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24BE1" w:rsidRPr="00883DA2" w:rsidRDefault="00C24BE1" w:rsidP="00C24BE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3390/ijerph14111398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24BE1" w:rsidRPr="00883DA2" w:rsidRDefault="00C24BE1" w:rsidP="00C24BE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24BE1" w:rsidRPr="00883DA2" w:rsidRDefault="00C24BE1" w:rsidP="00C24BE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C24BE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24BE1" w:rsidRPr="00883DA2" w:rsidRDefault="00C24BE1" w:rsidP="00C24BE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Rolai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24BE1" w:rsidRPr="00883DA2" w:rsidRDefault="00C24BE1" w:rsidP="00C24BE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24BE1" w:rsidRPr="00883DA2" w:rsidRDefault="00C24BE1" w:rsidP="00C24BE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Serological evidence of Bartonella vinsonii lymphadenopathies in a child bitten by a dog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24BE1" w:rsidRPr="00883DA2" w:rsidRDefault="00C24BE1" w:rsidP="00C24BE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Clinical Microbiology and Infection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24BE1" w:rsidRPr="00883DA2" w:rsidRDefault="00C24BE1" w:rsidP="00C24BE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11/j.1469-0691.2008.02197.x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24BE1" w:rsidRPr="00883DA2" w:rsidRDefault="00C24BE1" w:rsidP="00C24BE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24BE1" w:rsidRPr="00883DA2" w:rsidRDefault="00C24BE1" w:rsidP="00C24BE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</w:tr>
      <w:tr w:rsidR="00C24BE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24BE1" w:rsidRPr="00883DA2" w:rsidRDefault="00C24BE1" w:rsidP="00C24BE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Rosado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24BE1" w:rsidRPr="00883DA2" w:rsidRDefault="00C24BE1" w:rsidP="00C24BE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24BE1" w:rsidRPr="00883DA2" w:rsidRDefault="00C24BE1" w:rsidP="00C24BE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 comprehensive study of dog bites in Spain, 1995-2004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24BE1" w:rsidRPr="00883DA2" w:rsidRDefault="00C24BE1" w:rsidP="00C24BE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Veterinary Journal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24BE1" w:rsidRPr="00883DA2" w:rsidRDefault="00C24BE1" w:rsidP="00C24BE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j.tvjl.2008.02.002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24BE1" w:rsidRPr="00883DA2" w:rsidRDefault="00C24BE1" w:rsidP="00C24BE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24BE1" w:rsidRPr="00883DA2" w:rsidRDefault="00C24BE1" w:rsidP="00C24BE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Spain</w:t>
            </w:r>
          </w:p>
        </w:tc>
      </w:tr>
      <w:tr w:rsidR="00C24BE1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24BE1" w:rsidRPr="00883DA2" w:rsidRDefault="00C24BE1" w:rsidP="00C24BE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Rosano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24BE1" w:rsidRPr="00883DA2" w:rsidRDefault="00C24BE1" w:rsidP="00C24BE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24BE1" w:rsidRPr="00883DA2" w:rsidRDefault="00C24BE1" w:rsidP="00C24BE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Co-sleeping between adolescents and their pets may not impact sleep quality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24BE1" w:rsidRPr="00883DA2" w:rsidRDefault="00C24BE1" w:rsidP="00C24BE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Cs/>
                <w:lang w:val="en-US"/>
              </w:rPr>
              <w:t>Clocks &amp; Sleep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24BE1" w:rsidRPr="00883DA2" w:rsidRDefault="00C24BE1" w:rsidP="00C24BE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3390/clockssleep3010001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24BE1" w:rsidRPr="00883DA2" w:rsidRDefault="00C24BE1" w:rsidP="00C24BE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24BE1" w:rsidRPr="00883DA2" w:rsidRDefault="00C24BE1" w:rsidP="00C24BE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ustralia</w:t>
            </w:r>
          </w:p>
        </w:tc>
      </w:tr>
    </w:tbl>
    <w:p w:rsidR="008E5036" w:rsidRDefault="008E5036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8E5036" w:rsidRPr="00883DA2" w:rsidTr="008E503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DA252B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252B" w:rsidRPr="00883DA2" w:rsidRDefault="00DA252B" w:rsidP="00DA252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Rossma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252B" w:rsidRPr="00883DA2" w:rsidRDefault="00DA252B" w:rsidP="00DA25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1997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252B" w:rsidRPr="00883DA2" w:rsidRDefault="00DA252B" w:rsidP="00DA25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Symptomatology and adaptive functioning for children exposed to normative stressors, dog attack, and parental violence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252B" w:rsidRPr="00883DA2" w:rsidRDefault="00DA252B" w:rsidP="00DA25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Journal of the American Academy of Child and Adolescent Psychiatr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252B" w:rsidRPr="00883DA2" w:rsidRDefault="00DA252B" w:rsidP="00DA252B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97/00004583-199708000-00016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252B" w:rsidRPr="00883DA2" w:rsidRDefault="00DA252B" w:rsidP="00DA25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252B" w:rsidRPr="00883DA2" w:rsidRDefault="00DA252B" w:rsidP="00DA25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DA252B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252B" w:rsidRPr="00883DA2" w:rsidRDefault="00DA252B" w:rsidP="00DA252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Rowe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252B" w:rsidRPr="00883DA2" w:rsidRDefault="00DA252B" w:rsidP="00DA25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252B" w:rsidRPr="00883DA2" w:rsidRDefault="00DA252B" w:rsidP="00DA25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The curious incident of the dog in the nighttime: the effects of pet-human co-sleeping and bedsharing on sleep dimensions of children and adolescent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252B" w:rsidRPr="00883DA2" w:rsidRDefault="00DA252B" w:rsidP="00DA25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Sleep Health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252B" w:rsidRPr="00883DA2" w:rsidRDefault="00DA252B" w:rsidP="00DA252B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j.sleh.2021.02.007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252B" w:rsidRPr="00883DA2" w:rsidRDefault="00DA252B" w:rsidP="00DA25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252B" w:rsidRPr="00883DA2" w:rsidRDefault="00DA252B" w:rsidP="00DA25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Canada</w:t>
            </w:r>
          </w:p>
        </w:tc>
      </w:tr>
      <w:tr w:rsidR="00DA252B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252B" w:rsidRPr="00883DA2" w:rsidRDefault="00DA252B" w:rsidP="00DA252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Russell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252B" w:rsidRPr="00883DA2" w:rsidRDefault="00DA252B" w:rsidP="00DA25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252B" w:rsidRPr="00883DA2" w:rsidRDefault="00DA252B" w:rsidP="00DA25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“Everything has to die one day:” children’s explorations of the meanings of death in human-animal-nature relationship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252B" w:rsidRPr="00883DA2" w:rsidRDefault="00DA252B" w:rsidP="00DA25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Cs/>
                <w:lang w:val="en-US"/>
              </w:rPr>
              <w:t>Environmental Education Research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252B" w:rsidRPr="00883DA2" w:rsidRDefault="00DA252B" w:rsidP="00DA252B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80/13504622.2016.1144175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252B" w:rsidRPr="00883DA2" w:rsidRDefault="00DA252B" w:rsidP="00DA25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252B" w:rsidRPr="00883DA2" w:rsidRDefault="00DA252B" w:rsidP="00DA25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Canada</w:t>
            </w:r>
          </w:p>
        </w:tc>
      </w:tr>
      <w:tr w:rsidR="00296A06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Sabhaney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Management of dog bites in 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Canadian Family Physician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World</w:t>
            </w:r>
          </w:p>
        </w:tc>
      </w:tr>
      <w:tr w:rsidR="00296A06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Sadiq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Eyelid lacerations due to dog bite in 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Journal of Pediatric Ophthalmology and Strabismu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3928/01913913-20150901-02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296A06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Salmo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og ownership, dog walking, and children's and parents' physical activity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Research Quarterly for Exercise and Sport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80/02701367.2010.10599674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ustralia</w:t>
            </w:r>
          </w:p>
        </w:tc>
      </w:tr>
    </w:tbl>
    <w:p w:rsidR="008E5036" w:rsidRDefault="008E5036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8E5036" w:rsidRPr="00883DA2" w:rsidTr="008E503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883DA2" w:rsidRPr="00883DA2" w:rsidTr="008E5036">
        <w:tc>
          <w:tcPr>
            <w:tcW w:w="1426" w:type="dxa"/>
            <w:vAlign w:val="center"/>
          </w:tcPr>
          <w:p w:rsidR="00883DA2" w:rsidRPr="00883DA2" w:rsidRDefault="00883DA2" w:rsidP="00883DA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Sato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2532" w:type="dxa"/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Pet ownership and children’s emotional expression: propensity score-matched analysis of longitudinal data from Japan</w:t>
            </w:r>
          </w:p>
        </w:tc>
        <w:tc>
          <w:tcPr>
            <w:tcW w:w="2624" w:type="dxa"/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International Journal of Environmental Research and Public Health</w:t>
            </w:r>
          </w:p>
        </w:tc>
        <w:tc>
          <w:tcPr>
            <w:tcW w:w="3840" w:type="dxa"/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3390/ijerph16050758</w:t>
            </w:r>
          </w:p>
        </w:tc>
        <w:tc>
          <w:tcPr>
            <w:tcW w:w="1230" w:type="dxa"/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Japan</w:t>
            </w:r>
          </w:p>
        </w:tc>
      </w:tr>
      <w:tr w:rsidR="00296A06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Schalamo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6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nalysis of dog bites in children who are younger than 17 year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Pediatric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542/peds.2005-1451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ustria</w:t>
            </w:r>
          </w:p>
        </w:tc>
      </w:tr>
      <w:tr w:rsidR="00296A06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Schoos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Children monosensitized to Can f 5 show different reactions to male and female dog allergen extract provocation: a randomized controlled trial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Journal of Allergy and Clinical Immunology: In Practic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j.jaip.2019.12.012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Denmark</w:t>
            </w:r>
          </w:p>
        </w:tc>
      </w:tr>
      <w:tr w:rsidR="00296A06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Schretzmayer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Minor immediate effects of a dog on children's reading performance and physiology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Frontiers in Veterinary Scienc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3389/fvets.2017.00090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ustria</w:t>
            </w:r>
          </w:p>
        </w:tc>
      </w:tr>
      <w:tr w:rsidR="00296A06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Schrieber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 xml:space="preserve">Transmission of </w:t>
            </w:r>
            <w:r w:rsidRPr="00883DA2">
              <w:rPr>
                <w:rFonts w:ascii="Times New Roman" w:hAnsi="Times New Roman" w:cs="Times New Roman"/>
                <w:i/>
                <w:color w:val="000000"/>
                <w:lang w:val="en-US"/>
              </w:rPr>
              <w:t>Streptococcus dysgalactiae</w:t>
            </w: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 xml:space="preserve"> subsp. equisimilis between child and dog in an aboriginal Australian community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Zoonoses and Public Health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EA419D" w:rsidP="00296A0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11/zph.12057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A06" w:rsidRPr="00883DA2" w:rsidRDefault="00296A06" w:rsidP="00296A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ustralia</w:t>
            </w:r>
          </w:p>
        </w:tc>
      </w:tr>
    </w:tbl>
    <w:p w:rsidR="008E5036" w:rsidRDefault="008E5036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8E5036" w:rsidRPr="00883DA2" w:rsidTr="008E503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EA419D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419D" w:rsidRPr="00883DA2" w:rsidRDefault="00EA419D" w:rsidP="00EA419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Schwebel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419D" w:rsidRPr="00883DA2" w:rsidRDefault="00EA419D" w:rsidP="00EA4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419D" w:rsidRPr="00883DA2" w:rsidRDefault="00EA419D" w:rsidP="00EA4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The blue dog: Evaluation of an interactive software program to teach young children how to interact safely with dog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419D" w:rsidRPr="00883DA2" w:rsidRDefault="00EA419D" w:rsidP="00EA4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Journal of Pediatric Psycholog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419D" w:rsidRPr="00883DA2" w:rsidRDefault="00EA419D" w:rsidP="00EA419D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93/jpepsy/jsr102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419D" w:rsidRPr="00883DA2" w:rsidRDefault="00EA419D" w:rsidP="00EA4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419D" w:rsidRPr="00883DA2" w:rsidRDefault="00EA419D" w:rsidP="00EA4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Canada</w:t>
            </w:r>
          </w:p>
        </w:tc>
      </w:tr>
      <w:tr w:rsidR="00EA419D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419D" w:rsidRPr="00883DA2" w:rsidRDefault="00EA419D" w:rsidP="00EA419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Schwebel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419D" w:rsidRPr="00883DA2" w:rsidRDefault="00EA419D" w:rsidP="00EA4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419D" w:rsidRPr="00883DA2" w:rsidRDefault="00EA419D" w:rsidP="00EA4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Evaluating a website to teach children safety with dogs: A randomized controlled trial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419D" w:rsidRPr="00883DA2" w:rsidRDefault="00EA419D" w:rsidP="00EA4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International Journal of Environmental Research and Public Health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419D" w:rsidRPr="00883DA2" w:rsidRDefault="00EA419D" w:rsidP="00EA419D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3390/ijerph13121198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419D" w:rsidRPr="00883DA2" w:rsidRDefault="00EA419D" w:rsidP="00EA4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419D" w:rsidRPr="00883DA2" w:rsidRDefault="00EA419D" w:rsidP="00EA4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7237CD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She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 multi-site study on knowledge, attitudes, beliefs and practice of child-dog interactions in rural China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International Journal of Environmental Research and Public Health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3390/ijerph10030950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</w:tr>
      <w:tr w:rsidR="007237CD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She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og safety in rural China: Children's sources of safety information and effect on knowledge, attitudes, and practice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ccident Analysis and Prevention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j.aap.2013.05.014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</w:tr>
      <w:tr w:rsidR="007237CD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She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 randomized trial evaluating child dog-bite prevention in rural China through video-based testimonial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Health Psycholog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37/hea0000273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</w:tr>
    </w:tbl>
    <w:p w:rsidR="008E5036" w:rsidRDefault="008E5036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8E5036" w:rsidRPr="00883DA2" w:rsidTr="008E503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7237CD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She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Systematic review: interventions to educate children about dog safety and prevent pediatric dog-bite injuries: a meta-analytic review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Journal of Pediatric Psycholog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37/hea0000273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World</w:t>
            </w:r>
          </w:p>
        </w:tc>
      </w:tr>
      <w:tr w:rsidR="007237CD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Shi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1988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Thelazia callipaeda (Nematoda: Spirurida): Transmission by flies from dogs to children in Hubei, China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Transactions of the Royal Society of Tropical Medicine and Hygien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2460/javma.232.4.542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</w:tr>
      <w:tr w:rsidR="007237CD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Shuler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Canine and human factors related to dog bite injurie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Cs/>
                <w:lang w:val="en-US"/>
              </w:rPr>
              <w:t>Journal of the American Veterinary Medical Association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2460/javma.232.4.542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USA</w:t>
            </w:r>
          </w:p>
        </w:tc>
      </w:tr>
      <w:tr w:rsidR="007237CD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Sikana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og ownership practices and responsibilities for children's health in terms of rabies control and prevention in rural communities in Tanzania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PLoS Neglected Tropical Disease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371/journal.pntd.0009220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Tanzania</w:t>
            </w:r>
          </w:p>
        </w:tc>
      </w:tr>
      <w:tr w:rsidR="007237CD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Silva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Can dogs prime autistic children for therapy? evidence from a single case study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Journal of Alternative and Complementary Medicin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89/acm.2010.0436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Portugal</w:t>
            </w:r>
          </w:p>
        </w:tc>
      </w:tr>
    </w:tbl>
    <w:p w:rsidR="008E5036" w:rsidRDefault="008E5036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8E5036" w:rsidRPr="00883DA2" w:rsidTr="008E503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5036" w:rsidRPr="00883DA2" w:rsidRDefault="008E5036" w:rsidP="008E50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7237CD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Silva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Can dogs assist children with severe autism spectrum disorder in complying with challenging demands? An exploratory experiment with a live and a robotic dog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Journal of Alternative and Complementary Medicin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89/acm.2017.0254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Portugal</w:t>
            </w:r>
          </w:p>
        </w:tc>
      </w:tr>
      <w:tr w:rsidR="007237CD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Silva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 xml:space="preserve">Humans’ ability to assess emotion in dog barks only slightly affected by their country of residence, a replication of Pongracz </w:t>
            </w:r>
            <w:r w:rsidR="00BE7BFC" w:rsidRPr="00BE7BFC">
              <w:rPr>
                <w:rFonts w:ascii="Times New Roman" w:hAnsi="Times New Roman" w:cs="Times New Roman"/>
                <w:i/>
                <w:lang w:val="en-US"/>
              </w:rPr>
              <w:t>et al.</w:t>
            </w:r>
            <w:r w:rsidRPr="00883DA2">
              <w:rPr>
                <w:rFonts w:ascii="Times New Roman" w:hAnsi="Times New Roman" w:cs="Times New Roman"/>
                <w:lang w:val="en-US"/>
              </w:rPr>
              <w:t xml:space="preserve"> (2005) in a Portuguese sample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Cs/>
                <w:lang w:val="en-US"/>
              </w:rPr>
              <w:t>Animal Behavior and Cognition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26451/abc.08.02.02.2021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Portugal</w:t>
            </w:r>
          </w:p>
        </w:tc>
      </w:tr>
      <w:tr w:rsidR="007237CD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Sirard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og ownership and adolescent physical activity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merican Journal of Preventive Medicin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j.amepre.2010.11.007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7237CD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Speirs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og bites to the upper extremity in 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Journal of Paediatrics and Child Health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11/jpc.12948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7237CD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Sprod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What effect does participating in an assistance dog program have on the quality of life of children with autism spectrum disorders and their caregivers? A systematic review of current literature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Journal of Social Inclusion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36251/josi.122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World</w:t>
            </w:r>
          </w:p>
        </w:tc>
      </w:tr>
    </w:tbl>
    <w:p w:rsidR="00A32B0E" w:rsidRDefault="00A32B0E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A32B0E" w:rsidRPr="00883DA2" w:rsidTr="00FB632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7237CD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Sribnick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og bite injuries in children: clinical implications for head involvement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Trauma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77/1460408616631772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9C74F9" w:rsidRPr="00883DA2" w:rsidTr="008E5036">
        <w:tc>
          <w:tcPr>
            <w:tcW w:w="1426" w:type="dxa"/>
            <w:vAlign w:val="center"/>
          </w:tcPr>
          <w:p w:rsidR="009C74F9" w:rsidRPr="00883DA2" w:rsidRDefault="009C74F9" w:rsidP="009C74F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Sterrett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vAlign w:val="center"/>
          </w:tcPr>
          <w:p w:rsidR="009C74F9" w:rsidRPr="00883DA2" w:rsidRDefault="009C74F9" w:rsidP="009C74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1984</w:t>
            </w:r>
          </w:p>
        </w:tc>
        <w:tc>
          <w:tcPr>
            <w:tcW w:w="2532" w:type="dxa"/>
            <w:vAlign w:val="center"/>
          </w:tcPr>
          <w:p w:rsidR="009C74F9" w:rsidRPr="00883DA2" w:rsidRDefault="009C74F9" w:rsidP="009C74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DAE (Dog Assisted Education)</w:t>
            </w:r>
          </w:p>
        </w:tc>
        <w:tc>
          <w:tcPr>
            <w:tcW w:w="2624" w:type="dxa"/>
            <w:vAlign w:val="center"/>
          </w:tcPr>
          <w:p w:rsidR="009C74F9" w:rsidRPr="00883DA2" w:rsidRDefault="009C74F9" w:rsidP="009C74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The Diabetes Educator</w:t>
            </w:r>
          </w:p>
        </w:tc>
        <w:tc>
          <w:tcPr>
            <w:tcW w:w="3840" w:type="dxa"/>
            <w:vAlign w:val="center"/>
          </w:tcPr>
          <w:p w:rsidR="009C74F9" w:rsidRPr="00883DA2" w:rsidRDefault="009C74F9" w:rsidP="009C74F9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77/014572178401000305</w:t>
            </w:r>
          </w:p>
        </w:tc>
        <w:tc>
          <w:tcPr>
            <w:tcW w:w="1230" w:type="dxa"/>
            <w:vAlign w:val="center"/>
          </w:tcPr>
          <w:p w:rsidR="009C74F9" w:rsidRPr="00883DA2" w:rsidRDefault="009C74F9" w:rsidP="009C74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vAlign w:val="center"/>
          </w:tcPr>
          <w:p w:rsidR="009C74F9" w:rsidRPr="00883DA2" w:rsidRDefault="009C74F9" w:rsidP="009C74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7237CD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Svensson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The impact of the animals on children’s learning and their development—A study of what children learn from and with pets: the example of dog and cat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Cs/>
                <w:lang w:val="en-US"/>
              </w:rPr>
              <w:t>Problems of Education in the 21st Centur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33225/pec/14.59.77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237CD" w:rsidRPr="00883DA2" w:rsidRDefault="007237CD" w:rsidP="007237C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Poland</w:t>
            </w:r>
          </w:p>
        </w:tc>
      </w:tr>
      <w:tr w:rsidR="00F65CBB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Ta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4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Sensitivities of three county health department surveillance systems for child-related dog bites: 261 Cases (2000)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Journal of the American Veterinary Medical Association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2460/javma.2004.225.1680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F65CBB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Taniguchi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ssociations of dog and cat ownership with wheezing and asthma in children: pilot study of the Japan Environment and children's study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PLoS ON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371/journal.pone.0232604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Japan</w:t>
            </w:r>
          </w:p>
        </w:tc>
      </w:tr>
      <w:tr w:rsidR="00F65CBB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Thys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Perceptions and practices of dog ownership and rabies control at a human-wildlife domestic animal interface in South Africa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nthrozoo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80/08927936.2021.1885146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South Africa</w:t>
            </w:r>
          </w:p>
        </w:tc>
      </w:tr>
    </w:tbl>
    <w:p w:rsidR="00A32B0E" w:rsidRDefault="00A32B0E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A32B0E" w:rsidRPr="00883DA2" w:rsidTr="00FB632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F65CBB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Timperio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Is dog ownership or dog walking associated with weight status in children and their parents?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Health Promotion Journal of Australia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71/he08060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K</w:t>
            </w:r>
          </w:p>
        </w:tc>
      </w:tr>
      <w:tr w:rsidR="00F65CBB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Tin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7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og bite wounds in a child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Hong Kong Medical Journal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Hong Kong</w:t>
            </w:r>
          </w:p>
        </w:tc>
      </w:tr>
      <w:tr w:rsidR="00F65CBB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Tseng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2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Brief report: above and beyond safety: psychosocial and biobehavioral impact of autism-assistance dogs on autistic children and their familie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Journal of Autism and Developmental Disorder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07/s10803-021-05410-0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F65CBB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Tuggle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1993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Dog bites in 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Journal of Pediatric Surger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0022-3468(93)90695-H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F65CBB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Tulloch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Paediatric emergency department dog bite attendance during the COVID-19 pandemic: an audit at a tertiary children’s hospital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Cs/>
                <w:lang w:val="en-US"/>
              </w:rPr>
              <w:t>BMJ Paediatrics Open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36/bmjpo-2021-001040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UK</w:t>
            </w:r>
          </w:p>
        </w:tc>
      </w:tr>
      <w:tr w:rsidR="00F65CBB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Tyner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Nice doggie! Contact desensitization plus reinforcement decreases dog phobias for children with autism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Cs/>
                <w:lang w:val="en-US"/>
              </w:rPr>
              <w:t>Behavior Analysis in Practic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07/s40617-016-0113-4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USA</w:t>
            </w:r>
          </w:p>
        </w:tc>
      </w:tr>
    </w:tbl>
    <w:p w:rsidR="00A32B0E" w:rsidRDefault="00A32B0E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A32B0E" w:rsidRPr="00883DA2" w:rsidTr="00FB632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F65CBB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Uccheddu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ssessing behavior and stress in two dogs during sessions of a reading-to-a-dog program for children with pervasive developmental disorder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Dog Behavior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4454/db.v4i3.83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Italy</w:t>
            </w:r>
          </w:p>
        </w:tc>
      </w:tr>
      <w:tr w:rsidR="00F65CBB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Uccheddu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The impacts of a reading-to-dog programme on attending and reading of nine children with autism spectrum disorder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nimal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3390/ani9080491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Italy</w:t>
            </w:r>
          </w:p>
        </w:tc>
      </w:tr>
      <w:tr w:rsidR="00F65CBB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Uppal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Incisor tooth in the nose: anecdotal sequel to dog bite in a 3-year-old child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Indian Journal of Dental Research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4103/0970-9290.90313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5CBB" w:rsidRPr="00883DA2" w:rsidRDefault="00F65CBB" w:rsidP="00F65CB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India</w:t>
            </w:r>
          </w:p>
        </w:tc>
      </w:tr>
      <w:tr w:rsidR="00906730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730" w:rsidRPr="00883DA2" w:rsidRDefault="00906730" w:rsidP="0090673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Vagnoli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730" w:rsidRPr="00883DA2" w:rsidRDefault="00906730" w:rsidP="009067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730" w:rsidRPr="00883DA2" w:rsidRDefault="00906730" w:rsidP="009067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Can presence of a dog reduce pain and distress in children during venipuncture?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730" w:rsidRPr="00883DA2" w:rsidRDefault="00906730" w:rsidP="009067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Pain Management Nursing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730" w:rsidRPr="00883DA2" w:rsidRDefault="00906730" w:rsidP="00906730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j.pmn.2014.04.004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730" w:rsidRPr="00883DA2" w:rsidRDefault="00906730" w:rsidP="009067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730" w:rsidRPr="00883DA2" w:rsidRDefault="00906730" w:rsidP="009067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Italy</w:t>
            </w:r>
          </w:p>
        </w:tc>
      </w:tr>
      <w:tr w:rsidR="00906730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730" w:rsidRPr="00883DA2" w:rsidRDefault="00906730" w:rsidP="0090673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Vanto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730" w:rsidRPr="00883DA2" w:rsidRDefault="00906730" w:rsidP="009067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1982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730" w:rsidRPr="00883DA2" w:rsidRDefault="00906730" w:rsidP="009067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og serum albumin as an allergen. IgE, IgG and lymphocyte responses in dog dander-sensitive asthmatic 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730" w:rsidRPr="00883DA2" w:rsidRDefault="00906730" w:rsidP="009067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International Archives of Allergy and Applied Immunolog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730" w:rsidRPr="00883DA2" w:rsidRDefault="00906730" w:rsidP="00906730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59/000233192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730" w:rsidRPr="00883DA2" w:rsidRDefault="00906730" w:rsidP="009067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730" w:rsidRPr="00883DA2" w:rsidRDefault="00906730" w:rsidP="009067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Finland</w:t>
            </w:r>
          </w:p>
        </w:tc>
      </w:tr>
    </w:tbl>
    <w:p w:rsidR="00A32B0E" w:rsidRDefault="00A32B0E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A32B0E" w:rsidRPr="00883DA2" w:rsidTr="00FB632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906730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730" w:rsidRPr="00883DA2" w:rsidRDefault="00906730" w:rsidP="0090673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Vanto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730" w:rsidRPr="00883DA2" w:rsidRDefault="00906730" w:rsidP="009067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1983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730" w:rsidRPr="00883DA2" w:rsidRDefault="00906730" w:rsidP="009067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og hypersensitivity in asthmatic children. a clinical study with special reference to the relationship between the exposure to dogs and the occurrence of hypersensitivity symptom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730" w:rsidRPr="00883DA2" w:rsidRDefault="00906730" w:rsidP="009067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cta Peadiatrica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730" w:rsidRPr="00883DA2" w:rsidRDefault="00906730" w:rsidP="00906730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11/j.1651-2227.1983.tb09773.x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730" w:rsidRPr="00883DA2" w:rsidRDefault="00906730" w:rsidP="009067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730" w:rsidRPr="00883DA2" w:rsidRDefault="00906730" w:rsidP="009067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Finland</w:t>
            </w:r>
          </w:p>
        </w:tc>
      </w:tr>
      <w:tr w:rsidR="00906730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730" w:rsidRPr="00883DA2" w:rsidRDefault="00906730" w:rsidP="0090673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Viau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730" w:rsidRPr="00883DA2" w:rsidRDefault="00906730" w:rsidP="009067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730" w:rsidRPr="00883DA2" w:rsidRDefault="00906730" w:rsidP="009067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Effect of service dogs on salivary cortisol secretion in autistic 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730" w:rsidRPr="00883DA2" w:rsidRDefault="00906730" w:rsidP="009067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Psychoneuroendocrinolog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730" w:rsidRPr="00883DA2" w:rsidRDefault="00906730" w:rsidP="00906730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j.psyneuen.2010.02.004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730" w:rsidRPr="00883DA2" w:rsidRDefault="00906730" w:rsidP="009067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730" w:rsidRPr="00883DA2" w:rsidRDefault="00906730" w:rsidP="009067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Canada</w:t>
            </w:r>
          </w:p>
        </w:tc>
      </w:tr>
      <w:tr w:rsidR="00906730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730" w:rsidRPr="00883DA2" w:rsidRDefault="00906730" w:rsidP="00906730">
            <w:pPr>
              <w:spacing w:after="0"/>
              <w:rPr>
                <w:rFonts w:ascii="Times New Roman" w:hAnsi="Times New Roman" w:cs="Times New Roman"/>
                <w:color w:val="000000"/>
                <w:highlight w:val="red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 xml:space="preserve">Vidović </w:t>
            </w:r>
            <w:r w:rsidR="00BE7BFC" w:rsidRPr="00BE7BFC">
              <w:rPr>
                <w:rFonts w:ascii="Times New Roman" w:hAnsi="Times New Roman" w:cs="Times New Roman"/>
                <w:i/>
                <w:lang w:val="en-US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730" w:rsidRPr="00883DA2" w:rsidRDefault="00906730" w:rsidP="009067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1999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730" w:rsidRPr="00883DA2" w:rsidRDefault="00906730" w:rsidP="009067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Pet ownership, type of pet and socio-emotional development of school 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730" w:rsidRPr="00883DA2" w:rsidRDefault="00906730" w:rsidP="009067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nthrozoo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730" w:rsidRPr="00883DA2" w:rsidRDefault="00906730" w:rsidP="00906730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2752/089279399787000129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730" w:rsidRPr="00883DA2" w:rsidRDefault="00906730" w:rsidP="009067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730" w:rsidRPr="00883DA2" w:rsidRDefault="00906730" w:rsidP="009067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Croatia</w:t>
            </w:r>
          </w:p>
        </w:tc>
      </w:tr>
      <w:tr w:rsidR="00906730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730" w:rsidRPr="00883DA2" w:rsidRDefault="00906730" w:rsidP="0090673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Vincent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730" w:rsidRPr="00883DA2" w:rsidRDefault="00906730" w:rsidP="009067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730" w:rsidRPr="00883DA2" w:rsidRDefault="00906730" w:rsidP="009067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Therapy dog support in pediatric dentistry: a social welfare intervention for reducing anticipatory anxiety and situational fear in 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730" w:rsidRPr="00883DA2" w:rsidRDefault="00906730" w:rsidP="009067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Child and Adolescent Social Work Journal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730" w:rsidRPr="00883DA2" w:rsidRDefault="00906730" w:rsidP="00906730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07/s10560-020-00701-4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730" w:rsidRPr="00883DA2" w:rsidRDefault="00906730" w:rsidP="009067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6730" w:rsidRPr="00883DA2" w:rsidRDefault="00906730" w:rsidP="009067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D2319D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2319D" w:rsidRPr="00883DA2" w:rsidRDefault="00D2319D" w:rsidP="00D2319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Voith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2319D" w:rsidRPr="00883DA2" w:rsidRDefault="00D2319D" w:rsidP="00D23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1980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2319D" w:rsidRPr="00883DA2" w:rsidRDefault="00D2319D" w:rsidP="00D23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Prognosis of treatment for aggressive behavior of dogs toward 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2319D" w:rsidRPr="00883DA2" w:rsidRDefault="00D2319D" w:rsidP="00D23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Modern Veterinary Practic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2319D" w:rsidRPr="00883DA2" w:rsidRDefault="00D2319D" w:rsidP="00D2319D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2319D" w:rsidRPr="00883DA2" w:rsidRDefault="00D2319D" w:rsidP="00D23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2319D" w:rsidRPr="00883DA2" w:rsidRDefault="00D2319D" w:rsidP="00D23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World</w:t>
            </w:r>
          </w:p>
        </w:tc>
      </w:tr>
      <w:tr w:rsidR="00D2319D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2319D" w:rsidRPr="00883DA2" w:rsidRDefault="00D2319D" w:rsidP="00D2319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Voith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2319D" w:rsidRPr="00883DA2" w:rsidRDefault="00D2319D" w:rsidP="00D23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198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2319D" w:rsidRPr="00883DA2" w:rsidRDefault="00D2319D" w:rsidP="00D23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n approach to ameliorating aggressive behavior of dogs toward 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2319D" w:rsidRPr="00883DA2" w:rsidRDefault="00D2319D" w:rsidP="00D23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Modern Veterinary Practic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2319D" w:rsidRPr="00883DA2" w:rsidRDefault="00D2319D" w:rsidP="00D2319D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2319D" w:rsidRPr="00883DA2" w:rsidRDefault="00D2319D" w:rsidP="00D23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2319D" w:rsidRPr="00883DA2" w:rsidRDefault="00D2319D" w:rsidP="00D23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World</w:t>
            </w:r>
          </w:p>
        </w:tc>
      </w:tr>
    </w:tbl>
    <w:p w:rsidR="00A32B0E" w:rsidRDefault="00A32B0E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A32B0E" w:rsidRPr="00883DA2" w:rsidTr="00FB632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D2319D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2319D" w:rsidRPr="00883DA2" w:rsidRDefault="00D2319D" w:rsidP="00D2319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Vučinić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2319D" w:rsidRPr="00883DA2" w:rsidRDefault="00D2319D" w:rsidP="00D23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2319D" w:rsidRPr="00883DA2" w:rsidRDefault="00D2319D" w:rsidP="00D23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Children are victims of dog bites due to irresponsible dog ownership, parenthood, and managers of school institutions in Serbia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2319D" w:rsidRPr="00883DA2" w:rsidRDefault="00D2319D" w:rsidP="00D23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Journal of Veterinary Behavior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2319D" w:rsidRPr="00883DA2" w:rsidRDefault="00D2319D" w:rsidP="00D2319D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j.jveb.2018.12.005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2319D" w:rsidRPr="00883DA2" w:rsidRDefault="00D2319D" w:rsidP="00D23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2319D" w:rsidRPr="00883DA2" w:rsidRDefault="00D2319D" w:rsidP="00D231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Serbia</w:t>
            </w:r>
          </w:p>
        </w:tc>
      </w:tr>
      <w:tr w:rsidR="00060FA4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60FA4" w:rsidRPr="00883DA2" w:rsidRDefault="00060FA4" w:rsidP="00060FA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Wang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60FA4" w:rsidRPr="00883DA2" w:rsidRDefault="00060FA4" w:rsidP="00060F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60FA4" w:rsidRPr="00883DA2" w:rsidRDefault="00060FA4" w:rsidP="00060F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/>
                <w:color w:val="000000"/>
                <w:lang w:val="en-US"/>
              </w:rPr>
              <w:t>Canis familiaris</w:t>
            </w: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 xml:space="preserve"> allergen Can f 6: expression, purification and analysis of B-cell epitopes in Chinese dog allergic 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60FA4" w:rsidRPr="00883DA2" w:rsidRDefault="00060FA4" w:rsidP="00060F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Oncotarget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60FA4" w:rsidRPr="00883DA2" w:rsidRDefault="00060FA4" w:rsidP="00060FA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8632/oncotarget.21822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60FA4" w:rsidRPr="00883DA2" w:rsidRDefault="00060FA4" w:rsidP="00060F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60FA4" w:rsidRPr="00883DA2" w:rsidRDefault="00060FA4" w:rsidP="00060F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</w:tr>
      <w:tr w:rsidR="00060FA4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60FA4" w:rsidRPr="00883DA2" w:rsidRDefault="00060FA4" w:rsidP="00060FA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Wanser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60FA4" w:rsidRPr="00883DA2" w:rsidRDefault="00060FA4" w:rsidP="00060F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60FA4" w:rsidRPr="00883DA2" w:rsidRDefault="00060FA4" w:rsidP="00060F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Considering family dog attachment bonds: do dog-parent attachments predict dog-child attachment outcomes in animal-assisted interventions?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60FA4" w:rsidRPr="00883DA2" w:rsidRDefault="00060FA4" w:rsidP="00060F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Frontiers in Psycholog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60FA4" w:rsidRPr="00883DA2" w:rsidRDefault="00060FA4" w:rsidP="00060FA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3389/fpsyg.2020.566910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60FA4" w:rsidRPr="00883DA2" w:rsidRDefault="00060FA4" w:rsidP="00060F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60FA4" w:rsidRPr="00883DA2" w:rsidRDefault="00060FA4" w:rsidP="00060F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060FA4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60FA4" w:rsidRPr="00883DA2" w:rsidRDefault="00060FA4" w:rsidP="00060FA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Wanser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60FA4" w:rsidRPr="00883DA2" w:rsidRDefault="00060FA4" w:rsidP="00060F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60FA4" w:rsidRPr="00883DA2" w:rsidRDefault="00060FA4" w:rsidP="00060F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og-human behavioral synchronization: family dogs synchronize their behavior with child family member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60FA4" w:rsidRPr="00883DA2" w:rsidRDefault="00060FA4" w:rsidP="00060F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nimal Cognition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60FA4" w:rsidRPr="00883DA2" w:rsidRDefault="00060FA4" w:rsidP="00060FA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07/s10071-020-01454-4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60FA4" w:rsidRPr="00883DA2" w:rsidRDefault="00060FA4" w:rsidP="00060F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60FA4" w:rsidRPr="00883DA2" w:rsidRDefault="00060FA4" w:rsidP="00060F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060FA4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60FA4" w:rsidRPr="00883DA2" w:rsidRDefault="00060FA4" w:rsidP="00060FA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Wass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60FA4" w:rsidRPr="00883DA2" w:rsidRDefault="00060FA4" w:rsidP="00060F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1996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60FA4" w:rsidRPr="00883DA2" w:rsidRDefault="00060FA4" w:rsidP="00060F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og bites causing upper-limb fractures in 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60FA4" w:rsidRPr="00883DA2" w:rsidRDefault="00060FA4" w:rsidP="00060F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Injur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60FA4" w:rsidRPr="00883DA2" w:rsidRDefault="00060FA4" w:rsidP="00060FA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0020-1383(96)00039-3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60FA4" w:rsidRPr="00883DA2" w:rsidRDefault="00060FA4" w:rsidP="00060F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60FA4" w:rsidRPr="00883DA2" w:rsidRDefault="00060FA4" w:rsidP="00060F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K</w:t>
            </w:r>
          </w:p>
        </w:tc>
      </w:tr>
    </w:tbl>
    <w:p w:rsidR="00A32B0E" w:rsidRDefault="00A32B0E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A32B0E" w:rsidRPr="00883DA2" w:rsidTr="00FB632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060FA4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60FA4" w:rsidRPr="00883DA2" w:rsidRDefault="00060FA4" w:rsidP="00AE630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Wedl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60FA4" w:rsidRPr="00883DA2" w:rsidRDefault="00060FA4" w:rsidP="00AE630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60FA4" w:rsidRPr="00883DA2" w:rsidRDefault="00060FA4" w:rsidP="00AE630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Children with avoidant or disorganized attachment relate differently to a dog and to humans during a socially stressful situatio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60FA4" w:rsidRPr="00883DA2" w:rsidRDefault="00060FA4" w:rsidP="00AE630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nthrozoo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60FA4" w:rsidRPr="00883DA2" w:rsidRDefault="00AE630B" w:rsidP="00AE630B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80/08927936.2015.1070002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60FA4" w:rsidRPr="00883DA2" w:rsidRDefault="00060FA4" w:rsidP="00AE630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60FA4" w:rsidRPr="00883DA2" w:rsidRDefault="00060FA4" w:rsidP="00AE630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Germany</w:t>
            </w:r>
          </w:p>
        </w:tc>
      </w:tr>
      <w:tr w:rsidR="00060FA4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60FA4" w:rsidRPr="00883DA2" w:rsidRDefault="00060FA4" w:rsidP="00AE630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Wende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60FA4" w:rsidRPr="00883DA2" w:rsidRDefault="00060FA4" w:rsidP="00AE630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60FA4" w:rsidRPr="00883DA2" w:rsidRDefault="00060FA4" w:rsidP="00AE630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The relationship between dog ownership, dog play, family dog walking, and pre-schooler social–emotional development: findings from the PLAYCE observational study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60FA4" w:rsidRPr="00883DA2" w:rsidRDefault="00060FA4" w:rsidP="00AE630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Cs/>
                <w:lang w:val="en-US"/>
              </w:rPr>
              <w:t>Pediatric Research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60FA4" w:rsidRPr="00883DA2" w:rsidRDefault="00060FA4" w:rsidP="00AE630B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38/s41390-020-1007-2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60FA4" w:rsidRPr="00883DA2" w:rsidRDefault="00060FA4" w:rsidP="00AE630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60FA4" w:rsidRPr="00883DA2" w:rsidRDefault="00060FA4" w:rsidP="00AE630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ustralia</w:t>
            </w:r>
          </w:p>
        </w:tc>
      </w:tr>
      <w:tr w:rsidR="00AE630B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E630B" w:rsidRPr="00883DA2" w:rsidRDefault="00AE630B" w:rsidP="00AE630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Weiss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E630B" w:rsidRPr="00883DA2" w:rsidRDefault="00AE630B" w:rsidP="00AE630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E630B" w:rsidRPr="00883DA2" w:rsidRDefault="00AE630B" w:rsidP="00AE630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"I love this dog"- Children's emotional attachment to the robotic dog AIBO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E630B" w:rsidRPr="00883DA2" w:rsidRDefault="00AE630B" w:rsidP="00AE630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International Journal of Social Robotic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E630B" w:rsidRPr="00883DA2" w:rsidRDefault="00AE630B" w:rsidP="00AE630B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07/s12369-009-0024-4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E630B" w:rsidRPr="00883DA2" w:rsidRDefault="00AE630B" w:rsidP="00AE630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E630B" w:rsidRPr="00883DA2" w:rsidRDefault="00AE630B" w:rsidP="00AE630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ustria</w:t>
            </w:r>
          </w:p>
        </w:tc>
      </w:tr>
      <w:tr w:rsidR="00AE630B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E630B" w:rsidRPr="00883DA2" w:rsidRDefault="00AE630B" w:rsidP="00AE630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Wernroth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E630B" w:rsidRPr="00883DA2" w:rsidRDefault="00AE630B" w:rsidP="00AE630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E630B" w:rsidRPr="00883DA2" w:rsidRDefault="00AE630B" w:rsidP="00AE630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og exposure during the first year of life and type 1 diabetes in childhood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E630B" w:rsidRPr="00883DA2" w:rsidRDefault="00AE630B" w:rsidP="00AE630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JAMA Pediatric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E630B" w:rsidRPr="00883DA2" w:rsidRDefault="00AE630B" w:rsidP="00AE630B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01/jamapediatrics.2017.0585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E630B" w:rsidRPr="00883DA2" w:rsidRDefault="00AE630B" w:rsidP="00AE630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E630B" w:rsidRPr="00883DA2" w:rsidRDefault="00AE630B" w:rsidP="00AE630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Sweden</w:t>
            </w:r>
          </w:p>
        </w:tc>
      </w:tr>
      <w:tr w:rsidR="00AC35D9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Westgarth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Is childhood obesity influenced by dog ownership? No cross-sectional or longitudinal evidence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Obesity Fact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59/000345963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UK</w:t>
            </w:r>
          </w:p>
        </w:tc>
      </w:tr>
    </w:tbl>
    <w:p w:rsidR="00A32B0E" w:rsidRDefault="00A32B0E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A32B0E" w:rsidRPr="00883DA2" w:rsidTr="00FB632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AC35D9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Westgarth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 cross-sectional study of frequency and factors associated with dog walking in 9-10 year old children in Liverpool, UK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BMC Public Health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86/1471-2458-13-822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K</w:t>
            </w:r>
          </w:p>
        </w:tc>
      </w:tr>
      <w:tr w:rsidR="00AC35D9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Westgarth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Pet ownership, dog types and attachment to pets in 9-10 year old children in Liverpool, UK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BMC Veterinary Research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86/1746-6148-9-102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K</w:t>
            </w:r>
          </w:p>
        </w:tc>
      </w:tr>
      <w:tr w:rsidR="00AC35D9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Westgarth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The association between dog ownership or dog walking and fitness or weight status in childhood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Pediatric Obesit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11/ijpo.12176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K</w:t>
            </w:r>
          </w:p>
        </w:tc>
      </w:tr>
      <w:tr w:rsidR="00AC35D9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 xml:space="preserve">Westgarth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  <w:lang w:val="en-US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2017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 birth cohort analysis to study dog walking in adolescence shows no relationship with objectively measured physical activity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Frontiers in Veterinary Scienc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3389/fvets.2017.00062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K</w:t>
            </w:r>
          </w:p>
        </w:tc>
      </w:tr>
      <w:tr w:rsidR="00AC35D9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rPr>
                <w:rFonts w:ascii="Times New Roman" w:hAnsi="Times New Roman" w:cs="Times New Roman"/>
                <w:color w:val="000000"/>
                <w:highlight w:val="red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 xml:space="preserve">Wohlfarth </w:t>
            </w:r>
            <w:r w:rsidR="00BE7BFC" w:rsidRPr="00BE7BFC">
              <w:rPr>
                <w:rFonts w:ascii="Times New Roman" w:hAnsi="Times New Roman" w:cs="Times New Roman"/>
                <w:i/>
                <w:lang w:val="en-US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Dogs motivate obese children for physical activity: key elements of a motivational theory of animal-assisted intervention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Cs/>
                <w:lang w:val="en-US"/>
              </w:rPr>
              <w:t>Frontiers in Psycholog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3389/fpsyg.2013.00796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Germany</w:t>
            </w:r>
          </w:p>
        </w:tc>
      </w:tr>
      <w:tr w:rsidR="00AC35D9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Wilde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 severe dog bite in a small child. (How can it become an ethical dilemma?)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Journal of the Medical Association of Thailand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Thailand</w:t>
            </w:r>
          </w:p>
        </w:tc>
      </w:tr>
    </w:tbl>
    <w:p w:rsidR="00A32B0E" w:rsidRDefault="00A32B0E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A32B0E" w:rsidRPr="00883DA2" w:rsidTr="00FB632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AC35D9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Williams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Microvascular replantation following facial dog bites in children: systematic review and management algorithm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nnals of Plastic Surger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97/SAP.0000000000001485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World</w:t>
            </w:r>
          </w:p>
        </w:tc>
      </w:tr>
      <w:tr w:rsidR="00883DA2" w:rsidRPr="00A16FC5" w:rsidTr="008E5036">
        <w:tc>
          <w:tcPr>
            <w:tcW w:w="1426" w:type="dxa"/>
            <w:vAlign w:val="center"/>
          </w:tcPr>
          <w:p w:rsidR="00883DA2" w:rsidRPr="00A16FC5" w:rsidRDefault="00883DA2" w:rsidP="00883DA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16FC5">
              <w:rPr>
                <w:rFonts w:ascii="Times New Roman" w:hAnsi="Times New Roman" w:cs="Times New Roman"/>
                <w:color w:val="000000"/>
              </w:rPr>
              <w:t xml:space="preserve">Wilso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3</w:t>
            </w:r>
          </w:p>
        </w:tc>
        <w:tc>
          <w:tcPr>
            <w:tcW w:w="2532" w:type="dxa"/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Prevention of dog bites: evaluation of a brief educational intervention program for preschool children</w:t>
            </w:r>
          </w:p>
        </w:tc>
        <w:tc>
          <w:tcPr>
            <w:tcW w:w="2624" w:type="dxa"/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Cs/>
                <w:lang w:val="en-US"/>
              </w:rPr>
              <w:t>Journal of Community Psychology</w:t>
            </w:r>
          </w:p>
        </w:tc>
        <w:tc>
          <w:tcPr>
            <w:tcW w:w="3840" w:type="dxa"/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02/jcop.10038</w:t>
            </w:r>
          </w:p>
        </w:tc>
        <w:tc>
          <w:tcPr>
            <w:tcW w:w="1230" w:type="dxa"/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ustralia</w:t>
            </w:r>
          </w:p>
        </w:tc>
      </w:tr>
      <w:tr w:rsidR="00AC35D9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Wisema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1983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Major dog attack injuries in childr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Journal of Pediatric Surger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16/s0022-3468(83)80353-4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Canada</w:t>
            </w:r>
          </w:p>
        </w:tc>
      </w:tr>
      <w:tr w:rsidR="00AC35D9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Wolan-Nieroda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Effect of dog-assisted therapy on psychomotor development of children with intellectual disability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Children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3390/children8010013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Poland</w:t>
            </w:r>
          </w:p>
        </w:tc>
      </w:tr>
      <w:tr w:rsidR="00AC35D9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Wright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Pet dogs improve family functioning and reduce anxiety in children with autism spectrum disorder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nthrozoo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80/08927936.2015.1070003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K</w:t>
            </w:r>
          </w:p>
        </w:tc>
      </w:tr>
      <w:tr w:rsidR="00AC35D9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Wright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cquiring a pet dog significantly reduces stress of primary carers for children with autism spectrum disorder: a prospective case control study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Journal of Autism and Developmental Disorder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07/s10803-015-2418-5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K</w:t>
            </w:r>
          </w:p>
        </w:tc>
      </w:tr>
    </w:tbl>
    <w:p w:rsidR="00A32B0E" w:rsidRDefault="00A32B0E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A32B0E" w:rsidRPr="00883DA2" w:rsidTr="00FB632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AC35D9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Wu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Primary repair of facial dog bite injuries in children"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Pediatric Emergency Car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97/PEC.0b013e31822c1112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AC35D9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Wu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Cat, dog and house dust mite allergen levels on children's soft toy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Journal of Asthma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3109/02770903.2013.843097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C35D9" w:rsidRPr="00883DA2" w:rsidRDefault="00AC35D9" w:rsidP="00AC35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Taiwan</w:t>
            </w:r>
          </w:p>
        </w:tc>
      </w:tr>
      <w:tr w:rsidR="00883DA2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Xiao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7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 xml:space="preserve">Possible transmission of </w:t>
            </w:r>
            <w:r w:rsidRPr="00883DA2">
              <w:rPr>
                <w:rFonts w:ascii="Times New Roman" w:hAnsi="Times New Roman" w:cs="Times New Roman"/>
                <w:i/>
                <w:color w:val="000000"/>
                <w:lang w:val="en-US"/>
              </w:rPr>
              <w:t>Cryptosporidium canis</w:t>
            </w: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 xml:space="preserve"> among children and a dog in a household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Journal of Clinical Microbiolog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28/JCM.00503-07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Peru</w:t>
            </w:r>
          </w:p>
        </w:tc>
      </w:tr>
      <w:tr w:rsidR="00883DA2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Yam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Children, parents, and pets exercising together (CPET) randomised controlled trial: study rationale, design, and methods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BMC Public Health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86/1471-2458-13-1096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K</w:t>
            </w:r>
          </w:p>
        </w:tc>
      </w:tr>
      <w:tr w:rsidR="00883DA2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Yolken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Exposure to household pet cats and dogs in childhood and risk of subsequent diagnosis of schizophrenia or bipolar disorder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PLoS ONE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371/journal.pone.0225320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</w:tr>
      <w:tr w:rsidR="00883DA2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Zangari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Dog bite injuries in a tertiary care children's hospital: a seven-year review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Pediatrics International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111/ped.14484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Italy</w:t>
            </w:r>
          </w:p>
        </w:tc>
      </w:tr>
    </w:tbl>
    <w:p w:rsidR="00A32B0E" w:rsidRDefault="00A32B0E">
      <w:r>
        <w:br w:type="page"/>
      </w:r>
    </w:p>
    <w:tbl>
      <w:tblPr>
        <w:tblW w:w="0" w:type="auto"/>
        <w:tblLook w:val="04A0"/>
      </w:tblPr>
      <w:tblGrid>
        <w:gridCol w:w="1426"/>
        <w:gridCol w:w="1287"/>
        <w:gridCol w:w="2532"/>
        <w:gridCol w:w="2624"/>
        <w:gridCol w:w="3840"/>
        <w:gridCol w:w="1230"/>
        <w:gridCol w:w="1279"/>
      </w:tblGrid>
      <w:tr w:rsidR="00A32B0E" w:rsidRPr="00883DA2" w:rsidTr="00FB6326"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s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3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3DA2">
              <w:rPr>
                <w:rFonts w:ascii="Times New Roman" w:hAnsi="Times New Roman" w:cs="Times New Roman"/>
                <w:b/>
                <w:lang w:val="en-US"/>
              </w:rPr>
              <w:t>Doi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Type of document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32B0E" w:rsidRPr="00883DA2" w:rsidRDefault="00A32B0E" w:rsidP="00FB63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3DA2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883DA2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Zhao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6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A comparative study of asthma, pollen, cat and dog allergy among pupils and allergen levels in schools in Taiyuan city, China, and Uppsala, Sweden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iCs/>
              </w:rPr>
              <w:t>Indoor Air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</w:rPr>
              <w:t>10.1111/j.1600-0668.2006.00433.x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China</w:t>
            </w:r>
          </w:p>
        </w:tc>
      </w:tr>
      <w:tr w:rsidR="00883DA2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Zhu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Severe multiple rabid dog bite injuries in a child in central China: continuous 10-year observation and analysis on this case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Human Vaccines and Immunotherapeutics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80/21645515.2019.1676630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</w:tr>
      <w:tr w:rsidR="00883DA2" w:rsidRPr="00883DA2" w:rsidTr="008E5036"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 xml:space="preserve">Zirngibl </w:t>
            </w:r>
            <w:r w:rsidR="00BE7BFC" w:rsidRPr="00BE7BFC">
              <w:rPr>
                <w:rFonts w:ascii="Times New Roman" w:hAnsi="Times New Roman" w:cs="Times New Roman"/>
                <w:i/>
                <w:color w:val="000000"/>
              </w:rPr>
              <w:t>et al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DA2">
              <w:rPr>
                <w:rFonts w:ascii="Times New Roman" w:hAnsi="Times New Roman" w:cs="Times New Roman"/>
                <w:color w:val="000000"/>
              </w:rPr>
              <w:t>2002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Exposure to pets and atopic dermatitis during the first two years of life. a cohort study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Pediatric Allergy and Immunology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DA2">
              <w:rPr>
                <w:rFonts w:ascii="Times New Roman" w:hAnsi="Times New Roman" w:cs="Times New Roman"/>
                <w:lang w:val="en-US"/>
              </w:rPr>
              <w:t>10.1034/j.1399-3038.2002.01110.x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Article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3DA2" w:rsidRPr="00883DA2" w:rsidRDefault="00883DA2" w:rsidP="00883DA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3DA2">
              <w:rPr>
                <w:rFonts w:ascii="Times New Roman" w:hAnsi="Times New Roman" w:cs="Times New Roman"/>
                <w:color w:val="000000"/>
                <w:lang w:val="en-US"/>
              </w:rPr>
              <w:t>Germany</w:t>
            </w:r>
          </w:p>
        </w:tc>
      </w:tr>
    </w:tbl>
    <w:p w:rsidR="00EC6872" w:rsidRPr="00883DA2" w:rsidRDefault="00EC6872">
      <w:pPr>
        <w:spacing w:after="0"/>
        <w:rPr>
          <w:rFonts w:ascii="Times New Roman" w:hAnsi="Times New Roman" w:cs="Times New Roman"/>
        </w:rPr>
      </w:pPr>
    </w:p>
    <w:sectPr w:rsidR="00EC6872" w:rsidRPr="00883DA2" w:rsidSect="008E5036">
      <w:headerReference w:type="default" r:id="rId6"/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74631" w:rsidRDefault="00574631" w:rsidP="00BE7BFC">
      <w:pPr>
        <w:spacing w:after="0" w:line="240" w:lineRule="auto"/>
      </w:pPr>
      <w:r>
        <w:separator/>
      </w:r>
    </w:p>
  </w:endnote>
  <w:endnote w:type="continuationSeparator" w:id="1">
    <w:p w:rsidR="00574631" w:rsidRDefault="00574631" w:rsidP="00BE7B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74631" w:rsidRDefault="00574631" w:rsidP="00BE7BFC">
      <w:pPr>
        <w:spacing w:after="0" w:line="240" w:lineRule="auto"/>
      </w:pPr>
      <w:r>
        <w:separator/>
      </w:r>
    </w:p>
  </w:footnote>
  <w:footnote w:type="continuationSeparator" w:id="1">
    <w:p w:rsidR="00574631" w:rsidRDefault="00574631" w:rsidP="00BE7B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7BFC" w:rsidRPr="00BE7BFC" w:rsidRDefault="00BE7BFC">
    <w:pPr>
      <w:pStyle w:val="En-tte"/>
      <w:rPr>
        <w:rFonts w:ascii="Times New Roman" w:hAnsi="Times New Roman" w:cs="Times New Roman"/>
        <w:color w:val="A6A6A6" w:themeColor="background1" w:themeShade="A6"/>
        <w:sz w:val="20"/>
        <w:szCs w:val="20"/>
        <w:lang w:val="en-US"/>
      </w:rPr>
    </w:pPr>
    <w:r w:rsidRPr="00BE7BFC">
      <w:rPr>
        <w:rFonts w:ascii="Times New Roman" w:hAnsi="Times New Roman" w:cs="Times New Roman"/>
        <w:color w:val="A6A6A6" w:themeColor="background1" w:themeShade="A6"/>
        <w:sz w:val="20"/>
        <w:szCs w:val="20"/>
        <w:lang w:val="en-US"/>
      </w:rPr>
      <w:t xml:space="preserve">Giraudet </w:t>
    </w:r>
    <w:r w:rsidRPr="00BE7BFC">
      <w:rPr>
        <w:rFonts w:ascii="Times New Roman" w:hAnsi="Times New Roman" w:cs="Times New Roman"/>
        <w:i/>
        <w:color w:val="A6A6A6" w:themeColor="background1" w:themeShade="A6"/>
        <w:sz w:val="20"/>
        <w:szCs w:val="20"/>
        <w:lang w:val="en-US"/>
      </w:rPr>
      <w:t>et al.</w:t>
    </w:r>
    <w:r w:rsidRPr="00BE7BFC">
      <w:rPr>
        <w:rFonts w:ascii="Times New Roman" w:hAnsi="Times New Roman" w:cs="Times New Roman"/>
        <w:color w:val="A6A6A6" w:themeColor="background1" w:themeShade="A6"/>
        <w:sz w:val="20"/>
        <w:szCs w:val="20"/>
        <w:lang w:val="en-US"/>
      </w:rPr>
      <w:t xml:space="preserve"> Are children and dogs best friends? A scoping review to explore the positive and negative effects of child-dog interactions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9370F"/>
    <w:rsid w:val="00060FA4"/>
    <w:rsid w:val="00090257"/>
    <w:rsid w:val="000F66BF"/>
    <w:rsid w:val="0014762A"/>
    <w:rsid w:val="00156F46"/>
    <w:rsid w:val="001A719D"/>
    <w:rsid w:val="001F4893"/>
    <w:rsid w:val="00224237"/>
    <w:rsid w:val="00296A06"/>
    <w:rsid w:val="003215A5"/>
    <w:rsid w:val="00324B21"/>
    <w:rsid w:val="00453711"/>
    <w:rsid w:val="00485599"/>
    <w:rsid w:val="004C7630"/>
    <w:rsid w:val="004F2E25"/>
    <w:rsid w:val="00532268"/>
    <w:rsid w:val="00574631"/>
    <w:rsid w:val="005874A2"/>
    <w:rsid w:val="005A1311"/>
    <w:rsid w:val="00615C79"/>
    <w:rsid w:val="006206D6"/>
    <w:rsid w:val="007045E3"/>
    <w:rsid w:val="00716F5B"/>
    <w:rsid w:val="007237CD"/>
    <w:rsid w:val="007279B2"/>
    <w:rsid w:val="00786BAF"/>
    <w:rsid w:val="007B39F4"/>
    <w:rsid w:val="007C0523"/>
    <w:rsid w:val="007D7F64"/>
    <w:rsid w:val="008060F4"/>
    <w:rsid w:val="00883DA2"/>
    <w:rsid w:val="008A3A90"/>
    <w:rsid w:val="008E5036"/>
    <w:rsid w:val="00906730"/>
    <w:rsid w:val="009C74F9"/>
    <w:rsid w:val="009D5DCB"/>
    <w:rsid w:val="00A32B0E"/>
    <w:rsid w:val="00A33265"/>
    <w:rsid w:val="00A4590E"/>
    <w:rsid w:val="00A5717F"/>
    <w:rsid w:val="00A67B5D"/>
    <w:rsid w:val="00A83EFB"/>
    <w:rsid w:val="00A90245"/>
    <w:rsid w:val="00AC35D9"/>
    <w:rsid w:val="00AC781A"/>
    <w:rsid w:val="00AE630B"/>
    <w:rsid w:val="00B41633"/>
    <w:rsid w:val="00B8101C"/>
    <w:rsid w:val="00BA1D57"/>
    <w:rsid w:val="00BE7BFC"/>
    <w:rsid w:val="00C039D1"/>
    <w:rsid w:val="00C24BE1"/>
    <w:rsid w:val="00C9370F"/>
    <w:rsid w:val="00CB5295"/>
    <w:rsid w:val="00CB5E27"/>
    <w:rsid w:val="00CC7967"/>
    <w:rsid w:val="00D2319D"/>
    <w:rsid w:val="00D67D68"/>
    <w:rsid w:val="00DA252B"/>
    <w:rsid w:val="00DD03A2"/>
    <w:rsid w:val="00DD3B46"/>
    <w:rsid w:val="00DE2F68"/>
    <w:rsid w:val="00DF2EAA"/>
    <w:rsid w:val="00E23EC9"/>
    <w:rsid w:val="00E86E4F"/>
    <w:rsid w:val="00EA0DA7"/>
    <w:rsid w:val="00EA419D"/>
    <w:rsid w:val="00EB5F1A"/>
    <w:rsid w:val="00EC19D3"/>
    <w:rsid w:val="00EC6872"/>
    <w:rsid w:val="00F30B38"/>
    <w:rsid w:val="00F65CBB"/>
    <w:rsid w:val="00FB63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70F"/>
  </w:style>
  <w:style w:type="paragraph" w:styleId="Titre1">
    <w:name w:val="heading 1"/>
    <w:basedOn w:val="Normal"/>
    <w:next w:val="Normal"/>
    <w:link w:val="Titre1Car"/>
    <w:uiPriority w:val="9"/>
    <w:qFormat/>
    <w:rsid w:val="00C937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9370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9370F"/>
    <w:rPr>
      <w:rFonts w:ascii="Tahoma" w:hAnsi="Tahoma" w:cs="Tahoma"/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937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1">
    <w:name w:val="Texte de bulles Car1"/>
    <w:basedOn w:val="Policepardfaut"/>
    <w:link w:val="Textedebulles"/>
    <w:uiPriority w:val="99"/>
    <w:semiHidden/>
    <w:rsid w:val="00C9370F"/>
    <w:rPr>
      <w:rFonts w:ascii="Tahoma" w:hAnsi="Tahoma" w:cs="Tahoma"/>
      <w:sz w:val="16"/>
      <w:szCs w:val="16"/>
    </w:rPr>
  </w:style>
  <w:style w:type="character" w:customStyle="1" w:styleId="citation-doi">
    <w:name w:val="citation-doi"/>
    <w:basedOn w:val="Policepardfaut"/>
    <w:rsid w:val="00A5717F"/>
  </w:style>
  <w:style w:type="paragraph" w:styleId="Bibliographie">
    <w:name w:val="Bibliography"/>
    <w:basedOn w:val="Normal"/>
    <w:next w:val="Normal"/>
    <w:uiPriority w:val="37"/>
    <w:unhideWhenUsed/>
    <w:rsid w:val="001A719D"/>
  </w:style>
  <w:style w:type="paragraph" w:styleId="En-tte">
    <w:name w:val="header"/>
    <w:basedOn w:val="Normal"/>
    <w:link w:val="En-tteCar"/>
    <w:uiPriority w:val="99"/>
    <w:semiHidden/>
    <w:unhideWhenUsed/>
    <w:rsid w:val="00BE7B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BE7BFC"/>
  </w:style>
  <w:style w:type="paragraph" w:styleId="Pieddepage">
    <w:name w:val="footer"/>
    <w:basedOn w:val="Normal"/>
    <w:link w:val="PieddepageCar"/>
    <w:uiPriority w:val="99"/>
    <w:semiHidden/>
    <w:unhideWhenUsed/>
    <w:rsid w:val="00BE7B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BE7BF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2</TotalTime>
  <Pages>57</Pages>
  <Words>9897</Words>
  <Characters>54438</Characters>
  <Application>Microsoft Office Word</Application>
  <DocSecurity>0</DocSecurity>
  <Lines>453</Lines>
  <Paragraphs>1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</dc:creator>
  <cp:lastModifiedBy>Claire</cp:lastModifiedBy>
  <cp:revision>44</cp:revision>
  <dcterms:created xsi:type="dcterms:W3CDTF">2022-10-24T12:54:00Z</dcterms:created>
  <dcterms:modified xsi:type="dcterms:W3CDTF">2022-10-25T08:42:00Z</dcterms:modified>
</cp:coreProperties>
</file>